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berschrift1"/>
      </w:pPr>
      <w:r w:rsidRPr="00994A3D">
        <w:t>Supplementary Data</w:t>
      </w:r>
    </w:p>
    <w:p w14:paraId="20A3E569" w14:textId="77777777" w:rsidR="000A5946" w:rsidRPr="000A5946" w:rsidRDefault="000A5946" w:rsidP="000A5946"/>
    <w:p w14:paraId="5E584EE8" w14:textId="77777777" w:rsidR="00994A3D" w:rsidRDefault="00654E8F" w:rsidP="0001436A">
      <w:pPr>
        <w:pStyle w:val="berschrift1"/>
      </w:pPr>
      <w:r w:rsidRPr="00994A3D">
        <w:t>Supplementary Figures and Tables</w:t>
      </w:r>
    </w:p>
    <w:p w14:paraId="33668A6F" w14:textId="77777777" w:rsidR="00D81BAA" w:rsidRDefault="00D81BAA" w:rsidP="00D81BAA">
      <w:pPr>
        <w:pStyle w:val="Beschriftung"/>
        <w:rPr>
          <w:vanish/>
        </w:rPr>
      </w:pPr>
      <w:r>
        <w:t>Table S1</w:t>
      </w:r>
      <w:proofErr w:type="gramStart"/>
      <w:r>
        <w:t xml:space="preserve">:  </w:t>
      </w:r>
      <w:r w:rsidRPr="00D942E8">
        <w:rPr>
          <w:vanish/>
        </w:rPr>
        <w:t>Multivariate</w:t>
      </w:r>
      <w:proofErr w:type="gramEnd"/>
      <w:r w:rsidRPr="00D942E8">
        <w:rPr>
          <w:vanish/>
        </w:rPr>
        <w:t xml:space="preserve"> Cox regression analysis for </w:t>
      </w:r>
      <w:r>
        <w:rPr>
          <w:vanish/>
        </w:rPr>
        <w:t>non-</w:t>
      </w:r>
      <w:r w:rsidRPr="00D942E8">
        <w:rPr>
          <w:vanish/>
        </w:rPr>
        <w:t>significant predictors of 30-day mortality</w:t>
      </w:r>
    </w:p>
    <w:tbl>
      <w:tblPr>
        <w:tblW w:w="5319" w:type="pct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53"/>
        <w:gridCol w:w="1224"/>
        <w:gridCol w:w="2442"/>
        <w:gridCol w:w="1835"/>
        <w:gridCol w:w="2136"/>
      </w:tblGrid>
      <w:tr w:rsidR="00D81BAA" w:rsidRPr="00940FD1" w14:paraId="6031F006" w14:textId="77777777" w:rsidTr="004A7F57">
        <w:trPr>
          <w:tblHeader/>
        </w:trPr>
        <w:tc>
          <w:tcPr>
            <w:tcW w:w="1325" w:type="pct"/>
            <w:shd w:val="clear" w:color="auto" w:fill="D9D9D9" w:themeFill="background1" w:themeFillShade="D9"/>
          </w:tcPr>
          <w:p w14:paraId="7FD989A1" w14:textId="77777777" w:rsidR="00D81BAA" w:rsidRPr="00275C56" w:rsidRDefault="00D81BAA" w:rsidP="004A7F57">
            <w:pPr>
              <w:pStyle w:val="03TabelleKopfzeile12pt"/>
            </w:pPr>
            <w:r>
              <w:t>Parameters</w:t>
            </w:r>
          </w:p>
        </w:tc>
        <w:tc>
          <w:tcPr>
            <w:tcW w:w="589" w:type="pct"/>
            <w:shd w:val="clear" w:color="auto" w:fill="D9D9D9" w:themeFill="background1" w:themeFillShade="D9"/>
          </w:tcPr>
          <w:p w14:paraId="5781E65D" w14:textId="77777777" w:rsidR="00D81BAA" w:rsidRPr="00275C56" w:rsidRDefault="00D81BAA" w:rsidP="004A7F57">
            <w:pPr>
              <w:pStyle w:val="03TabelleKopfzeile12pt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175" w:type="pct"/>
            <w:shd w:val="clear" w:color="auto" w:fill="D9D9D9" w:themeFill="background1" w:themeFillShade="D9"/>
          </w:tcPr>
          <w:p w14:paraId="2D6F67CF" w14:textId="77777777" w:rsidR="00D81BAA" w:rsidRPr="00275C56" w:rsidRDefault="00D81BAA" w:rsidP="004A7F57">
            <w:pPr>
              <w:pStyle w:val="03TabelleKopfzeile12pt"/>
            </w:pPr>
            <w:r w:rsidRPr="00275C56">
              <w:t>Hazard Ratio (HR)</w:t>
            </w:r>
          </w:p>
          <w:p w14:paraId="25EE4ADD" w14:textId="77777777" w:rsidR="00D81BAA" w:rsidRPr="00275C56" w:rsidRDefault="00D81BAA" w:rsidP="004A7F57">
            <w:pPr>
              <w:pStyle w:val="03TabelleKopfzeile12pt"/>
            </w:pPr>
          </w:p>
        </w:tc>
        <w:tc>
          <w:tcPr>
            <w:tcW w:w="1911" w:type="pct"/>
            <w:gridSpan w:val="2"/>
            <w:shd w:val="clear" w:color="auto" w:fill="D9D9D9" w:themeFill="background1" w:themeFillShade="D9"/>
          </w:tcPr>
          <w:p w14:paraId="41BAD1E2" w14:textId="77777777" w:rsidR="00D81BAA" w:rsidRDefault="00D81BAA" w:rsidP="004A7F57">
            <w:pPr>
              <w:pStyle w:val="03TabelleKopfzeile12pt"/>
              <w:rPr>
                <w:lang w:val="en-GB"/>
              </w:rPr>
            </w:pPr>
            <w:r w:rsidRPr="00940FD1">
              <w:rPr>
                <w:lang w:val="en-GB"/>
              </w:rPr>
              <w:t xml:space="preserve">95% Confidence Interval </w:t>
            </w:r>
          </w:p>
          <w:p w14:paraId="37129D86" w14:textId="77777777" w:rsidR="00D81BAA" w:rsidRPr="00940FD1" w:rsidRDefault="00D81BAA" w:rsidP="004A7F57">
            <w:pPr>
              <w:pStyle w:val="03TabelleKopfzeile12pt"/>
              <w:rPr>
                <w:lang w:val="en-GB"/>
              </w:rPr>
            </w:pPr>
            <w:r w:rsidRPr="00940FD1">
              <w:rPr>
                <w:lang w:val="en-GB"/>
              </w:rPr>
              <w:t>(Lower limit – Upper limit)</w:t>
            </w:r>
          </w:p>
        </w:tc>
      </w:tr>
      <w:tr w:rsidR="00D81BAA" w:rsidRPr="00E6463F" w14:paraId="1B60EEE2" w14:textId="77777777" w:rsidTr="004A7F57">
        <w:tc>
          <w:tcPr>
            <w:tcW w:w="1325" w:type="pct"/>
          </w:tcPr>
          <w:p w14:paraId="76D207EB" w14:textId="77777777" w:rsidR="00D81BAA" w:rsidRPr="00275C56" w:rsidRDefault="00D81BAA" w:rsidP="004A7F57">
            <w:pPr>
              <w:pStyle w:val="03TabelleText10pt"/>
            </w:pPr>
            <w:proofErr w:type="spellStart"/>
            <w:r w:rsidRPr="00603971">
              <w:t>Left</w:t>
            </w:r>
            <w:proofErr w:type="spellEnd"/>
            <w:r w:rsidRPr="00603971">
              <w:t xml:space="preserve"> </w:t>
            </w:r>
            <w:proofErr w:type="spellStart"/>
            <w:r w:rsidRPr="00603971">
              <w:t>ventricular</w:t>
            </w:r>
            <w:proofErr w:type="spellEnd"/>
            <w:r w:rsidRPr="00603971">
              <w:t xml:space="preserve"> </w:t>
            </w:r>
            <w:proofErr w:type="spellStart"/>
            <w:r w:rsidRPr="00603971">
              <w:t>function</w:t>
            </w:r>
            <w:proofErr w:type="spellEnd"/>
          </w:p>
        </w:tc>
        <w:tc>
          <w:tcPr>
            <w:tcW w:w="589" w:type="pct"/>
            <w:vAlign w:val="bottom"/>
          </w:tcPr>
          <w:p w14:paraId="7286B83B" w14:textId="795FF736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349</w:t>
            </w:r>
          </w:p>
        </w:tc>
        <w:tc>
          <w:tcPr>
            <w:tcW w:w="1175" w:type="pct"/>
            <w:vAlign w:val="bottom"/>
          </w:tcPr>
          <w:p w14:paraId="3556A4FF" w14:textId="750B5974" w:rsidR="00D81BAA" w:rsidRPr="00275C56" w:rsidRDefault="00D81BAA" w:rsidP="004A7F57">
            <w:pPr>
              <w:pStyle w:val="03TabelleText10pt"/>
            </w:pPr>
            <w:r w:rsidRPr="00275C56">
              <w:t>2</w:t>
            </w:r>
            <w:r w:rsidR="00DC6F27">
              <w:t>.</w:t>
            </w:r>
            <w:r w:rsidRPr="00275C56">
              <w:t>385</w:t>
            </w:r>
          </w:p>
        </w:tc>
        <w:tc>
          <w:tcPr>
            <w:tcW w:w="883" w:type="pct"/>
            <w:vAlign w:val="bottom"/>
          </w:tcPr>
          <w:p w14:paraId="5804A453" w14:textId="778C1530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387</w:t>
            </w:r>
          </w:p>
        </w:tc>
        <w:tc>
          <w:tcPr>
            <w:tcW w:w="1028" w:type="pct"/>
            <w:vAlign w:val="bottom"/>
          </w:tcPr>
          <w:p w14:paraId="4520EE40" w14:textId="2FB10E1C" w:rsidR="00D81BAA" w:rsidRPr="00275C56" w:rsidRDefault="00D81BAA" w:rsidP="004A7F57">
            <w:pPr>
              <w:pStyle w:val="03TabelleText10pt"/>
            </w:pPr>
            <w:r w:rsidRPr="00275C56">
              <w:t>14</w:t>
            </w:r>
            <w:r w:rsidR="00DC6F27">
              <w:t>.</w:t>
            </w:r>
            <w:r w:rsidRPr="00275C56">
              <w:t>696</w:t>
            </w:r>
          </w:p>
        </w:tc>
      </w:tr>
      <w:tr w:rsidR="00D81BAA" w:rsidRPr="00E6463F" w14:paraId="7AB9A9C1" w14:textId="77777777" w:rsidTr="004A7F57">
        <w:tc>
          <w:tcPr>
            <w:tcW w:w="1325" w:type="pct"/>
          </w:tcPr>
          <w:p w14:paraId="70B92193" w14:textId="77777777" w:rsidR="00D81BAA" w:rsidRPr="00275C56" w:rsidRDefault="00D81BAA" w:rsidP="004A7F57">
            <w:pPr>
              <w:pStyle w:val="03TabelleText10pt"/>
            </w:pPr>
            <w:proofErr w:type="spellStart"/>
            <w:r w:rsidRPr="005D7C51">
              <w:t>Peripheral</w:t>
            </w:r>
            <w:proofErr w:type="spellEnd"/>
            <w:r w:rsidRPr="005D7C51">
              <w:t xml:space="preserve"> </w:t>
            </w:r>
            <w:proofErr w:type="spellStart"/>
            <w:r w:rsidRPr="005D7C51">
              <w:t>arterial</w:t>
            </w:r>
            <w:proofErr w:type="spellEnd"/>
            <w:r w:rsidRPr="005D7C51">
              <w:t xml:space="preserve"> </w:t>
            </w:r>
            <w:proofErr w:type="spellStart"/>
            <w:r w:rsidRPr="005D7C51">
              <w:t>disease</w:t>
            </w:r>
            <w:proofErr w:type="spellEnd"/>
            <w:r w:rsidRPr="005D7C51">
              <w:t xml:space="preserve"> (PAD)</w:t>
            </w:r>
          </w:p>
        </w:tc>
        <w:tc>
          <w:tcPr>
            <w:tcW w:w="589" w:type="pct"/>
            <w:vAlign w:val="bottom"/>
          </w:tcPr>
          <w:p w14:paraId="0949FD91" w14:textId="02E7E8F9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290</w:t>
            </w:r>
          </w:p>
        </w:tc>
        <w:tc>
          <w:tcPr>
            <w:tcW w:w="1175" w:type="pct"/>
            <w:vAlign w:val="bottom"/>
          </w:tcPr>
          <w:p w14:paraId="76914C36" w14:textId="2159AA3E" w:rsidR="00D81BAA" w:rsidRPr="00275C56" w:rsidRDefault="00D81BAA" w:rsidP="004A7F57">
            <w:pPr>
              <w:pStyle w:val="03TabelleText10pt"/>
            </w:pPr>
            <w:r w:rsidRPr="00275C56">
              <w:t>7</w:t>
            </w:r>
            <w:r w:rsidR="00DC6F27">
              <w:t>.</w:t>
            </w:r>
            <w:r w:rsidRPr="00275C56">
              <w:t>752</w:t>
            </w:r>
          </w:p>
        </w:tc>
        <w:tc>
          <w:tcPr>
            <w:tcW w:w="883" w:type="pct"/>
            <w:vAlign w:val="bottom"/>
          </w:tcPr>
          <w:p w14:paraId="3F2597B9" w14:textId="606A7B80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174</w:t>
            </w:r>
          </w:p>
        </w:tc>
        <w:tc>
          <w:tcPr>
            <w:tcW w:w="1028" w:type="pct"/>
            <w:vAlign w:val="bottom"/>
          </w:tcPr>
          <w:p w14:paraId="203A6176" w14:textId="132CE118" w:rsidR="00D81BAA" w:rsidRPr="00275C56" w:rsidRDefault="00D81BAA" w:rsidP="004A7F57">
            <w:pPr>
              <w:pStyle w:val="03TabelleText10pt"/>
            </w:pPr>
            <w:r w:rsidRPr="00275C56">
              <w:t>345</w:t>
            </w:r>
            <w:r w:rsidR="00DC6F27">
              <w:t>.</w:t>
            </w:r>
            <w:r w:rsidRPr="00275C56">
              <w:t>129</w:t>
            </w:r>
          </w:p>
        </w:tc>
      </w:tr>
      <w:tr w:rsidR="00D81BAA" w:rsidRPr="00E6463F" w14:paraId="3D085311" w14:textId="77777777" w:rsidTr="004A7F57">
        <w:tc>
          <w:tcPr>
            <w:tcW w:w="1325" w:type="pct"/>
          </w:tcPr>
          <w:p w14:paraId="3FB252AA" w14:textId="77777777" w:rsidR="00D81BAA" w:rsidRPr="00275C56" w:rsidRDefault="00D81BAA" w:rsidP="004A7F57">
            <w:pPr>
              <w:pStyle w:val="03TabelleText10pt"/>
            </w:pPr>
            <w:proofErr w:type="spellStart"/>
            <w:r w:rsidRPr="005D7C51">
              <w:t>Cardiopulmonary</w:t>
            </w:r>
            <w:proofErr w:type="spellEnd"/>
            <w:r w:rsidRPr="005D7C51">
              <w:t xml:space="preserve"> </w:t>
            </w:r>
            <w:proofErr w:type="spellStart"/>
            <w:r w:rsidRPr="005D7C51">
              <w:t>bypass</w:t>
            </w:r>
            <w:proofErr w:type="spellEnd"/>
            <w:r w:rsidRPr="005D7C51">
              <w:t xml:space="preserve"> time (min)</w:t>
            </w:r>
          </w:p>
        </w:tc>
        <w:tc>
          <w:tcPr>
            <w:tcW w:w="589" w:type="pct"/>
          </w:tcPr>
          <w:p w14:paraId="371A1FD8" w14:textId="7E5BEACE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612</w:t>
            </w:r>
          </w:p>
        </w:tc>
        <w:tc>
          <w:tcPr>
            <w:tcW w:w="1175" w:type="pct"/>
          </w:tcPr>
          <w:p w14:paraId="00448461" w14:textId="6D8CB2D5" w:rsidR="00D81BAA" w:rsidRPr="00275C56" w:rsidRDefault="00D81BAA" w:rsidP="004A7F57">
            <w:pPr>
              <w:pStyle w:val="03TabelleText10pt"/>
            </w:pPr>
            <w:r w:rsidRPr="00275C56">
              <w:t>1</w:t>
            </w:r>
            <w:r w:rsidR="00DC6F27">
              <w:t>.</w:t>
            </w:r>
            <w:r w:rsidRPr="00275C56">
              <w:t>011</w:t>
            </w:r>
          </w:p>
        </w:tc>
        <w:tc>
          <w:tcPr>
            <w:tcW w:w="883" w:type="pct"/>
          </w:tcPr>
          <w:p w14:paraId="5F9727B9" w14:textId="4C3C7771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969</w:t>
            </w:r>
          </w:p>
        </w:tc>
        <w:tc>
          <w:tcPr>
            <w:tcW w:w="1028" w:type="pct"/>
          </w:tcPr>
          <w:p w14:paraId="44DBBDAC" w14:textId="6A2E9A02" w:rsidR="00D81BAA" w:rsidRPr="00275C56" w:rsidRDefault="00D81BAA" w:rsidP="004A7F57">
            <w:pPr>
              <w:pStyle w:val="03TabelleText10pt"/>
            </w:pPr>
            <w:r w:rsidRPr="00275C56">
              <w:t>1</w:t>
            </w:r>
            <w:r w:rsidR="00DC6F27">
              <w:t>.</w:t>
            </w:r>
            <w:r w:rsidRPr="00275C56">
              <w:t>055</w:t>
            </w:r>
          </w:p>
        </w:tc>
      </w:tr>
      <w:tr w:rsidR="00D81BAA" w:rsidRPr="00E6463F" w14:paraId="19DE40E6" w14:textId="77777777" w:rsidTr="004A7F57">
        <w:tc>
          <w:tcPr>
            <w:tcW w:w="1325" w:type="pct"/>
          </w:tcPr>
          <w:p w14:paraId="03677604" w14:textId="77777777" w:rsidR="00D81BAA" w:rsidRPr="009E0B1D" w:rsidRDefault="00D81BAA" w:rsidP="004A7F57">
            <w:pPr>
              <w:pStyle w:val="03TabelleText10pt"/>
              <w:rPr>
                <w:lang w:val="en-GB"/>
              </w:rPr>
            </w:pPr>
            <w:r w:rsidRPr="009E0B1D">
              <w:rPr>
                <w:lang w:val="en-GB"/>
              </w:rPr>
              <w:t>Aortic cross-clamp time (min)</w:t>
            </w:r>
          </w:p>
        </w:tc>
        <w:tc>
          <w:tcPr>
            <w:tcW w:w="589" w:type="pct"/>
          </w:tcPr>
          <w:p w14:paraId="33272BD4" w14:textId="26DF58F8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899</w:t>
            </w:r>
          </w:p>
        </w:tc>
        <w:tc>
          <w:tcPr>
            <w:tcW w:w="1175" w:type="pct"/>
          </w:tcPr>
          <w:p w14:paraId="00C93C96" w14:textId="55F629C6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995</w:t>
            </w:r>
          </w:p>
        </w:tc>
        <w:tc>
          <w:tcPr>
            <w:tcW w:w="883" w:type="pct"/>
          </w:tcPr>
          <w:p w14:paraId="4325EE6E" w14:textId="28C5D659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920</w:t>
            </w:r>
          </w:p>
        </w:tc>
        <w:tc>
          <w:tcPr>
            <w:tcW w:w="1028" w:type="pct"/>
          </w:tcPr>
          <w:p w14:paraId="2138C4AF" w14:textId="1079F178" w:rsidR="00D81BAA" w:rsidRPr="00275C56" w:rsidRDefault="00D81BAA" w:rsidP="004A7F57">
            <w:pPr>
              <w:pStyle w:val="03TabelleText10pt"/>
            </w:pPr>
            <w:r w:rsidRPr="00275C56">
              <w:t>1</w:t>
            </w:r>
            <w:r w:rsidR="00DC6F27">
              <w:t>.</w:t>
            </w:r>
            <w:r w:rsidRPr="00275C56">
              <w:t>076</w:t>
            </w:r>
          </w:p>
        </w:tc>
      </w:tr>
      <w:tr w:rsidR="00D81BAA" w:rsidRPr="00E6463F" w14:paraId="112B74A5" w14:textId="77777777" w:rsidTr="004A7F57">
        <w:tc>
          <w:tcPr>
            <w:tcW w:w="1325" w:type="pct"/>
          </w:tcPr>
          <w:p w14:paraId="7E6C6A6D" w14:textId="77777777" w:rsidR="00D81BAA" w:rsidRPr="009E0B1D" w:rsidRDefault="00D81BAA" w:rsidP="004A7F57">
            <w:pPr>
              <w:pStyle w:val="03TabelleText10pt"/>
            </w:pPr>
            <w:r w:rsidRPr="009E0B1D">
              <w:t xml:space="preserve">Additional </w:t>
            </w:r>
            <w:proofErr w:type="spellStart"/>
            <w:r w:rsidRPr="009E0B1D">
              <w:t>valve</w:t>
            </w:r>
            <w:proofErr w:type="spellEnd"/>
            <w:r w:rsidRPr="009E0B1D">
              <w:t xml:space="preserve"> </w:t>
            </w:r>
            <w:proofErr w:type="spellStart"/>
            <w:r w:rsidRPr="009E0B1D">
              <w:t>procedure</w:t>
            </w:r>
            <w:proofErr w:type="spellEnd"/>
          </w:p>
        </w:tc>
        <w:tc>
          <w:tcPr>
            <w:tcW w:w="589" w:type="pct"/>
          </w:tcPr>
          <w:p w14:paraId="203BE49D" w14:textId="75E62240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654</w:t>
            </w:r>
          </w:p>
        </w:tc>
        <w:tc>
          <w:tcPr>
            <w:tcW w:w="1175" w:type="pct"/>
          </w:tcPr>
          <w:p w14:paraId="34BE2F2E" w14:textId="1D895AD9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690</w:t>
            </w:r>
          </w:p>
        </w:tc>
        <w:tc>
          <w:tcPr>
            <w:tcW w:w="883" w:type="pct"/>
          </w:tcPr>
          <w:p w14:paraId="7F24D0DF" w14:textId="0F4F8A98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136</w:t>
            </w:r>
          </w:p>
        </w:tc>
        <w:tc>
          <w:tcPr>
            <w:tcW w:w="1028" w:type="pct"/>
          </w:tcPr>
          <w:p w14:paraId="426E010F" w14:textId="4A9ABC09" w:rsidR="00D81BAA" w:rsidRPr="00275C56" w:rsidRDefault="00D81BAA" w:rsidP="004A7F57">
            <w:pPr>
              <w:pStyle w:val="03TabelleText10pt"/>
            </w:pPr>
            <w:r w:rsidRPr="00275C56">
              <w:t>3</w:t>
            </w:r>
            <w:r w:rsidR="00DC6F27">
              <w:t>.</w:t>
            </w:r>
            <w:r w:rsidRPr="00275C56">
              <w:t>502</w:t>
            </w:r>
          </w:p>
        </w:tc>
      </w:tr>
      <w:tr w:rsidR="00D81BAA" w:rsidRPr="00E6463F" w14:paraId="01D73214" w14:textId="77777777" w:rsidTr="004A7F57">
        <w:tc>
          <w:tcPr>
            <w:tcW w:w="1325" w:type="pct"/>
          </w:tcPr>
          <w:p w14:paraId="4B268966" w14:textId="77777777" w:rsidR="00D81BAA" w:rsidRPr="009E0B1D" w:rsidRDefault="00D81BAA" w:rsidP="004A7F57">
            <w:pPr>
              <w:pStyle w:val="03TabelleText10pt"/>
            </w:pPr>
            <w:proofErr w:type="spellStart"/>
            <w:r w:rsidRPr="009E0B1D">
              <w:t>Repair</w:t>
            </w:r>
            <w:proofErr w:type="spellEnd"/>
            <w:r w:rsidRPr="009E0B1D">
              <w:t xml:space="preserve"> vs. </w:t>
            </w:r>
            <w:proofErr w:type="spellStart"/>
            <w:r w:rsidRPr="009E0B1D">
              <w:t>replacement</w:t>
            </w:r>
            <w:proofErr w:type="spellEnd"/>
          </w:p>
        </w:tc>
        <w:tc>
          <w:tcPr>
            <w:tcW w:w="589" w:type="pct"/>
            <w:vAlign w:val="bottom"/>
          </w:tcPr>
          <w:p w14:paraId="2071F562" w14:textId="2093C2D4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571</w:t>
            </w:r>
          </w:p>
        </w:tc>
        <w:tc>
          <w:tcPr>
            <w:tcW w:w="1175" w:type="pct"/>
            <w:vAlign w:val="bottom"/>
          </w:tcPr>
          <w:p w14:paraId="4EDF7696" w14:textId="7366D918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033</w:t>
            </w:r>
          </w:p>
        </w:tc>
        <w:tc>
          <w:tcPr>
            <w:tcW w:w="883" w:type="pct"/>
            <w:vAlign w:val="bottom"/>
          </w:tcPr>
          <w:p w14:paraId="6DD524FE" w14:textId="733C3F23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000</w:t>
            </w:r>
          </w:p>
        </w:tc>
        <w:tc>
          <w:tcPr>
            <w:tcW w:w="1028" w:type="pct"/>
            <w:vAlign w:val="bottom"/>
          </w:tcPr>
          <w:p w14:paraId="24F90F93" w14:textId="20685796" w:rsidR="00D81BAA" w:rsidRPr="00275C56" w:rsidRDefault="00D81BAA" w:rsidP="004A7F57">
            <w:pPr>
              <w:pStyle w:val="03TabelleText10pt"/>
            </w:pPr>
            <w:r w:rsidRPr="00275C56">
              <w:t>4245</w:t>
            </w:r>
            <w:r w:rsidR="00DC6F27">
              <w:t>.</w:t>
            </w:r>
            <w:r w:rsidRPr="00275C56">
              <w:t>556</w:t>
            </w:r>
          </w:p>
        </w:tc>
      </w:tr>
      <w:tr w:rsidR="00D81BAA" w:rsidRPr="00E6463F" w14:paraId="32108A31" w14:textId="77777777" w:rsidTr="004A7F57">
        <w:tc>
          <w:tcPr>
            <w:tcW w:w="1325" w:type="pct"/>
          </w:tcPr>
          <w:p w14:paraId="37A8DB2B" w14:textId="77777777" w:rsidR="00D81BAA" w:rsidRPr="009E0B1D" w:rsidRDefault="00D81BAA" w:rsidP="004A7F57">
            <w:pPr>
              <w:pStyle w:val="03TabelleText10pt"/>
            </w:pPr>
            <w:r w:rsidRPr="009E0B1D">
              <w:t xml:space="preserve">Additional </w:t>
            </w:r>
            <w:proofErr w:type="spellStart"/>
            <w:r w:rsidRPr="009E0B1D">
              <w:t>procedure</w:t>
            </w:r>
            <w:proofErr w:type="spellEnd"/>
            <w:r w:rsidRPr="009E0B1D">
              <w:t xml:space="preserve"> (ASD </w:t>
            </w:r>
            <w:proofErr w:type="spellStart"/>
            <w:r w:rsidRPr="009E0B1D">
              <w:t>closure</w:t>
            </w:r>
            <w:proofErr w:type="spellEnd"/>
            <w:r w:rsidRPr="009E0B1D">
              <w:t>)</w:t>
            </w:r>
          </w:p>
        </w:tc>
        <w:tc>
          <w:tcPr>
            <w:tcW w:w="589" w:type="pct"/>
          </w:tcPr>
          <w:p w14:paraId="63ECD969" w14:textId="7DB62D89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664</w:t>
            </w:r>
          </w:p>
        </w:tc>
        <w:tc>
          <w:tcPr>
            <w:tcW w:w="1175" w:type="pct"/>
          </w:tcPr>
          <w:p w14:paraId="105D8B5B" w14:textId="5815E48C" w:rsidR="00D81BAA" w:rsidRPr="00275C56" w:rsidRDefault="00D81BAA" w:rsidP="004A7F57">
            <w:pPr>
              <w:pStyle w:val="03TabelleText10pt"/>
            </w:pPr>
            <w:r w:rsidRPr="00275C56">
              <w:t>2</w:t>
            </w:r>
            <w:r w:rsidR="00DC6F27">
              <w:t>.</w:t>
            </w:r>
            <w:r w:rsidRPr="00275C56">
              <w:t>016</w:t>
            </w:r>
          </w:p>
        </w:tc>
        <w:tc>
          <w:tcPr>
            <w:tcW w:w="883" w:type="pct"/>
          </w:tcPr>
          <w:p w14:paraId="6FB7DF59" w14:textId="1C75FEE1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086</w:t>
            </w:r>
          </w:p>
        </w:tc>
        <w:tc>
          <w:tcPr>
            <w:tcW w:w="1028" w:type="pct"/>
          </w:tcPr>
          <w:p w14:paraId="7C00497F" w14:textId="149A8F14" w:rsidR="00D81BAA" w:rsidRPr="00275C56" w:rsidRDefault="00D81BAA" w:rsidP="004A7F57">
            <w:pPr>
              <w:pStyle w:val="03TabelleText10pt"/>
            </w:pPr>
            <w:r w:rsidRPr="00275C56">
              <w:t>47</w:t>
            </w:r>
            <w:r w:rsidR="00DC6F27">
              <w:t>.</w:t>
            </w:r>
            <w:r w:rsidRPr="00275C56">
              <w:t>418</w:t>
            </w:r>
          </w:p>
        </w:tc>
      </w:tr>
      <w:tr w:rsidR="00D81BAA" w:rsidRPr="00E6463F" w14:paraId="49BFAC0D" w14:textId="77777777" w:rsidTr="004A7F57">
        <w:tc>
          <w:tcPr>
            <w:tcW w:w="1325" w:type="pct"/>
          </w:tcPr>
          <w:p w14:paraId="3F9259C9" w14:textId="77777777" w:rsidR="00D81BAA" w:rsidRPr="009E0B1D" w:rsidRDefault="00D81BAA" w:rsidP="004A7F57">
            <w:pPr>
              <w:pStyle w:val="03TabelleText10pt"/>
            </w:pPr>
            <w:proofErr w:type="spellStart"/>
            <w:r w:rsidRPr="009E0B1D">
              <w:t>Annuloplasty</w:t>
            </w:r>
            <w:proofErr w:type="spellEnd"/>
            <w:r w:rsidRPr="009E0B1D">
              <w:t xml:space="preserve"> ring </w:t>
            </w:r>
            <w:proofErr w:type="spellStart"/>
            <w:r w:rsidRPr="009E0B1D">
              <w:t>reconstruction</w:t>
            </w:r>
            <w:proofErr w:type="spellEnd"/>
          </w:p>
        </w:tc>
        <w:tc>
          <w:tcPr>
            <w:tcW w:w="589" w:type="pct"/>
            <w:vAlign w:val="bottom"/>
          </w:tcPr>
          <w:p w14:paraId="6C8B41A5" w14:textId="60D82125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360</w:t>
            </w:r>
          </w:p>
        </w:tc>
        <w:tc>
          <w:tcPr>
            <w:tcW w:w="1175" w:type="pct"/>
            <w:vAlign w:val="bottom"/>
          </w:tcPr>
          <w:p w14:paraId="356237AD" w14:textId="6A8D4B46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157</w:t>
            </w:r>
          </w:p>
        </w:tc>
        <w:tc>
          <w:tcPr>
            <w:tcW w:w="883" w:type="pct"/>
            <w:vAlign w:val="bottom"/>
          </w:tcPr>
          <w:p w14:paraId="13FEAE82" w14:textId="56E1726F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003</w:t>
            </w:r>
          </w:p>
        </w:tc>
        <w:tc>
          <w:tcPr>
            <w:tcW w:w="1028" w:type="pct"/>
            <w:vAlign w:val="bottom"/>
          </w:tcPr>
          <w:p w14:paraId="2C796FB8" w14:textId="3D1108E3" w:rsidR="00D81BAA" w:rsidRPr="00275C56" w:rsidRDefault="00D81BAA" w:rsidP="004A7F57">
            <w:pPr>
              <w:pStyle w:val="03TabelleText10pt"/>
            </w:pPr>
            <w:r w:rsidRPr="00275C56">
              <w:t>8</w:t>
            </w:r>
            <w:r w:rsidR="00DC6F27">
              <w:t>.</w:t>
            </w:r>
            <w:r w:rsidRPr="00275C56">
              <w:t>300</w:t>
            </w:r>
          </w:p>
        </w:tc>
      </w:tr>
      <w:tr w:rsidR="00D81BAA" w:rsidRPr="00E6463F" w14:paraId="3DF947DE" w14:textId="77777777" w:rsidTr="004A7F57">
        <w:tc>
          <w:tcPr>
            <w:tcW w:w="1325" w:type="pct"/>
          </w:tcPr>
          <w:p w14:paraId="59385021" w14:textId="77777777" w:rsidR="00D81BAA" w:rsidRPr="009E0B1D" w:rsidRDefault="00D81BAA" w:rsidP="004A7F57">
            <w:pPr>
              <w:pStyle w:val="03TabelleText10pt"/>
            </w:pPr>
            <w:proofErr w:type="spellStart"/>
            <w:r w:rsidRPr="009E0B1D">
              <w:t>Left</w:t>
            </w:r>
            <w:proofErr w:type="spellEnd"/>
            <w:r w:rsidRPr="009E0B1D">
              <w:t xml:space="preserve"> atrial </w:t>
            </w:r>
            <w:proofErr w:type="spellStart"/>
            <w:r w:rsidRPr="009E0B1D">
              <w:t>appendage</w:t>
            </w:r>
            <w:proofErr w:type="spellEnd"/>
            <w:r w:rsidRPr="009E0B1D">
              <w:t xml:space="preserve"> </w:t>
            </w:r>
            <w:proofErr w:type="spellStart"/>
            <w:r w:rsidRPr="009E0B1D">
              <w:t>closure</w:t>
            </w:r>
            <w:proofErr w:type="spellEnd"/>
          </w:p>
        </w:tc>
        <w:tc>
          <w:tcPr>
            <w:tcW w:w="589" w:type="pct"/>
            <w:vAlign w:val="bottom"/>
          </w:tcPr>
          <w:p w14:paraId="6066E0EC" w14:textId="65EA0948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221</w:t>
            </w:r>
          </w:p>
        </w:tc>
        <w:tc>
          <w:tcPr>
            <w:tcW w:w="1175" w:type="pct"/>
            <w:vAlign w:val="bottom"/>
          </w:tcPr>
          <w:p w14:paraId="65CF9CE4" w14:textId="5C6DD153" w:rsidR="00D81BAA" w:rsidRPr="00275C56" w:rsidRDefault="00D81BAA" w:rsidP="004A7F57">
            <w:pPr>
              <w:pStyle w:val="03TabelleText10pt"/>
            </w:pPr>
            <w:r w:rsidRPr="00275C56">
              <w:t>3</w:t>
            </w:r>
            <w:r w:rsidR="00DC6F27">
              <w:t>.</w:t>
            </w:r>
            <w:r w:rsidRPr="00275C56">
              <w:t>610</w:t>
            </w:r>
          </w:p>
        </w:tc>
        <w:tc>
          <w:tcPr>
            <w:tcW w:w="883" w:type="pct"/>
            <w:vAlign w:val="bottom"/>
          </w:tcPr>
          <w:p w14:paraId="68C2CAE4" w14:textId="0E434991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462</w:t>
            </w:r>
          </w:p>
        </w:tc>
        <w:tc>
          <w:tcPr>
            <w:tcW w:w="1028" w:type="pct"/>
            <w:vAlign w:val="bottom"/>
          </w:tcPr>
          <w:p w14:paraId="13EE7488" w14:textId="6D09F3A0" w:rsidR="00D81BAA" w:rsidRPr="00275C56" w:rsidRDefault="00D81BAA" w:rsidP="004A7F57">
            <w:pPr>
              <w:pStyle w:val="03TabelleText10pt"/>
            </w:pPr>
            <w:r w:rsidRPr="00275C56">
              <w:t>28</w:t>
            </w:r>
            <w:r w:rsidR="00DC6F27">
              <w:t>.</w:t>
            </w:r>
            <w:r w:rsidRPr="00275C56">
              <w:t>244</w:t>
            </w:r>
          </w:p>
        </w:tc>
      </w:tr>
      <w:tr w:rsidR="00D81BAA" w:rsidRPr="00E6463F" w14:paraId="05015536" w14:textId="77777777" w:rsidTr="004A7F57">
        <w:tc>
          <w:tcPr>
            <w:tcW w:w="1325" w:type="pct"/>
          </w:tcPr>
          <w:p w14:paraId="1F46EDE9" w14:textId="77777777" w:rsidR="00D81BAA" w:rsidRPr="009E0B1D" w:rsidRDefault="00D81BAA" w:rsidP="004A7F57">
            <w:pPr>
              <w:pStyle w:val="03TabelleText10pt"/>
            </w:pPr>
            <w:r w:rsidRPr="009E0B1D">
              <w:t xml:space="preserve">Intraoperative </w:t>
            </w:r>
            <w:proofErr w:type="spellStart"/>
            <w:r w:rsidRPr="009E0B1D">
              <w:t>complications</w:t>
            </w:r>
            <w:proofErr w:type="spellEnd"/>
          </w:p>
        </w:tc>
        <w:tc>
          <w:tcPr>
            <w:tcW w:w="589" w:type="pct"/>
          </w:tcPr>
          <w:p w14:paraId="7F21CA73" w14:textId="7CA5CAAC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157</w:t>
            </w:r>
          </w:p>
        </w:tc>
        <w:tc>
          <w:tcPr>
            <w:tcW w:w="1175" w:type="pct"/>
          </w:tcPr>
          <w:p w14:paraId="4E609091" w14:textId="64AD8F1D" w:rsidR="00D81BAA" w:rsidRPr="00275C56" w:rsidRDefault="00D81BAA" w:rsidP="004A7F57">
            <w:pPr>
              <w:pStyle w:val="03TabelleText10pt"/>
            </w:pPr>
            <w:r w:rsidRPr="00275C56">
              <w:t>9</w:t>
            </w:r>
            <w:r w:rsidR="00DC6F27">
              <w:t>.</w:t>
            </w:r>
            <w:r w:rsidRPr="00275C56">
              <w:t>089</w:t>
            </w:r>
          </w:p>
        </w:tc>
        <w:tc>
          <w:tcPr>
            <w:tcW w:w="883" w:type="pct"/>
          </w:tcPr>
          <w:p w14:paraId="6996EF01" w14:textId="6B345EBB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427</w:t>
            </w:r>
          </w:p>
        </w:tc>
        <w:tc>
          <w:tcPr>
            <w:tcW w:w="1028" w:type="pct"/>
          </w:tcPr>
          <w:p w14:paraId="5E5BDB85" w14:textId="36D54586" w:rsidR="00D81BAA" w:rsidRPr="00275C56" w:rsidRDefault="00D81BAA" w:rsidP="004A7F57">
            <w:pPr>
              <w:pStyle w:val="03TabelleText10pt"/>
            </w:pPr>
            <w:r w:rsidRPr="00275C56">
              <w:t>193</w:t>
            </w:r>
            <w:r w:rsidR="00DC6F27">
              <w:t>.</w:t>
            </w:r>
            <w:r w:rsidRPr="00275C56">
              <w:t>370</w:t>
            </w:r>
          </w:p>
        </w:tc>
      </w:tr>
      <w:tr w:rsidR="00D81BAA" w:rsidRPr="00E6463F" w14:paraId="67718722" w14:textId="77777777" w:rsidTr="004A7F57">
        <w:tc>
          <w:tcPr>
            <w:tcW w:w="1325" w:type="pct"/>
          </w:tcPr>
          <w:p w14:paraId="1F2EAE91" w14:textId="77777777" w:rsidR="00D81BAA" w:rsidRPr="009E0B1D" w:rsidRDefault="00D81BAA" w:rsidP="004A7F57">
            <w:pPr>
              <w:pStyle w:val="03TabelleText10pt"/>
            </w:pPr>
            <w:r w:rsidRPr="009E0B1D">
              <w:t>Re-</w:t>
            </w:r>
            <w:proofErr w:type="spellStart"/>
            <w:r w:rsidRPr="009E0B1D">
              <w:t>thoracotomy</w:t>
            </w:r>
            <w:proofErr w:type="spellEnd"/>
          </w:p>
        </w:tc>
        <w:tc>
          <w:tcPr>
            <w:tcW w:w="589" w:type="pct"/>
          </w:tcPr>
          <w:p w14:paraId="5CEBC21F" w14:textId="325F2B96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402</w:t>
            </w:r>
          </w:p>
        </w:tc>
        <w:tc>
          <w:tcPr>
            <w:tcW w:w="1175" w:type="pct"/>
          </w:tcPr>
          <w:p w14:paraId="5B830A1C" w14:textId="5F031582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338</w:t>
            </w:r>
          </w:p>
        </w:tc>
        <w:tc>
          <w:tcPr>
            <w:tcW w:w="883" w:type="pct"/>
          </w:tcPr>
          <w:p w14:paraId="4D27AEC2" w14:textId="07164FD4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027</w:t>
            </w:r>
          </w:p>
        </w:tc>
        <w:tc>
          <w:tcPr>
            <w:tcW w:w="1028" w:type="pct"/>
          </w:tcPr>
          <w:p w14:paraId="06683979" w14:textId="5245EBBA" w:rsidR="00D81BAA" w:rsidRPr="00275C56" w:rsidRDefault="00D81BAA" w:rsidP="004A7F57">
            <w:pPr>
              <w:pStyle w:val="03TabelleText10pt"/>
            </w:pPr>
            <w:r w:rsidRPr="00275C56">
              <w:t>4</w:t>
            </w:r>
            <w:r w:rsidR="00DC6F27">
              <w:t>.</w:t>
            </w:r>
            <w:r w:rsidRPr="00275C56">
              <w:t>264</w:t>
            </w:r>
          </w:p>
        </w:tc>
      </w:tr>
      <w:tr w:rsidR="00D81BAA" w:rsidRPr="00E6463F" w14:paraId="3E7DB64A" w14:textId="77777777" w:rsidTr="004A7F57">
        <w:tc>
          <w:tcPr>
            <w:tcW w:w="1325" w:type="pct"/>
          </w:tcPr>
          <w:p w14:paraId="095A1BB1" w14:textId="77777777" w:rsidR="00D81BAA" w:rsidRPr="009E0B1D" w:rsidRDefault="00D81BAA" w:rsidP="004A7F57">
            <w:pPr>
              <w:pStyle w:val="03TabelleText10pt"/>
            </w:pPr>
            <w:r w:rsidRPr="009E0B1D">
              <w:t>Re-intubation</w:t>
            </w:r>
          </w:p>
        </w:tc>
        <w:tc>
          <w:tcPr>
            <w:tcW w:w="589" w:type="pct"/>
            <w:vAlign w:val="bottom"/>
          </w:tcPr>
          <w:p w14:paraId="60E4FDD6" w14:textId="196BDABA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724</w:t>
            </w:r>
          </w:p>
        </w:tc>
        <w:tc>
          <w:tcPr>
            <w:tcW w:w="1175" w:type="pct"/>
            <w:vAlign w:val="bottom"/>
          </w:tcPr>
          <w:p w14:paraId="4BEADED9" w14:textId="51358F5C" w:rsidR="00D81BAA" w:rsidRPr="00275C56" w:rsidRDefault="00D81BAA" w:rsidP="004A7F57">
            <w:pPr>
              <w:pStyle w:val="03TabelleText10pt"/>
            </w:pPr>
            <w:r w:rsidRPr="00275C56">
              <w:t>1</w:t>
            </w:r>
            <w:r w:rsidR="00DC6F27">
              <w:t>.</w:t>
            </w:r>
            <w:r w:rsidRPr="00275C56">
              <w:t>676</w:t>
            </w:r>
          </w:p>
        </w:tc>
        <w:tc>
          <w:tcPr>
            <w:tcW w:w="883" w:type="pct"/>
            <w:vAlign w:val="bottom"/>
          </w:tcPr>
          <w:p w14:paraId="0C73F816" w14:textId="0DB7B4E8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098</w:t>
            </w:r>
          </w:p>
        </w:tc>
        <w:tc>
          <w:tcPr>
            <w:tcW w:w="1028" w:type="pct"/>
            <w:vAlign w:val="bottom"/>
          </w:tcPr>
          <w:p w14:paraId="580121E2" w14:textId="0FC27154" w:rsidR="00D81BAA" w:rsidRPr="00275C56" w:rsidRDefault="00D81BAA" w:rsidP="004A7F57">
            <w:pPr>
              <w:pStyle w:val="03TabelleText10pt"/>
            </w:pPr>
            <w:r w:rsidRPr="00275C56">
              <w:t>29</w:t>
            </w:r>
            <w:r w:rsidR="00DC6F27">
              <w:t>.</w:t>
            </w:r>
            <w:r w:rsidRPr="00275C56">
              <w:t>325</w:t>
            </w:r>
          </w:p>
        </w:tc>
      </w:tr>
      <w:tr w:rsidR="00D81BAA" w:rsidRPr="00E6463F" w14:paraId="211A1682" w14:textId="77777777" w:rsidTr="004A7F57">
        <w:tc>
          <w:tcPr>
            <w:tcW w:w="1325" w:type="pct"/>
            <w:vAlign w:val="bottom"/>
          </w:tcPr>
          <w:p w14:paraId="77C710E4" w14:textId="77777777" w:rsidR="00D81BAA" w:rsidRPr="009E0B1D" w:rsidRDefault="00D81BAA" w:rsidP="004A7F57">
            <w:pPr>
              <w:pStyle w:val="03TabelleText10pt"/>
            </w:pPr>
            <w:r w:rsidRPr="009E0B1D">
              <w:t xml:space="preserve">Renal </w:t>
            </w:r>
            <w:proofErr w:type="spellStart"/>
            <w:r w:rsidRPr="009E0B1D">
              <w:t>replacement</w:t>
            </w:r>
            <w:proofErr w:type="spellEnd"/>
            <w:r w:rsidRPr="009E0B1D">
              <w:t xml:space="preserve"> </w:t>
            </w:r>
            <w:proofErr w:type="spellStart"/>
            <w:r w:rsidRPr="009E0B1D">
              <w:t>therapy</w:t>
            </w:r>
            <w:proofErr w:type="spellEnd"/>
          </w:p>
        </w:tc>
        <w:tc>
          <w:tcPr>
            <w:tcW w:w="589" w:type="pct"/>
          </w:tcPr>
          <w:p w14:paraId="2ADFFD21" w14:textId="3BE1DC26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476</w:t>
            </w:r>
          </w:p>
        </w:tc>
        <w:tc>
          <w:tcPr>
            <w:tcW w:w="1175" w:type="pct"/>
          </w:tcPr>
          <w:p w14:paraId="6DFEB008" w14:textId="66CA17AF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293</w:t>
            </w:r>
          </w:p>
        </w:tc>
        <w:tc>
          <w:tcPr>
            <w:tcW w:w="883" w:type="pct"/>
          </w:tcPr>
          <w:p w14:paraId="5EB402F6" w14:textId="38607114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010</w:t>
            </w:r>
          </w:p>
        </w:tc>
        <w:tc>
          <w:tcPr>
            <w:tcW w:w="1028" w:type="pct"/>
          </w:tcPr>
          <w:p w14:paraId="3AE2927A" w14:textId="7377DB9A" w:rsidR="00D81BAA" w:rsidRPr="00275C56" w:rsidRDefault="00D81BAA" w:rsidP="004A7F57">
            <w:pPr>
              <w:pStyle w:val="03TabelleText10pt"/>
            </w:pPr>
            <w:r w:rsidRPr="00275C56">
              <w:t>8</w:t>
            </w:r>
            <w:r w:rsidR="00DC6F27">
              <w:t>.</w:t>
            </w:r>
            <w:r w:rsidRPr="00275C56">
              <w:t>540</w:t>
            </w:r>
          </w:p>
        </w:tc>
      </w:tr>
      <w:tr w:rsidR="00D81BAA" w:rsidRPr="00E6463F" w14:paraId="3E3804E2" w14:textId="77777777" w:rsidTr="004A7F57">
        <w:tc>
          <w:tcPr>
            <w:tcW w:w="1325" w:type="pct"/>
            <w:vAlign w:val="bottom"/>
          </w:tcPr>
          <w:p w14:paraId="00DE37F2" w14:textId="77777777" w:rsidR="00D81BAA" w:rsidRPr="009E0B1D" w:rsidRDefault="00D81BAA" w:rsidP="004A7F57">
            <w:pPr>
              <w:pStyle w:val="03TabelleText10pt"/>
            </w:pPr>
            <w:r w:rsidRPr="009E0B1D">
              <w:t>Ventilation time (</w:t>
            </w:r>
            <w:proofErr w:type="spellStart"/>
            <w:r w:rsidRPr="009E0B1D">
              <w:t>hours</w:t>
            </w:r>
            <w:proofErr w:type="spellEnd"/>
            <w:r w:rsidRPr="009E0B1D">
              <w:t>)</w:t>
            </w:r>
          </w:p>
        </w:tc>
        <w:tc>
          <w:tcPr>
            <w:tcW w:w="589" w:type="pct"/>
            <w:vAlign w:val="bottom"/>
          </w:tcPr>
          <w:p w14:paraId="6814F3A9" w14:textId="1B063271" w:rsidR="00D81BAA" w:rsidRPr="009E0B1D" w:rsidRDefault="00D81BAA" w:rsidP="004A7F57">
            <w:pPr>
              <w:pStyle w:val="03TabelleText10pt"/>
            </w:pPr>
            <w:r w:rsidRPr="009E0B1D">
              <w:t>0</w:t>
            </w:r>
            <w:r w:rsidR="00DC6F27">
              <w:t>.</w:t>
            </w:r>
            <w:r w:rsidRPr="009E0B1D">
              <w:t>093</w:t>
            </w:r>
          </w:p>
        </w:tc>
        <w:tc>
          <w:tcPr>
            <w:tcW w:w="1175" w:type="pct"/>
            <w:vAlign w:val="bottom"/>
          </w:tcPr>
          <w:p w14:paraId="06D495CE" w14:textId="71FB7082" w:rsidR="00D81BAA" w:rsidRPr="00275C56" w:rsidRDefault="00D81BAA" w:rsidP="004A7F57">
            <w:pPr>
              <w:pStyle w:val="03TabelleText10pt"/>
            </w:pPr>
            <w:r w:rsidRPr="00275C56">
              <w:t>0987</w:t>
            </w:r>
          </w:p>
        </w:tc>
        <w:tc>
          <w:tcPr>
            <w:tcW w:w="883" w:type="pct"/>
            <w:vAlign w:val="bottom"/>
          </w:tcPr>
          <w:p w14:paraId="2483C4FF" w14:textId="11BB19A3" w:rsidR="00D81BAA" w:rsidRPr="00275C56" w:rsidRDefault="00D81BAA" w:rsidP="004A7F57">
            <w:pPr>
              <w:pStyle w:val="03TabelleText10pt"/>
            </w:pPr>
            <w:r w:rsidRPr="00275C56">
              <w:t>0</w:t>
            </w:r>
            <w:r w:rsidR="00DC6F27">
              <w:t>.</w:t>
            </w:r>
            <w:r w:rsidRPr="00275C56">
              <w:t>972</w:t>
            </w:r>
          </w:p>
        </w:tc>
        <w:tc>
          <w:tcPr>
            <w:tcW w:w="1028" w:type="pct"/>
            <w:vAlign w:val="bottom"/>
          </w:tcPr>
          <w:p w14:paraId="6E293736" w14:textId="5BCD67B0" w:rsidR="00D81BAA" w:rsidRPr="00275C56" w:rsidRDefault="00D81BAA" w:rsidP="004A7F57">
            <w:pPr>
              <w:pStyle w:val="03TabelleText10pt"/>
            </w:pPr>
            <w:r w:rsidRPr="00275C56">
              <w:t>1</w:t>
            </w:r>
            <w:r w:rsidR="00DC6F27">
              <w:t>.</w:t>
            </w:r>
            <w:r w:rsidRPr="00275C56">
              <w:t>002</w:t>
            </w:r>
          </w:p>
        </w:tc>
      </w:tr>
    </w:tbl>
    <w:p w14:paraId="06202C18" w14:textId="77777777" w:rsidR="00D81BAA" w:rsidRPr="00801C03" w:rsidRDefault="00D81BAA" w:rsidP="00D81BAA">
      <w:pPr>
        <w:pStyle w:val="KeinLeerraum"/>
      </w:pPr>
    </w:p>
    <w:p w14:paraId="6BAEFE81" w14:textId="77777777" w:rsidR="00D81BAA" w:rsidRDefault="00D81BAA" w:rsidP="00D81BAA"/>
    <w:p w14:paraId="3FE3CDE1" w14:textId="77777777" w:rsidR="00D81BAA" w:rsidRPr="00D81BAA" w:rsidRDefault="00D81BAA" w:rsidP="00D81BAA"/>
    <w:p w14:paraId="210631DE" w14:textId="77777777" w:rsidR="00D81BAA" w:rsidRPr="00D81BAA" w:rsidRDefault="00D81BAA" w:rsidP="00D81BAA"/>
    <w:p w14:paraId="14A09138" w14:textId="155CDFA0" w:rsidR="009141EC" w:rsidRDefault="009141EC" w:rsidP="009141EC">
      <w:pPr>
        <w:rPr>
          <w:b/>
          <w:bCs/>
          <w:lang w:val="en-GB"/>
        </w:rPr>
      </w:pPr>
      <w:r w:rsidRPr="00070001">
        <w:rPr>
          <w:b/>
          <w:bCs/>
        </w:rPr>
        <w:lastRenderedPageBreak/>
        <w:t>Table S</w:t>
      </w:r>
      <w:r w:rsidR="00D81BAA">
        <w:rPr>
          <w:b/>
          <w:bCs/>
        </w:rPr>
        <w:t>2</w:t>
      </w:r>
      <w:proofErr w:type="gramStart"/>
      <w:r w:rsidRPr="00070001">
        <w:rPr>
          <w:b/>
          <w:bCs/>
        </w:rPr>
        <w:t xml:space="preserve">:  </w:t>
      </w:r>
      <w:proofErr w:type="spellStart"/>
      <w:r w:rsidR="00070001" w:rsidRPr="00070001">
        <w:rPr>
          <w:b/>
          <w:bCs/>
          <w:lang w:val="en-GB"/>
        </w:rPr>
        <w:t>Etiology</w:t>
      </w:r>
      <w:proofErr w:type="spellEnd"/>
      <w:proofErr w:type="gramEnd"/>
      <w:r w:rsidR="00070001" w:rsidRPr="00070001">
        <w:rPr>
          <w:b/>
          <w:bCs/>
          <w:lang w:val="en-GB"/>
        </w:rPr>
        <w:t xml:space="preserve"> and pathology of primary mitral regurgitation</w:t>
      </w:r>
    </w:p>
    <w:tbl>
      <w:tblPr>
        <w:tblW w:w="533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1935"/>
        <w:gridCol w:w="2339"/>
        <w:gridCol w:w="2736"/>
        <w:gridCol w:w="1280"/>
      </w:tblGrid>
      <w:tr w:rsidR="009204DB" w:rsidRPr="00E83258" w14:paraId="00D90838" w14:textId="77777777" w:rsidTr="00D81BAA">
        <w:trPr>
          <w:tblHeader/>
          <w:jc w:val="center"/>
        </w:trPr>
        <w:tc>
          <w:tcPr>
            <w:tcW w:w="1024" w:type="pct"/>
            <w:shd w:val="clear" w:color="auto" w:fill="D9D9D9" w:themeFill="background1" w:themeFillShade="D9"/>
          </w:tcPr>
          <w:p w14:paraId="3BD38362" w14:textId="77777777" w:rsidR="009204DB" w:rsidRPr="00E83258" w:rsidRDefault="009204DB" w:rsidP="00EF651D">
            <w:pPr>
              <w:pStyle w:val="03TabelleKopfzeile12pt"/>
              <w:rPr>
                <w:rFonts w:cs="Arial"/>
              </w:rPr>
            </w:pPr>
            <w:r>
              <w:t>Parameters</w:t>
            </w:r>
          </w:p>
        </w:tc>
        <w:tc>
          <w:tcPr>
            <w:tcW w:w="928" w:type="pct"/>
            <w:shd w:val="clear" w:color="auto" w:fill="D9D9D9" w:themeFill="background1" w:themeFillShade="D9"/>
          </w:tcPr>
          <w:p w14:paraId="3C642BAE" w14:textId="77777777" w:rsidR="009204DB" w:rsidRPr="00E83258" w:rsidRDefault="009204DB" w:rsidP="00EF651D">
            <w:pPr>
              <w:pStyle w:val="03TabelleKopfzeile12pt"/>
            </w:pPr>
            <w:r>
              <w:t xml:space="preserve">All </w:t>
            </w:r>
            <w:proofErr w:type="spellStart"/>
            <w:r>
              <w:t>patients</w:t>
            </w:r>
            <w:proofErr w:type="spellEnd"/>
          </w:p>
          <w:p w14:paraId="69EC8D52" w14:textId="77777777" w:rsidR="009204DB" w:rsidRPr="00E83258" w:rsidRDefault="009204DB" w:rsidP="00EF651D">
            <w:pPr>
              <w:pStyle w:val="03TabelleKopfzeile12pt"/>
              <w:rPr>
                <w:rFonts w:cs="Arial"/>
              </w:rPr>
            </w:pPr>
            <w:r w:rsidRPr="00E83258">
              <w:t>(n=688)</w:t>
            </w:r>
          </w:p>
        </w:tc>
        <w:tc>
          <w:tcPr>
            <w:tcW w:w="1122" w:type="pct"/>
            <w:shd w:val="clear" w:color="auto" w:fill="D9D9D9" w:themeFill="background1" w:themeFillShade="D9"/>
          </w:tcPr>
          <w:p w14:paraId="32F67E32" w14:textId="77777777" w:rsidR="009204DB" w:rsidRPr="00E83258" w:rsidRDefault="009204DB" w:rsidP="00EF651D">
            <w:pPr>
              <w:pStyle w:val="03TabelleKopfzeile12pt"/>
            </w:pPr>
            <w:r w:rsidRPr="00E83258">
              <w:t>Total</w:t>
            </w:r>
            <w:r>
              <w:t>-</w:t>
            </w:r>
            <w:proofErr w:type="spellStart"/>
            <w:r w:rsidRPr="00E83258">
              <w:t>endo</w:t>
            </w:r>
            <w:r>
              <w:t>scopic</w:t>
            </w:r>
            <w:proofErr w:type="spellEnd"/>
          </w:p>
          <w:p w14:paraId="35542439" w14:textId="77777777" w:rsidR="009204DB" w:rsidRPr="00E83258" w:rsidRDefault="009204DB" w:rsidP="00EF651D">
            <w:pPr>
              <w:pStyle w:val="03TabelleKopfzeile12pt"/>
              <w:rPr>
                <w:rFonts w:cs="Arial"/>
              </w:rPr>
            </w:pPr>
            <w:r w:rsidRPr="00E83258">
              <w:t>(n=174)</w:t>
            </w:r>
          </w:p>
        </w:tc>
        <w:tc>
          <w:tcPr>
            <w:tcW w:w="1312" w:type="pct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77FE734C" w14:textId="77777777" w:rsidR="009204DB" w:rsidRPr="00E83258" w:rsidRDefault="009204DB" w:rsidP="00EF651D">
            <w:pPr>
              <w:pStyle w:val="03TabelleKopfzeile12pt"/>
            </w:pPr>
            <w:r w:rsidRPr="00E83258">
              <w:t xml:space="preserve">Standard </w:t>
            </w:r>
            <w:r>
              <w:t>MIMVS</w:t>
            </w:r>
          </w:p>
          <w:p w14:paraId="779A2D95" w14:textId="77777777" w:rsidR="009204DB" w:rsidRPr="00E83258" w:rsidRDefault="009204DB" w:rsidP="00EF651D">
            <w:pPr>
              <w:pStyle w:val="03TabelleKopfzeile12pt"/>
              <w:rPr>
                <w:rFonts w:cs="Arial"/>
              </w:rPr>
            </w:pPr>
            <w:r w:rsidRPr="00E83258">
              <w:t>(n=514)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70D39A72" w14:textId="77777777" w:rsidR="009204DB" w:rsidRPr="00E83258" w:rsidRDefault="009204DB" w:rsidP="00EF651D">
            <w:pPr>
              <w:pStyle w:val="03TabelleKopfzeile12pt"/>
              <w:rPr>
                <w:rFonts w:cs="Arial"/>
              </w:rPr>
            </w:pPr>
            <w:r w:rsidRPr="00E83258">
              <w:t>P-</w:t>
            </w:r>
            <w:proofErr w:type="spellStart"/>
            <w:r>
              <w:t>value</w:t>
            </w:r>
            <w:proofErr w:type="spellEnd"/>
          </w:p>
        </w:tc>
      </w:tr>
      <w:tr w:rsidR="009204DB" w:rsidRPr="00E83258" w14:paraId="750320C6" w14:textId="77777777" w:rsidTr="00D81BAA">
        <w:trPr>
          <w:jc w:val="center"/>
        </w:trPr>
        <w:tc>
          <w:tcPr>
            <w:tcW w:w="1024" w:type="pct"/>
          </w:tcPr>
          <w:p w14:paraId="211D091D" w14:textId="77777777" w:rsidR="009204DB" w:rsidRPr="00FF5B8C" w:rsidRDefault="009204DB" w:rsidP="00EF651D">
            <w:pPr>
              <w:pStyle w:val="03TabelleText10pt"/>
              <w:rPr>
                <w:rFonts w:cs="Arial"/>
              </w:rPr>
            </w:pPr>
            <w:r w:rsidRPr="00FF5B8C">
              <w:t xml:space="preserve">Primary </w:t>
            </w:r>
            <w:r w:rsidRPr="00FF5B8C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71F35CEC" w14:textId="0764772D" w:rsidR="009204DB" w:rsidRPr="00E83258" w:rsidRDefault="009204DB" w:rsidP="00EF651D">
            <w:pPr>
              <w:pStyle w:val="03TabelleText10pt"/>
              <w:rPr>
                <w:rFonts w:cs="Arial"/>
              </w:rPr>
            </w:pPr>
            <w:r w:rsidRPr="00E83258">
              <w:t>606 (88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1122" w:type="pct"/>
          </w:tcPr>
          <w:p w14:paraId="2040C8B4" w14:textId="743E164E" w:rsidR="009204DB" w:rsidRPr="00E83258" w:rsidRDefault="009204DB" w:rsidP="00EF651D">
            <w:pPr>
              <w:pStyle w:val="03TabelleText10pt"/>
              <w:rPr>
                <w:rFonts w:cs="Arial"/>
              </w:rPr>
            </w:pPr>
            <w:r w:rsidRPr="00E83258">
              <w:t>159 (91</w:t>
            </w:r>
            <w:r w:rsidR="00DC6F27">
              <w:t>.</w:t>
            </w:r>
            <w:r w:rsidRPr="00E83258">
              <w:t>4%)</w:t>
            </w:r>
          </w:p>
        </w:tc>
        <w:tc>
          <w:tcPr>
            <w:tcW w:w="1312" w:type="pct"/>
          </w:tcPr>
          <w:p w14:paraId="7060601A" w14:textId="2116CF40" w:rsidR="009204DB" w:rsidRPr="00E83258" w:rsidRDefault="009204DB" w:rsidP="00EF651D">
            <w:pPr>
              <w:pStyle w:val="03TabelleText10pt"/>
              <w:rPr>
                <w:rFonts w:cs="Arial"/>
              </w:rPr>
            </w:pPr>
            <w:r w:rsidRPr="00E83258">
              <w:t>447(87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614" w:type="pct"/>
            <w:vAlign w:val="bottom"/>
          </w:tcPr>
          <w:p w14:paraId="3C53C6EC" w14:textId="45F362C1" w:rsidR="009204DB" w:rsidRPr="00E83258" w:rsidRDefault="009204DB" w:rsidP="00EF651D">
            <w:pPr>
              <w:pStyle w:val="03TabelleText10pt"/>
              <w:rPr>
                <w:rFonts w:cs="Arial"/>
              </w:rPr>
            </w:pPr>
            <w:r w:rsidRPr="00E83258">
              <w:rPr>
                <w:rFonts w:ascii="Calibri" w:hAnsi="Calibri" w:cs="Calibri"/>
                <w:sz w:val="22"/>
              </w:rPr>
              <w:t>&lt; 0</w:t>
            </w:r>
            <w:r w:rsidR="00DC6F27">
              <w:rPr>
                <w:rFonts w:ascii="Calibri" w:hAnsi="Calibri" w:cs="Calibri"/>
                <w:sz w:val="22"/>
              </w:rPr>
              <w:t>.</w:t>
            </w:r>
            <w:r w:rsidRPr="00E83258">
              <w:rPr>
                <w:rFonts w:ascii="Calibri" w:hAnsi="Calibri" w:cs="Calibri"/>
                <w:sz w:val="22"/>
              </w:rPr>
              <w:t>001</w:t>
            </w:r>
          </w:p>
        </w:tc>
      </w:tr>
      <w:tr w:rsidR="009204DB" w:rsidRPr="00E83258" w14:paraId="1919C875" w14:textId="77777777" w:rsidTr="00D81BAA">
        <w:trPr>
          <w:jc w:val="center"/>
        </w:trPr>
        <w:tc>
          <w:tcPr>
            <w:tcW w:w="1024" w:type="pct"/>
          </w:tcPr>
          <w:p w14:paraId="140D525B" w14:textId="77777777" w:rsidR="009204DB" w:rsidRPr="00FF5B8C" w:rsidRDefault="009204DB" w:rsidP="00EF651D">
            <w:pPr>
              <w:pStyle w:val="03TabelleText10pt"/>
              <w:rPr>
                <w:lang w:val="en-GB"/>
              </w:rPr>
            </w:pPr>
            <w:proofErr w:type="spellStart"/>
            <w:r w:rsidRPr="00FF5B8C">
              <w:t>Etiology</w:t>
            </w:r>
            <w:proofErr w:type="spellEnd"/>
            <w:r w:rsidRPr="00FF5B8C">
              <w:t xml:space="preserve"> (</w:t>
            </w:r>
            <w:proofErr w:type="spellStart"/>
            <w:r w:rsidRPr="00FF5B8C">
              <w:t>primary</w:t>
            </w:r>
            <w:proofErr w:type="spellEnd"/>
            <w:r w:rsidRPr="00FF5B8C">
              <w:t xml:space="preserve"> MR) </w:t>
            </w:r>
          </w:p>
        </w:tc>
        <w:tc>
          <w:tcPr>
            <w:tcW w:w="928" w:type="pct"/>
            <w:vAlign w:val="bottom"/>
          </w:tcPr>
          <w:p w14:paraId="5E1D1B70" w14:textId="77777777" w:rsidR="009204DB" w:rsidRPr="00C50764" w:rsidRDefault="009204DB" w:rsidP="00EF651D">
            <w:pPr>
              <w:pStyle w:val="03TabelleText10pt"/>
              <w:rPr>
                <w:lang w:val="en-GB"/>
              </w:rPr>
            </w:pPr>
          </w:p>
        </w:tc>
        <w:tc>
          <w:tcPr>
            <w:tcW w:w="1122" w:type="pct"/>
            <w:vAlign w:val="bottom"/>
          </w:tcPr>
          <w:p w14:paraId="1DB2823D" w14:textId="77777777" w:rsidR="009204DB" w:rsidRPr="00C50764" w:rsidRDefault="009204DB" w:rsidP="00EF651D">
            <w:pPr>
              <w:pStyle w:val="03TabelleText10pt"/>
              <w:rPr>
                <w:lang w:val="en-GB"/>
              </w:rPr>
            </w:pPr>
          </w:p>
        </w:tc>
        <w:tc>
          <w:tcPr>
            <w:tcW w:w="1312" w:type="pct"/>
            <w:vAlign w:val="bottom"/>
          </w:tcPr>
          <w:p w14:paraId="643B1CE0" w14:textId="77777777" w:rsidR="009204DB" w:rsidRPr="00C50764" w:rsidRDefault="009204DB" w:rsidP="00EF651D">
            <w:pPr>
              <w:pStyle w:val="03TabelleText10pt"/>
              <w:rPr>
                <w:lang w:val="en-GB"/>
              </w:rPr>
            </w:pPr>
          </w:p>
        </w:tc>
        <w:tc>
          <w:tcPr>
            <w:tcW w:w="614" w:type="pct"/>
            <w:vAlign w:val="bottom"/>
          </w:tcPr>
          <w:p w14:paraId="4ACF987D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732C099C" w14:textId="77777777" w:rsidTr="00D81BAA">
        <w:trPr>
          <w:jc w:val="center"/>
        </w:trPr>
        <w:tc>
          <w:tcPr>
            <w:tcW w:w="1024" w:type="pct"/>
          </w:tcPr>
          <w:p w14:paraId="0D2BEA34" w14:textId="77777777" w:rsidR="009204DB" w:rsidRPr="004157D9" w:rsidRDefault="009204DB" w:rsidP="00EF651D">
            <w:pPr>
              <w:pStyle w:val="03TabelleText10pt"/>
            </w:pPr>
            <w:r w:rsidRPr="00394984">
              <w:t>Degenerative</w:t>
            </w:r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68C47B1F" w14:textId="184B9A7B" w:rsidR="009204DB" w:rsidRPr="00E83258" w:rsidRDefault="009204DB" w:rsidP="00EF651D">
            <w:pPr>
              <w:pStyle w:val="03TabelleText10pt"/>
            </w:pPr>
            <w:r w:rsidRPr="00E83258">
              <w:t>412 (59</w:t>
            </w:r>
            <w:r w:rsidR="00DC6F27">
              <w:t>.</w:t>
            </w:r>
            <w:r w:rsidRPr="00E83258">
              <w:t>9%)</w:t>
            </w:r>
          </w:p>
        </w:tc>
        <w:tc>
          <w:tcPr>
            <w:tcW w:w="1122" w:type="pct"/>
          </w:tcPr>
          <w:p w14:paraId="54B430DF" w14:textId="21146305" w:rsidR="009204DB" w:rsidRPr="00E83258" w:rsidRDefault="009204DB" w:rsidP="00EF651D">
            <w:pPr>
              <w:pStyle w:val="03TabelleText10pt"/>
            </w:pPr>
            <w:r w:rsidRPr="00E83258">
              <w:t>88 (50</w:t>
            </w:r>
            <w:r w:rsidR="00DC6F27">
              <w:t>.</w:t>
            </w:r>
            <w:r w:rsidRPr="00E83258">
              <w:t>6%)</w:t>
            </w:r>
          </w:p>
        </w:tc>
        <w:tc>
          <w:tcPr>
            <w:tcW w:w="1312" w:type="pct"/>
          </w:tcPr>
          <w:p w14:paraId="1FC3C856" w14:textId="06C7B9EA" w:rsidR="009204DB" w:rsidRPr="00E83258" w:rsidRDefault="009204DB" w:rsidP="00EF651D">
            <w:pPr>
              <w:pStyle w:val="03TabelleText10pt"/>
            </w:pPr>
            <w:r w:rsidRPr="00E83258">
              <w:t>324 (63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614" w:type="pct"/>
            <w:vAlign w:val="bottom"/>
          </w:tcPr>
          <w:p w14:paraId="34E93F3E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11DEF188" w14:textId="77777777" w:rsidTr="00D81BAA">
        <w:trPr>
          <w:jc w:val="center"/>
        </w:trPr>
        <w:tc>
          <w:tcPr>
            <w:tcW w:w="1024" w:type="pct"/>
          </w:tcPr>
          <w:p w14:paraId="7B798893" w14:textId="77777777" w:rsidR="009204DB" w:rsidRPr="00CD46AD" w:rsidRDefault="009204DB" w:rsidP="00EF651D">
            <w:pPr>
              <w:pStyle w:val="03TabelleText10pt"/>
            </w:pPr>
            <w:proofErr w:type="spellStart"/>
            <w:r w:rsidRPr="00394984">
              <w:t>Barlow’s</w:t>
            </w:r>
            <w:proofErr w:type="spellEnd"/>
            <w:r w:rsidRPr="00394984">
              <w:t xml:space="preserve"> </w:t>
            </w:r>
            <w:proofErr w:type="spellStart"/>
            <w:r w:rsidRPr="00394984">
              <w:t>disease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0079669E" w14:textId="59FCF96F" w:rsidR="009204DB" w:rsidRPr="00E83258" w:rsidRDefault="009204DB" w:rsidP="00EF651D">
            <w:pPr>
              <w:pStyle w:val="03TabelleText10pt"/>
            </w:pPr>
            <w:r w:rsidRPr="00E83258">
              <w:t>81 (11</w:t>
            </w:r>
            <w:r w:rsidR="00DC6F27">
              <w:t>.</w:t>
            </w:r>
            <w:r w:rsidRPr="00E83258">
              <w:t>8%)</w:t>
            </w:r>
          </w:p>
        </w:tc>
        <w:tc>
          <w:tcPr>
            <w:tcW w:w="1122" w:type="pct"/>
          </w:tcPr>
          <w:p w14:paraId="4C626E93" w14:textId="524DA399" w:rsidR="009204DB" w:rsidRPr="00E83258" w:rsidRDefault="009204DB" w:rsidP="00EF651D">
            <w:pPr>
              <w:pStyle w:val="03TabelleText10pt"/>
            </w:pPr>
            <w:r w:rsidRPr="00E83258">
              <w:t>33 (19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1312" w:type="pct"/>
          </w:tcPr>
          <w:p w14:paraId="7738D990" w14:textId="60BA69EB" w:rsidR="009204DB" w:rsidRPr="00E83258" w:rsidRDefault="009204DB" w:rsidP="00EF651D">
            <w:pPr>
              <w:pStyle w:val="03TabelleText10pt"/>
            </w:pPr>
            <w:r w:rsidRPr="00E83258">
              <w:t>48 (9</w:t>
            </w:r>
            <w:r w:rsidR="00DC6F27">
              <w:t>.</w:t>
            </w:r>
            <w:r w:rsidRPr="00E83258">
              <w:t>3%)</w:t>
            </w:r>
          </w:p>
        </w:tc>
        <w:tc>
          <w:tcPr>
            <w:tcW w:w="614" w:type="pct"/>
            <w:vAlign w:val="bottom"/>
          </w:tcPr>
          <w:p w14:paraId="5AFF5EA6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7ABC1FD7" w14:textId="77777777" w:rsidTr="00D81BAA">
        <w:trPr>
          <w:jc w:val="center"/>
        </w:trPr>
        <w:tc>
          <w:tcPr>
            <w:tcW w:w="1024" w:type="pct"/>
          </w:tcPr>
          <w:p w14:paraId="30E49F1C" w14:textId="77777777" w:rsidR="009204DB" w:rsidRPr="00CD46AD" w:rsidRDefault="009204DB" w:rsidP="00EF651D">
            <w:pPr>
              <w:pStyle w:val="03TabelleText10pt"/>
            </w:pPr>
            <w:proofErr w:type="spellStart"/>
            <w:r w:rsidRPr="00394984">
              <w:t>Acute</w:t>
            </w:r>
            <w:proofErr w:type="spellEnd"/>
            <w:r w:rsidRPr="00394984">
              <w:t xml:space="preserve"> </w:t>
            </w:r>
            <w:proofErr w:type="spellStart"/>
            <w:r w:rsidRPr="00394984">
              <w:t>endocarditis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4DB8D18F" w14:textId="0732AF1B" w:rsidR="009204DB" w:rsidRPr="00E83258" w:rsidRDefault="009204DB" w:rsidP="00EF651D">
            <w:pPr>
              <w:pStyle w:val="03TabelleText10pt"/>
            </w:pPr>
            <w:r w:rsidRPr="00E83258">
              <w:t>26 (3</w:t>
            </w:r>
            <w:r w:rsidR="00DC6F27">
              <w:t>.</w:t>
            </w:r>
            <w:r w:rsidRPr="00E83258">
              <w:t>8%)</w:t>
            </w:r>
          </w:p>
        </w:tc>
        <w:tc>
          <w:tcPr>
            <w:tcW w:w="1122" w:type="pct"/>
          </w:tcPr>
          <w:p w14:paraId="464C335D" w14:textId="53822BF3" w:rsidR="009204DB" w:rsidRPr="00E83258" w:rsidRDefault="009204DB" w:rsidP="00EF651D">
            <w:pPr>
              <w:pStyle w:val="03TabelleText10pt"/>
            </w:pPr>
            <w:r w:rsidRPr="00E83258">
              <w:t>4 (2</w:t>
            </w:r>
            <w:r w:rsidR="00DC6F27">
              <w:t>.</w:t>
            </w:r>
            <w:r w:rsidRPr="00E83258">
              <w:t>3%)</w:t>
            </w:r>
          </w:p>
        </w:tc>
        <w:tc>
          <w:tcPr>
            <w:tcW w:w="1312" w:type="pct"/>
          </w:tcPr>
          <w:p w14:paraId="745B5D82" w14:textId="073A640F" w:rsidR="009204DB" w:rsidRPr="00E83258" w:rsidRDefault="009204DB" w:rsidP="00EF651D">
            <w:pPr>
              <w:pStyle w:val="03TabelleText10pt"/>
            </w:pPr>
            <w:r w:rsidRPr="00E83258">
              <w:t>22 (4</w:t>
            </w:r>
            <w:r w:rsidR="00DC6F27">
              <w:t>.</w:t>
            </w:r>
            <w:r w:rsidRPr="00E83258">
              <w:t>3%)</w:t>
            </w:r>
          </w:p>
        </w:tc>
        <w:tc>
          <w:tcPr>
            <w:tcW w:w="614" w:type="pct"/>
            <w:vAlign w:val="bottom"/>
          </w:tcPr>
          <w:p w14:paraId="701F458D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32BA78DC" w14:textId="77777777" w:rsidTr="00D81BAA">
        <w:trPr>
          <w:jc w:val="center"/>
        </w:trPr>
        <w:tc>
          <w:tcPr>
            <w:tcW w:w="1024" w:type="pct"/>
          </w:tcPr>
          <w:p w14:paraId="1E1E716B" w14:textId="77777777" w:rsidR="009204DB" w:rsidRPr="00906EFC" w:rsidRDefault="009204DB" w:rsidP="00EF651D">
            <w:pPr>
              <w:pStyle w:val="03TabelleText10pt"/>
              <w:rPr>
                <w:rFonts w:ascii="Calibri" w:hAnsi="Calibri" w:cs="Calibri"/>
                <w:b/>
                <w:bCs w:val="0"/>
                <w:sz w:val="22"/>
              </w:rPr>
            </w:pPr>
            <w:proofErr w:type="spellStart"/>
            <w:r w:rsidRPr="005931E7">
              <w:t>Chronic</w:t>
            </w:r>
            <w:proofErr w:type="spellEnd"/>
            <w:r w:rsidRPr="005931E7">
              <w:t xml:space="preserve"> </w:t>
            </w:r>
            <w:proofErr w:type="spellStart"/>
            <w:r w:rsidRPr="005931E7">
              <w:t>endocarditis</w:t>
            </w:r>
            <w:proofErr w:type="spellEnd"/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10F1E885" w14:textId="11293950" w:rsidR="009204DB" w:rsidRPr="00E83258" w:rsidRDefault="009204DB" w:rsidP="00EF651D">
            <w:pPr>
              <w:pStyle w:val="03TabelleText10pt"/>
              <w:rPr>
                <w:rFonts w:ascii="Calibri" w:hAnsi="Calibri" w:cs="Calibri"/>
                <w:sz w:val="22"/>
              </w:rPr>
            </w:pPr>
            <w:r w:rsidRPr="00E83258">
              <w:t>12 (1</w:t>
            </w:r>
            <w:r w:rsidR="00DC6F27">
              <w:t>.</w:t>
            </w:r>
            <w:r w:rsidRPr="00E83258">
              <w:t>7%)</w:t>
            </w:r>
          </w:p>
        </w:tc>
        <w:tc>
          <w:tcPr>
            <w:tcW w:w="1122" w:type="pct"/>
          </w:tcPr>
          <w:p w14:paraId="2B71F735" w14:textId="0D075BCE" w:rsidR="009204DB" w:rsidRPr="00E83258" w:rsidRDefault="009204DB" w:rsidP="00EF651D">
            <w:pPr>
              <w:pStyle w:val="03TabelleText10pt"/>
              <w:rPr>
                <w:rFonts w:ascii="Calibri" w:hAnsi="Calibri" w:cs="Calibri"/>
                <w:sz w:val="22"/>
              </w:rPr>
            </w:pPr>
            <w:r w:rsidRPr="00E83258">
              <w:t>3 (1</w:t>
            </w:r>
            <w:r w:rsidR="00DC6F27">
              <w:t>.</w:t>
            </w:r>
            <w:r w:rsidRPr="00E83258">
              <w:t>7%)</w:t>
            </w:r>
          </w:p>
        </w:tc>
        <w:tc>
          <w:tcPr>
            <w:tcW w:w="1312" w:type="pct"/>
          </w:tcPr>
          <w:p w14:paraId="4E256B45" w14:textId="0DF44FBA" w:rsidR="009204DB" w:rsidRPr="00E83258" w:rsidRDefault="009204DB" w:rsidP="00EF651D">
            <w:pPr>
              <w:pStyle w:val="03TabelleText10pt"/>
              <w:rPr>
                <w:rFonts w:ascii="Calibri" w:hAnsi="Calibri" w:cs="Calibri"/>
                <w:sz w:val="22"/>
              </w:rPr>
            </w:pPr>
            <w:r w:rsidRPr="00E83258">
              <w:t>9 (1</w:t>
            </w:r>
            <w:r w:rsidR="00DC6F27">
              <w:t>.</w:t>
            </w:r>
            <w:r w:rsidRPr="00E83258">
              <w:t>8%)</w:t>
            </w:r>
          </w:p>
        </w:tc>
        <w:tc>
          <w:tcPr>
            <w:tcW w:w="614" w:type="pct"/>
            <w:vAlign w:val="bottom"/>
          </w:tcPr>
          <w:p w14:paraId="0C9106B1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3136FE0C" w14:textId="77777777" w:rsidTr="00D81BAA">
        <w:trPr>
          <w:jc w:val="center"/>
        </w:trPr>
        <w:tc>
          <w:tcPr>
            <w:tcW w:w="1024" w:type="pct"/>
          </w:tcPr>
          <w:p w14:paraId="36BB717B" w14:textId="77777777" w:rsidR="009204DB" w:rsidRPr="00713C53" w:rsidRDefault="009204DB" w:rsidP="00EF651D">
            <w:pPr>
              <w:pStyle w:val="03TabelleText10pt"/>
            </w:pPr>
            <w:proofErr w:type="spellStart"/>
            <w:r w:rsidRPr="005931E7">
              <w:t>Rheumatic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4FFD4231" w14:textId="0E6C9CA2" w:rsidR="009204DB" w:rsidRPr="00E83258" w:rsidRDefault="009204DB" w:rsidP="00EF651D">
            <w:pPr>
              <w:pStyle w:val="03TabelleText10pt"/>
            </w:pPr>
            <w:r w:rsidRPr="00E83258">
              <w:t>35 (5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1122" w:type="pct"/>
          </w:tcPr>
          <w:p w14:paraId="41E128B8" w14:textId="00C79DA4" w:rsidR="009204DB" w:rsidRPr="00E83258" w:rsidRDefault="009204DB" w:rsidP="00EF651D">
            <w:pPr>
              <w:pStyle w:val="03TabelleText10pt"/>
            </w:pPr>
            <w:r w:rsidRPr="00E83258">
              <w:t>11 (6</w:t>
            </w:r>
            <w:r w:rsidR="00DC6F27">
              <w:t>.</w:t>
            </w:r>
            <w:r w:rsidRPr="00E83258">
              <w:t>3%)</w:t>
            </w:r>
          </w:p>
        </w:tc>
        <w:tc>
          <w:tcPr>
            <w:tcW w:w="1312" w:type="pct"/>
          </w:tcPr>
          <w:p w14:paraId="75E3E94A" w14:textId="44B455A8" w:rsidR="009204DB" w:rsidRPr="00E83258" w:rsidRDefault="009204DB" w:rsidP="00EF651D">
            <w:pPr>
              <w:pStyle w:val="03TabelleText10pt"/>
            </w:pPr>
            <w:r w:rsidRPr="00E83258">
              <w:t>24 (5</w:t>
            </w:r>
            <w:r w:rsidR="00DC6F27">
              <w:t>.</w:t>
            </w:r>
            <w:r w:rsidRPr="00E83258">
              <w:t>4%)</w:t>
            </w:r>
          </w:p>
        </w:tc>
        <w:tc>
          <w:tcPr>
            <w:tcW w:w="614" w:type="pct"/>
            <w:vAlign w:val="bottom"/>
          </w:tcPr>
          <w:p w14:paraId="4379C2E7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29B35DAC" w14:textId="77777777" w:rsidTr="00D81BAA">
        <w:trPr>
          <w:jc w:val="center"/>
        </w:trPr>
        <w:tc>
          <w:tcPr>
            <w:tcW w:w="1024" w:type="pct"/>
          </w:tcPr>
          <w:p w14:paraId="25BCDBF1" w14:textId="77777777" w:rsidR="009204DB" w:rsidRPr="00CD46AD" w:rsidRDefault="009204DB" w:rsidP="00EF651D">
            <w:pPr>
              <w:pStyle w:val="03TabelleText10pt"/>
            </w:pPr>
            <w:proofErr w:type="spellStart"/>
            <w:r w:rsidRPr="005931E7">
              <w:t>Calcific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594E6E43" w14:textId="5C6FA6AB" w:rsidR="009204DB" w:rsidRPr="00E83258" w:rsidRDefault="009204DB" w:rsidP="00EF651D">
            <w:pPr>
              <w:pStyle w:val="03TabelleText10pt"/>
            </w:pPr>
            <w:r w:rsidRPr="00E83258">
              <w:t>22 (3</w:t>
            </w:r>
            <w:r w:rsidR="00DC6F27">
              <w:t>.</w:t>
            </w:r>
            <w:r w:rsidRPr="00E83258">
              <w:t>2%)</w:t>
            </w:r>
          </w:p>
        </w:tc>
        <w:tc>
          <w:tcPr>
            <w:tcW w:w="1122" w:type="pct"/>
          </w:tcPr>
          <w:p w14:paraId="30E8E5A5" w14:textId="2064E823" w:rsidR="009204DB" w:rsidRPr="00E83258" w:rsidRDefault="009204DB" w:rsidP="00EF651D">
            <w:pPr>
              <w:pStyle w:val="03TabelleText10pt"/>
            </w:pPr>
            <w:r w:rsidRPr="00E83258">
              <w:t>5(2</w:t>
            </w:r>
            <w:r w:rsidR="00DC6F27">
              <w:t>.</w:t>
            </w:r>
            <w:r w:rsidRPr="00E83258">
              <w:t>9%)</w:t>
            </w:r>
          </w:p>
        </w:tc>
        <w:tc>
          <w:tcPr>
            <w:tcW w:w="1312" w:type="pct"/>
          </w:tcPr>
          <w:p w14:paraId="71BEB498" w14:textId="1E900CC9" w:rsidR="009204DB" w:rsidRPr="00E83258" w:rsidRDefault="009204DB" w:rsidP="00EF651D">
            <w:pPr>
              <w:pStyle w:val="03TabelleText10pt"/>
            </w:pPr>
            <w:r w:rsidRPr="00E83258">
              <w:t>15 (2</w:t>
            </w:r>
            <w:r w:rsidR="00DC6F27">
              <w:t>.</w:t>
            </w:r>
            <w:r w:rsidRPr="00E83258">
              <w:t>9%)</w:t>
            </w:r>
          </w:p>
        </w:tc>
        <w:tc>
          <w:tcPr>
            <w:tcW w:w="614" w:type="pct"/>
            <w:vAlign w:val="bottom"/>
          </w:tcPr>
          <w:p w14:paraId="3C231A43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765CE22E" w14:textId="77777777" w:rsidTr="00D81BAA">
        <w:trPr>
          <w:jc w:val="center"/>
        </w:trPr>
        <w:tc>
          <w:tcPr>
            <w:tcW w:w="1024" w:type="pct"/>
          </w:tcPr>
          <w:p w14:paraId="611D6773" w14:textId="77777777" w:rsidR="009204DB" w:rsidRPr="00CD46AD" w:rsidRDefault="009204DB" w:rsidP="00EF651D">
            <w:pPr>
              <w:pStyle w:val="03TabelleText10pt"/>
            </w:pPr>
            <w:r w:rsidRPr="005931E7">
              <w:t>Other:</w:t>
            </w:r>
          </w:p>
        </w:tc>
        <w:tc>
          <w:tcPr>
            <w:tcW w:w="928" w:type="pct"/>
          </w:tcPr>
          <w:p w14:paraId="40168A0F" w14:textId="77777777" w:rsidR="009204DB" w:rsidRPr="00E83258" w:rsidRDefault="009204DB" w:rsidP="00EF651D">
            <w:pPr>
              <w:pStyle w:val="03TabelleText10pt"/>
            </w:pPr>
          </w:p>
        </w:tc>
        <w:tc>
          <w:tcPr>
            <w:tcW w:w="1122" w:type="pct"/>
          </w:tcPr>
          <w:p w14:paraId="3BBB2EC7" w14:textId="77777777" w:rsidR="009204DB" w:rsidRPr="00E83258" w:rsidRDefault="009204DB" w:rsidP="00EF651D">
            <w:pPr>
              <w:pStyle w:val="03TabelleText10pt"/>
            </w:pPr>
          </w:p>
        </w:tc>
        <w:tc>
          <w:tcPr>
            <w:tcW w:w="1312" w:type="pct"/>
          </w:tcPr>
          <w:p w14:paraId="16FE4D28" w14:textId="77777777" w:rsidR="009204DB" w:rsidRPr="00E83258" w:rsidRDefault="009204DB" w:rsidP="00EF651D">
            <w:pPr>
              <w:pStyle w:val="03TabelleText10pt"/>
            </w:pPr>
          </w:p>
        </w:tc>
        <w:tc>
          <w:tcPr>
            <w:tcW w:w="614" w:type="pct"/>
            <w:vAlign w:val="bottom"/>
          </w:tcPr>
          <w:p w14:paraId="34E2A83C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1D09D46B" w14:textId="77777777" w:rsidTr="00D81BAA">
        <w:trPr>
          <w:jc w:val="center"/>
        </w:trPr>
        <w:tc>
          <w:tcPr>
            <w:tcW w:w="1024" w:type="pct"/>
          </w:tcPr>
          <w:p w14:paraId="645DFD7D" w14:textId="77777777" w:rsidR="009204DB" w:rsidRPr="00BA7B4D" w:rsidRDefault="009204DB" w:rsidP="00EF651D">
            <w:pPr>
              <w:pStyle w:val="03TabelleText10pt"/>
              <w:rPr>
                <w:lang w:val="en-GB"/>
              </w:rPr>
            </w:pPr>
            <w:proofErr w:type="spellStart"/>
            <w:r w:rsidRPr="00853F2E">
              <w:t>Congenital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04D28B24" w14:textId="09EE7351" w:rsidR="009204DB" w:rsidRPr="002419C6" w:rsidRDefault="009204DB" w:rsidP="00EF651D">
            <w:pPr>
              <w:pStyle w:val="03TabelleText10pt"/>
              <w:rPr>
                <w:lang w:val="en-GB"/>
              </w:rPr>
            </w:pPr>
            <w:r w:rsidRPr="00E83258">
              <w:t>2 (0</w:t>
            </w:r>
            <w:r w:rsidR="00DC6F27">
              <w:t>.</w:t>
            </w:r>
            <w:r w:rsidRPr="00E83258">
              <w:t>3%)</w:t>
            </w:r>
          </w:p>
        </w:tc>
        <w:tc>
          <w:tcPr>
            <w:tcW w:w="1122" w:type="pct"/>
          </w:tcPr>
          <w:p w14:paraId="1C3098AE" w14:textId="25BCE737" w:rsidR="009204DB" w:rsidRPr="002419C6" w:rsidRDefault="009204DB" w:rsidP="00EF651D">
            <w:pPr>
              <w:pStyle w:val="03TabelleText10pt"/>
              <w:rPr>
                <w:lang w:val="en-GB"/>
              </w:rPr>
            </w:pPr>
            <w:r w:rsidRPr="00E83258">
              <w:t>7 (4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1312" w:type="pct"/>
          </w:tcPr>
          <w:p w14:paraId="0F5E1252" w14:textId="24842522" w:rsidR="009204DB" w:rsidRPr="002419C6" w:rsidRDefault="009204DB" w:rsidP="00EF651D">
            <w:pPr>
              <w:pStyle w:val="03TabelleText10pt"/>
              <w:rPr>
                <w:lang w:val="en-GB"/>
              </w:rPr>
            </w:pPr>
            <w:r w:rsidRPr="00E83258">
              <w:t>0 (0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614" w:type="pct"/>
            <w:vAlign w:val="bottom"/>
          </w:tcPr>
          <w:p w14:paraId="26F195BA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314FB726" w14:textId="77777777" w:rsidTr="00D81BAA">
        <w:trPr>
          <w:jc w:val="center"/>
        </w:trPr>
        <w:tc>
          <w:tcPr>
            <w:tcW w:w="1024" w:type="pct"/>
          </w:tcPr>
          <w:p w14:paraId="1D26CA2A" w14:textId="4C4200BF" w:rsidR="009204DB" w:rsidRPr="00CD46AD" w:rsidRDefault="009204DB" w:rsidP="00EF651D">
            <w:pPr>
              <w:pStyle w:val="03TabelleText10pt"/>
            </w:pPr>
            <w:proofErr w:type="spellStart"/>
            <w:r w:rsidRPr="00853F2E">
              <w:t>Previous</w:t>
            </w:r>
            <w:proofErr w:type="spellEnd"/>
            <w:r w:rsidRPr="00853F2E">
              <w:t xml:space="preserve"> </w:t>
            </w:r>
            <w:proofErr w:type="spellStart"/>
            <w:r w:rsidR="00A82ECF">
              <w:t>m</w:t>
            </w:r>
            <w:r w:rsidRPr="00853F2E">
              <w:t>itraClip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7426770F" w14:textId="49689DF3" w:rsidR="009204DB" w:rsidRPr="00E83258" w:rsidRDefault="009204DB" w:rsidP="00EF651D">
            <w:pPr>
              <w:pStyle w:val="03TabelleText10pt"/>
            </w:pPr>
            <w:r w:rsidRPr="00E83258">
              <w:t>6 (0</w:t>
            </w:r>
            <w:r w:rsidR="00DC6F27">
              <w:t>.</w:t>
            </w:r>
            <w:r w:rsidRPr="00E83258">
              <w:t>9%)</w:t>
            </w:r>
          </w:p>
        </w:tc>
        <w:tc>
          <w:tcPr>
            <w:tcW w:w="1122" w:type="pct"/>
          </w:tcPr>
          <w:p w14:paraId="02B2776F" w14:textId="0383AAD2" w:rsidR="009204DB" w:rsidRPr="00E83258" w:rsidRDefault="009204DB" w:rsidP="00EF651D">
            <w:pPr>
              <w:pStyle w:val="03TabelleText10pt"/>
            </w:pPr>
            <w:r w:rsidRPr="00E83258">
              <w:t>2 (1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1312" w:type="pct"/>
          </w:tcPr>
          <w:p w14:paraId="139C8FE7" w14:textId="6DF0BEFE" w:rsidR="009204DB" w:rsidRPr="00E83258" w:rsidRDefault="009204DB" w:rsidP="00EF651D">
            <w:pPr>
              <w:pStyle w:val="03TabelleText10pt"/>
            </w:pPr>
            <w:r w:rsidRPr="00E83258">
              <w:t>4 (0</w:t>
            </w:r>
            <w:r w:rsidR="00DC6F27">
              <w:t>.</w:t>
            </w:r>
            <w:r w:rsidRPr="00E83258">
              <w:t>8%)</w:t>
            </w:r>
          </w:p>
        </w:tc>
        <w:tc>
          <w:tcPr>
            <w:tcW w:w="614" w:type="pct"/>
            <w:vAlign w:val="bottom"/>
          </w:tcPr>
          <w:p w14:paraId="78495BB2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7D7B7731" w14:textId="77777777" w:rsidTr="00D81BAA">
        <w:trPr>
          <w:jc w:val="center"/>
        </w:trPr>
        <w:tc>
          <w:tcPr>
            <w:tcW w:w="1024" w:type="pct"/>
          </w:tcPr>
          <w:p w14:paraId="5A31ED77" w14:textId="77777777" w:rsidR="009204DB" w:rsidRPr="00790956" w:rsidRDefault="009204DB" w:rsidP="00EF651D">
            <w:pPr>
              <w:pStyle w:val="03TabelleText10pt"/>
              <w:rPr>
                <w:lang w:val="en-GB"/>
              </w:rPr>
            </w:pPr>
            <w:r w:rsidRPr="00790956">
              <w:rPr>
                <w:lang w:val="en-GB"/>
              </w:rPr>
              <w:t xml:space="preserve">Previous mitral valve repair </w:t>
            </w:r>
            <w:r w:rsidRPr="00790956">
              <w:rPr>
                <w:rFonts w:ascii="Calibri" w:hAnsi="Calibri" w:cs="Calibri"/>
                <w:sz w:val="22"/>
                <w:lang w:val="en-GB"/>
              </w:rPr>
              <w:t>(</w:t>
            </w:r>
            <w:proofErr w:type="gramStart"/>
            <w:r w:rsidRPr="00790956">
              <w:rPr>
                <w:rFonts w:ascii="Calibri" w:hAnsi="Calibri" w:cs="Calibri"/>
                <w:sz w:val="22"/>
                <w:lang w:val="en-GB"/>
              </w:rPr>
              <w:t>n,%</w:t>
            </w:r>
            <w:proofErr w:type="gramEnd"/>
            <w:r w:rsidRPr="00790956">
              <w:rPr>
                <w:rFonts w:ascii="Calibri" w:hAnsi="Calibri" w:cs="Calibri"/>
                <w:sz w:val="22"/>
                <w:lang w:val="en-GB"/>
              </w:rPr>
              <w:t>)</w:t>
            </w:r>
          </w:p>
        </w:tc>
        <w:tc>
          <w:tcPr>
            <w:tcW w:w="928" w:type="pct"/>
          </w:tcPr>
          <w:p w14:paraId="486FE511" w14:textId="4D4C52E2" w:rsidR="009204DB" w:rsidRPr="00E83258" w:rsidRDefault="009204DB" w:rsidP="00EF651D">
            <w:pPr>
              <w:pStyle w:val="03TabelleText10pt"/>
            </w:pPr>
            <w:r w:rsidRPr="00E83258">
              <w:t>10 (1</w:t>
            </w:r>
            <w:r w:rsidR="00DC6F27">
              <w:t>.</w:t>
            </w:r>
            <w:r w:rsidRPr="00E83258">
              <w:t>7%)</w:t>
            </w:r>
          </w:p>
        </w:tc>
        <w:tc>
          <w:tcPr>
            <w:tcW w:w="1122" w:type="pct"/>
          </w:tcPr>
          <w:p w14:paraId="07B39A2A" w14:textId="53A5BEF4" w:rsidR="009204DB" w:rsidRPr="00E83258" w:rsidRDefault="009204DB" w:rsidP="00EF651D">
            <w:pPr>
              <w:pStyle w:val="03TabelleText10pt"/>
            </w:pPr>
            <w:r w:rsidRPr="00E83258">
              <w:t>9 (5</w:t>
            </w:r>
            <w:r w:rsidR="00DC6F27">
              <w:t>.</w:t>
            </w:r>
            <w:r w:rsidRPr="00E83258">
              <w:t>2%)</w:t>
            </w:r>
          </w:p>
        </w:tc>
        <w:tc>
          <w:tcPr>
            <w:tcW w:w="1312" w:type="pct"/>
          </w:tcPr>
          <w:p w14:paraId="102E00B2" w14:textId="5D914385" w:rsidR="009204DB" w:rsidRPr="00E83258" w:rsidRDefault="009204DB" w:rsidP="00EF651D">
            <w:pPr>
              <w:pStyle w:val="03TabelleText10pt"/>
            </w:pPr>
            <w:r w:rsidRPr="00E83258">
              <w:t>1 (0</w:t>
            </w:r>
            <w:r w:rsidR="00DC6F27">
              <w:t>.</w:t>
            </w:r>
            <w:r w:rsidRPr="00E83258">
              <w:t>2%)</w:t>
            </w:r>
          </w:p>
        </w:tc>
        <w:tc>
          <w:tcPr>
            <w:tcW w:w="614" w:type="pct"/>
            <w:vAlign w:val="bottom"/>
          </w:tcPr>
          <w:p w14:paraId="4FDD726C" w14:textId="77777777" w:rsidR="009204DB" w:rsidRPr="00E83258" w:rsidRDefault="009204DB" w:rsidP="00EF651D">
            <w:pPr>
              <w:pStyle w:val="03TabelleText10pt"/>
            </w:pPr>
          </w:p>
        </w:tc>
      </w:tr>
      <w:tr w:rsidR="009204DB" w:rsidRPr="00E83258" w14:paraId="1F55D4F8" w14:textId="77777777" w:rsidTr="00D81BAA">
        <w:trPr>
          <w:jc w:val="center"/>
        </w:trPr>
        <w:tc>
          <w:tcPr>
            <w:tcW w:w="1024" w:type="pct"/>
          </w:tcPr>
          <w:p w14:paraId="04988A77" w14:textId="77777777" w:rsidR="009204DB" w:rsidRPr="00790956" w:rsidRDefault="009204DB" w:rsidP="00EF651D">
            <w:pPr>
              <w:pStyle w:val="03TabelleText10pt"/>
              <w:rPr>
                <w:lang w:val="en-GB"/>
              </w:rPr>
            </w:pPr>
            <w:r w:rsidRPr="00790956">
              <w:rPr>
                <w:lang w:val="en-GB"/>
              </w:rPr>
              <w:t xml:space="preserve">Pathology of primary MR </w:t>
            </w:r>
            <w:r w:rsidRPr="00790956">
              <w:rPr>
                <w:rFonts w:ascii="Calibri" w:hAnsi="Calibri" w:cs="Calibri"/>
                <w:sz w:val="22"/>
                <w:lang w:val="en-GB"/>
              </w:rPr>
              <w:t>(</w:t>
            </w:r>
            <w:proofErr w:type="gramStart"/>
            <w:r w:rsidRPr="00790956">
              <w:rPr>
                <w:rFonts w:ascii="Calibri" w:hAnsi="Calibri" w:cs="Calibri"/>
                <w:sz w:val="22"/>
                <w:lang w:val="en-GB"/>
              </w:rPr>
              <w:t>n,%</w:t>
            </w:r>
            <w:proofErr w:type="gramEnd"/>
            <w:r w:rsidRPr="00790956">
              <w:rPr>
                <w:rFonts w:ascii="Calibri" w:hAnsi="Calibri" w:cs="Calibri"/>
                <w:sz w:val="22"/>
                <w:lang w:val="en-GB"/>
              </w:rPr>
              <w:t>)</w:t>
            </w:r>
          </w:p>
        </w:tc>
        <w:tc>
          <w:tcPr>
            <w:tcW w:w="928" w:type="pct"/>
          </w:tcPr>
          <w:p w14:paraId="6B04ADDA" w14:textId="77777777" w:rsidR="009204DB" w:rsidRPr="00790956" w:rsidRDefault="009204DB" w:rsidP="00EF651D">
            <w:pPr>
              <w:pStyle w:val="03TabelleText10pt"/>
              <w:rPr>
                <w:lang w:val="en-GB"/>
              </w:rPr>
            </w:pPr>
          </w:p>
        </w:tc>
        <w:tc>
          <w:tcPr>
            <w:tcW w:w="1122" w:type="pct"/>
          </w:tcPr>
          <w:p w14:paraId="2D8E6DFF" w14:textId="77777777" w:rsidR="009204DB" w:rsidRPr="00790956" w:rsidRDefault="009204DB" w:rsidP="00EF651D">
            <w:pPr>
              <w:pStyle w:val="03TabelleText10pt"/>
              <w:rPr>
                <w:lang w:val="en-GB"/>
              </w:rPr>
            </w:pPr>
          </w:p>
        </w:tc>
        <w:tc>
          <w:tcPr>
            <w:tcW w:w="1312" w:type="pct"/>
          </w:tcPr>
          <w:p w14:paraId="4C1E9565" w14:textId="77777777" w:rsidR="009204DB" w:rsidRPr="00790956" w:rsidRDefault="009204DB" w:rsidP="00EF651D">
            <w:pPr>
              <w:pStyle w:val="03TabelleText10pt"/>
              <w:rPr>
                <w:lang w:val="en-GB"/>
              </w:rPr>
            </w:pPr>
          </w:p>
        </w:tc>
        <w:tc>
          <w:tcPr>
            <w:tcW w:w="614" w:type="pct"/>
            <w:vAlign w:val="bottom"/>
          </w:tcPr>
          <w:p w14:paraId="4C5621A7" w14:textId="676F7567" w:rsidR="009204DB" w:rsidRPr="00E83258" w:rsidRDefault="009204DB" w:rsidP="00EF651D">
            <w:pPr>
              <w:rPr>
                <w:rFonts w:ascii="Calibri" w:hAnsi="Calibri" w:cs="Calibri"/>
              </w:rPr>
            </w:pPr>
            <w:r w:rsidRPr="00E83258">
              <w:rPr>
                <w:rFonts w:ascii="Calibri" w:hAnsi="Calibri" w:cs="Calibri"/>
                <w:sz w:val="22"/>
              </w:rPr>
              <w:t>&lt;0</w:t>
            </w:r>
            <w:r w:rsidR="00DC6F27">
              <w:rPr>
                <w:rFonts w:ascii="Calibri" w:hAnsi="Calibri" w:cs="Calibri"/>
                <w:sz w:val="22"/>
              </w:rPr>
              <w:t>.</w:t>
            </w:r>
            <w:r w:rsidRPr="00E83258">
              <w:rPr>
                <w:rFonts w:ascii="Calibri" w:hAnsi="Calibri" w:cs="Calibri"/>
                <w:sz w:val="22"/>
              </w:rPr>
              <w:t>001</w:t>
            </w:r>
          </w:p>
        </w:tc>
      </w:tr>
      <w:tr w:rsidR="009204DB" w:rsidRPr="00E83258" w14:paraId="5C7BB855" w14:textId="77777777" w:rsidTr="00D81BAA">
        <w:trPr>
          <w:jc w:val="center"/>
        </w:trPr>
        <w:tc>
          <w:tcPr>
            <w:tcW w:w="1024" w:type="pct"/>
          </w:tcPr>
          <w:p w14:paraId="3AD7E4A4" w14:textId="77777777" w:rsidR="009204DB" w:rsidRPr="00CD46AD" w:rsidRDefault="009204DB" w:rsidP="00EF651D">
            <w:pPr>
              <w:pStyle w:val="03TabelleText10pt"/>
            </w:pPr>
            <w:r w:rsidRPr="00982C1F">
              <w:t xml:space="preserve">Anterior </w:t>
            </w:r>
            <w:proofErr w:type="spellStart"/>
            <w:r w:rsidRPr="00982C1F">
              <w:t>leaflet</w:t>
            </w:r>
            <w:proofErr w:type="spellEnd"/>
            <w:r w:rsidRPr="00982C1F">
              <w:t xml:space="preserve"> </w:t>
            </w:r>
            <w:proofErr w:type="spellStart"/>
            <w:r w:rsidRPr="00982C1F">
              <w:t>prolapse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076B4A6A" w14:textId="20319E97" w:rsidR="009204DB" w:rsidRPr="00E83258" w:rsidRDefault="009204DB" w:rsidP="00EF651D">
            <w:pPr>
              <w:pStyle w:val="03TabelleText10pt"/>
            </w:pPr>
            <w:r w:rsidRPr="00E83258">
              <w:t>40 (5</w:t>
            </w:r>
            <w:r w:rsidR="00DC6F27">
              <w:t>.</w:t>
            </w:r>
            <w:r w:rsidRPr="00E83258">
              <w:t>8%)</w:t>
            </w:r>
          </w:p>
        </w:tc>
        <w:tc>
          <w:tcPr>
            <w:tcW w:w="1122" w:type="pct"/>
          </w:tcPr>
          <w:p w14:paraId="3A126806" w14:textId="77777777" w:rsidR="009204DB" w:rsidRPr="00E83258" w:rsidRDefault="009204DB" w:rsidP="00EF651D">
            <w:pPr>
              <w:pStyle w:val="03TabelleText10pt"/>
            </w:pPr>
            <w:r w:rsidRPr="00E83258">
              <w:t>11 (6,3%)</w:t>
            </w:r>
          </w:p>
        </w:tc>
        <w:tc>
          <w:tcPr>
            <w:tcW w:w="1312" w:type="pct"/>
          </w:tcPr>
          <w:p w14:paraId="6F2D8BC3" w14:textId="07B421BF" w:rsidR="009204DB" w:rsidRPr="00E83258" w:rsidRDefault="009204DB" w:rsidP="00EF651D">
            <w:pPr>
              <w:pStyle w:val="03TabelleText10pt"/>
            </w:pPr>
            <w:r w:rsidRPr="00E83258">
              <w:t>29 (5</w:t>
            </w:r>
            <w:r w:rsidR="00DC6F27">
              <w:t>.</w:t>
            </w:r>
            <w:r w:rsidRPr="00E83258">
              <w:t>6%)</w:t>
            </w:r>
          </w:p>
        </w:tc>
        <w:tc>
          <w:tcPr>
            <w:tcW w:w="614" w:type="pct"/>
            <w:vAlign w:val="bottom"/>
          </w:tcPr>
          <w:p w14:paraId="4157B306" w14:textId="77777777" w:rsidR="009204DB" w:rsidRPr="00E83258" w:rsidRDefault="009204DB" w:rsidP="00EF651D">
            <w:pPr>
              <w:rPr>
                <w:rFonts w:ascii="Calibri" w:hAnsi="Calibri" w:cs="Calibri"/>
              </w:rPr>
            </w:pPr>
          </w:p>
        </w:tc>
      </w:tr>
      <w:tr w:rsidR="009204DB" w:rsidRPr="00E83258" w14:paraId="6B536975" w14:textId="77777777" w:rsidTr="00D81BAA">
        <w:trPr>
          <w:jc w:val="center"/>
        </w:trPr>
        <w:tc>
          <w:tcPr>
            <w:tcW w:w="1024" w:type="pct"/>
          </w:tcPr>
          <w:p w14:paraId="115B75D7" w14:textId="77777777" w:rsidR="009204DB" w:rsidRPr="00906EFC" w:rsidRDefault="009204DB" w:rsidP="00EF651D">
            <w:pPr>
              <w:pStyle w:val="03TabelleText10pt"/>
            </w:pPr>
            <w:proofErr w:type="spellStart"/>
            <w:r w:rsidRPr="00982C1F">
              <w:t>Posterior</w:t>
            </w:r>
            <w:proofErr w:type="spellEnd"/>
            <w:r w:rsidRPr="00982C1F">
              <w:t xml:space="preserve"> </w:t>
            </w:r>
            <w:proofErr w:type="spellStart"/>
            <w:r w:rsidRPr="00982C1F">
              <w:t>leaflet</w:t>
            </w:r>
            <w:proofErr w:type="spellEnd"/>
            <w:r w:rsidRPr="00982C1F">
              <w:t xml:space="preserve"> </w:t>
            </w:r>
            <w:proofErr w:type="spellStart"/>
            <w:r w:rsidRPr="00982C1F">
              <w:t>prolapse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7CC46E3A" w14:textId="01669085" w:rsidR="009204DB" w:rsidRPr="00E83258" w:rsidRDefault="009204DB" w:rsidP="00EF651D">
            <w:pPr>
              <w:pStyle w:val="03TabelleText10pt"/>
            </w:pPr>
            <w:r w:rsidRPr="00E83258">
              <w:t>390 (56</w:t>
            </w:r>
            <w:r w:rsidR="00DC6F27">
              <w:t>.</w:t>
            </w:r>
            <w:r w:rsidRPr="00E83258">
              <w:t>7%)</w:t>
            </w:r>
          </w:p>
        </w:tc>
        <w:tc>
          <w:tcPr>
            <w:tcW w:w="1122" w:type="pct"/>
          </w:tcPr>
          <w:p w14:paraId="16C59EF5" w14:textId="768C444E" w:rsidR="009204DB" w:rsidRPr="00E83258" w:rsidRDefault="009204DB" w:rsidP="00EF651D">
            <w:pPr>
              <w:pStyle w:val="03TabelleText10pt"/>
            </w:pPr>
            <w:r w:rsidRPr="00E83258">
              <w:t>88 (50</w:t>
            </w:r>
            <w:r w:rsidR="00DC6F27">
              <w:t>.</w:t>
            </w:r>
            <w:r w:rsidRPr="00E83258">
              <w:t>6%)</w:t>
            </w:r>
          </w:p>
        </w:tc>
        <w:tc>
          <w:tcPr>
            <w:tcW w:w="1312" w:type="pct"/>
          </w:tcPr>
          <w:p w14:paraId="366FE875" w14:textId="5EFD0C78" w:rsidR="009204DB" w:rsidRPr="00E83258" w:rsidRDefault="009204DB" w:rsidP="00EF651D">
            <w:pPr>
              <w:pStyle w:val="03TabelleText10pt"/>
            </w:pPr>
            <w:r w:rsidRPr="00E83258">
              <w:t>302 (58</w:t>
            </w:r>
            <w:r w:rsidR="00DC6F27">
              <w:t>.</w:t>
            </w:r>
            <w:r w:rsidRPr="00E83258">
              <w:t>8%)</w:t>
            </w:r>
          </w:p>
        </w:tc>
        <w:tc>
          <w:tcPr>
            <w:tcW w:w="614" w:type="pct"/>
            <w:vAlign w:val="bottom"/>
          </w:tcPr>
          <w:p w14:paraId="7E35A6F8" w14:textId="77777777" w:rsidR="009204DB" w:rsidRPr="00E83258" w:rsidRDefault="009204DB" w:rsidP="00EF651D">
            <w:pPr>
              <w:rPr>
                <w:rFonts w:ascii="Calibri" w:hAnsi="Calibri" w:cs="Calibri"/>
              </w:rPr>
            </w:pPr>
          </w:p>
        </w:tc>
      </w:tr>
      <w:tr w:rsidR="009204DB" w:rsidRPr="00E83258" w14:paraId="287A53A4" w14:textId="77777777" w:rsidTr="00D81BAA">
        <w:trPr>
          <w:jc w:val="center"/>
        </w:trPr>
        <w:tc>
          <w:tcPr>
            <w:tcW w:w="1024" w:type="pct"/>
          </w:tcPr>
          <w:p w14:paraId="7A01A6F6" w14:textId="77777777" w:rsidR="009204DB" w:rsidRPr="00906EFC" w:rsidRDefault="009204DB" w:rsidP="00EF651D">
            <w:pPr>
              <w:pStyle w:val="03TabelleText10pt"/>
            </w:pPr>
            <w:proofErr w:type="spellStart"/>
            <w:r w:rsidRPr="00790956">
              <w:t>Bileaflet</w:t>
            </w:r>
            <w:proofErr w:type="spellEnd"/>
            <w:r w:rsidRPr="00790956">
              <w:t xml:space="preserve"> </w:t>
            </w:r>
            <w:proofErr w:type="spellStart"/>
            <w:r w:rsidRPr="00790956">
              <w:t>prolapse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2C6F1624" w14:textId="0DDA2068" w:rsidR="009204DB" w:rsidRPr="00E83258" w:rsidRDefault="009204DB" w:rsidP="00EF651D">
            <w:pPr>
              <w:pStyle w:val="03TabelleText10pt"/>
            </w:pPr>
            <w:r w:rsidRPr="00E83258">
              <w:t>79 (11</w:t>
            </w:r>
            <w:r w:rsidR="00DC6F27">
              <w:t>.</w:t>
            </w:r>
            <w:r w:rsidRPr="00E83258">
              <w:t>5%)</w:t>
            </w:r>
          </w:p>
        </w:tc>
        <w:tc>
          <w:tcPr>
            <w:tcW w:w="1122" w:type="pct"/>
          </w:tcPr>
          <w:p w14:paraId="3CB136C6" w14:textId="77C61F89" w:rsidR="009204DB" w:rsidRPr="00E83258" w:rsidRDefault="009204DB" w:rsidP="00EF651D">
            <w:pPr>
              <w:pStyle w:val="03TabelleText10pt"/>
            </w:pPr>
            <w:r w:rsidRPr="00E83258">
              <w:t>32 (18</w:t>
            </w:r>
            <w:r w:rsidR="00DC6F27">
              <w:t>.</w:t>
            </w:r>
            <w:r w:rsidRPr="00E83258">
              <w:t>4%)</w:t>
            </w:r>
          </w:p>
        </w:tc>
        <w:tc>
          <w:tcPr>
            <w:tcW w:w="1312" w:type="pct"/>
          </w:tcPr>
          <w:p w14:paraId="758F1FA5" w14:textId="68308AAD" w:rsidR="009204DB" w:rsidRPr="00E83258" w:rsidRDefault="009204DB" w:rsidP="00EF651D">
            <w:pPr>
              <w:pStyle w:val="03TabelleText10pt"/>
            </w:pPr>
            <w:r w:rsidRPr="00E83258">
              <w:t>47(9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614" w:type="pct"/>
            <w:vAlign w:val="bottom"/>
          </w:tcPr>
          <w:p w14:paraId="0EBDF55B" w14:textId="77777777" w:rsidR="009204DB" w:rsidRPr="00E83258" w:rsidRDefault="009204DB" w:rsidP="00EF651D">
            <w:pPr>
              <w:rPr>
                <w:rFonts w:ascii="Calibri" w:hAnsi="Calibri" w:cs="Calibri"/>
              </w:rPr>
            </w:pPr>
          </w:p>
        </w:tc>
      </w:tr>
      <w:tr w:rsidR="009204DB" w:rsidRPr="00E83258" w14:paraId="30272CCC" w14:textId="77777777" w:rsidTr="00D81BAA">
        <w:trPr>
          <w:jc w:val="center"/>
        </w:trPr>
        <w:tc>
          <w:tcPr>
            <w:tcW w:w="1024" w:type="pct"/>
          </w:tcPr>
          <w:p w14:paraId="77E77B2A" w14:textId="77777777" w:rsidR="009204DB" w:rsidRPr="00906EFC" w:rsidRDefault="009204DB" w:rsidP="00EF651D">
            <w:pPr>
              <w:pStyle w:val="03TabelleText10pt"/>
            </w:pPr>
            <w:proofErr w:type="spellStart"/>
            <w:r w:rsidRPr="00790956">
              <w:t>Indentation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066CEA21" w14:textId="26D13037" w:rsidR="009204DB" w:rsidRPr="00E83258" w:rsidRDefault="009204DB" w:rsidP="00EF651D">
            <w:pPr>
              <w:pStyle w:val="03TabelleText10pt"/>
            </w:pPr>
            <w:r w:rsidRPr="00E83258">
              <w:t>7 (1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1122" w:type="pct"/>
          </w:tcPr>
          <w:p w14:paraId="1B5EAECF" w14:textId="30066885" w:rsidR="009204DB" w:rsidRPr="00E83258" w:rsidRDefault="009204DB" w:rsidP="00EF651D">
            <w:pPr>
              <w:pStyle w:val="03TabelleText10pt"/>
            </w:pPr>
            <w:r w:rsidRPr="00E83258">
              <w:t>0(0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1312" w:type="pct"/>
          </w:tcPr>
          <w:p w14:paraId="1A65053B" w14:textId="58A17FEE" w:rsidR="009204DB" w:rsidRPr="00E83258" w:rsidRDefault="009204DB" w:rsidP="00EF651D">
            <w:pPr>
              <w:pStyle w:val="03TabelleText10pt"/>
            </w:pPr>
            <w:r w:rsidRPr="00E83258">
              <w:t>7 (1</w:t>
            </w:r>
            <w:r w:rsidR="00DC6F27">
              <w:t>.</w:t>
            </w:r>
            <w:r w:rsidRPr="00E83258">
              <w:t>4%)</w:t>
            </w:r>
          </w:p>
        </w:tc>
        <w:tc>
          <w:tcPr>
            <w:tcW w:w="614" w:type="pct"/>
            <w:vAlign w:val="bottom"/>
          </w:tcPr>
          <w:p w14:paraId="30866D98" w14:textId="77777777" w:rsidR="009204DB" w:rsidRPr="00E83258" w:rsidRDefault="009204DB" w:rsidP="00EF651D">
            <w:pPr>
              <w:rPr>
                <w:rFonts w:ascii="Calibri" w:hAnsi="Calibri" w:cs="Calibri"/>
              </w:rPr>
            </w:pPr>
          </w:p>
        </w:tc>
      </w:tr>
      <w:tr w:rsidR="009204DB" w:rsidRPr="00E83258" w14:paraId="318C7243" w14:textId="77777777" w:rsidTr="00D81BAA">
        <w:trPr>
          <w:jc w:val="center"/>
        </w:trPr>
        <w:tc>
          <w:tcPr>
            <w:tcW w:w="1024" w:type="pct"/>
          </w:tcPr>
          <w:p w14:paraId="69EE5A02" w14:textId="77777777" w:rsidR="009204DB" w:rsidRPr="00906EFC" w:rsidRDefault="009204DB" w:rsidP="00EF651D">
            <w:pPr>
              <w:pStyle w:val="03TabelleText10pt"/>
              <w:rPr>
                <w:lang w:val="en-GB"/>
              </w:rPr>
            </w:pPr>
            <w:proofErr w:type="spellStart"/>
            <w:r w:rsidRPr="00790956">
              <w:t>Leaflet</w:t>
            </w:r>
            <w:proofErr w:type="spellEnd"/>
            <w:r w:rsidRPr="00790956">
              <w:t xml:space="preserve"> </w:t>
            </w:r>
            <w:proofErr w:type="spellStart"/>
            <w:r w:rsidRPr="00790956">
              <w:t>perforation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77FFFF00" w14:textId="4DB4D78C" w:rsidR="009204DB" w:rsidRPr="00E83258" w:rsidRDefault="009204DB" w:rsidP="00EF651D">
            <w:pPr>
              <w:pStyle w:val="03TabelleText10pt"/>
            </w:pPr>
            <w:r w:rsidRPr="00E83258">
              <w:t>15 (2</w:t>
            </w:r>
            <w:r w:rsidR="00DC6F27">
              <w:t>.</w:t>
            </w:r>
            <w:r w:rsidRPr="00E83258">
              <w:t>2%)</w:t>
            </w:r>
          </w:p>
        </w:tc>
        <w:tc>
          <w:tcPr>
            <w:tcW w:w="1122" w:type="pct"/>
          </w:tcPr>
          <w:p w14:paraId="32E6A201" w14:textId="59F711A9" w:rsidR="009204DB" w:rsidRPr="00E83258" w:rsidRDefault="009204DB" w:rsidP="00EF651D">
            <w:pPr>
              <w:pStyle w:val="03TabelleText10pt"/>
            </w:pPr>
            <w:r w:rsidRPr="00E83258">
              <w:t>6 (3</w:t>
            </w:r>
            <w:r w:rsidR="00DC6F27">
              <w:t>.</w:t>
            </w:r>
            <w:r w:rsidRPr="00E83258">
              <w:t>4%)</w:t>
            </w:r>
          </w:p>
        </w:tc>
        <w:tc>
          <w:tcPr>
            <w:tcW w:w="1312" w:type="pct"/>
          </w:tcPr>
          <w:p w14:paraId="54E1D5B5" w14:textId="42530179" w:rsidR="009204DB" w:rsidRPr="00E83258" w:rsidRDefault="009204DB" w:rsidP="00EF651D">
            <w:pPr>
              <w:pStyle w:val="03TabelleText10pt"/>
            </w:pPr>
            <w:r w:rsidRPr="00E83258">
              <w:t>9 (1</w:t>
            </w:r>
            <w:r w:rsidR="00DC6F27">
              <w:t>.</w:t>
            </w:r>
            <w:r w:rsidRPr="00E83258">
              <w:t>8%)</w:t>
            </w:r>
          </w:p>
        </w:tc>
        <w:tc>
          <w:tcPr>
            <w:tcW w:w="614" w:type="pct"/>
            <w:vAlign w:val="bottom"/>
          </w:tcPr>
          <w:p w14:paraId="76D05652" w14:textId="77777777" w:rsidR="009204DB" w:rsidRPr="00E83258" w:rsidRDefault="009204DB" w:rsidP="00EF651D">
            <w:pPr>
              <w:rPr>
                <w:rFonts w:ascii="Calibri" w:hAnsi="Calibri" w:cs="Calibri"/>
              </w:rPr>
            </w:pPr>
          </w:p>
        </w:tc>
      </w:tr>
      <w:tr w:rsidR="00D81BAA" w:rsidRPr="00E83258" w14:paraId="2E73EF93" w14:textId="77777777" w:rsidTr="00D81BAA">
        <w:trPr>
          <w:jc w:val="center"/>
          <w:hidden/>
        </w:trPr>
        <w:tc>
          <w:tcPr>
            <w:tcW w:w="5000" w:type="pct"/>
            <w:gridSpan w:val="5"/>
          </w:tcPr>
          <w:p w14:paraId="2A6637B5" w14:textId="3D6F6B8E" w:rsidR="00D81BAA" w:rsidRPr="00E83258" w:rsidRDefault="005F6CA9" w:rsidP="00EF651D">
            <w:pPr>
              <w:rPr>
                <w:rFonts w:ascii="Calibri" w:hAnsi="Calibri" w:cs="Calibri"/>
              </w:rPr>
            </w:pPr>
            <w:r w:rsidRPr="00C97EF7">
              <w:rPr>
                <w:bCs/>
                <w:vanish/>
              </w:rPr>
              <w:t>Values are n (%)</w:t>
            </w:r>
          </w:p>
        </w:tc>
      </w:tr>
    </w:tbl>
    <w:p w14:paraId="557FBEFA" w14:textId="77777777" w:rsidR="00070001" w:rsidRDefault="00070001" w:rsidP="009141EC">
      <w:pPr>
        <w:rPr>
          <w:b/>
          <w:bCs/>
        </w:rPr>
      </w:pPr>
    </w:p>
    <w:p w14:paraId="2E27D431" w14:textId="77777777" w:rsidR="00D81BAA" w:rsidRDefault="00D81BAA" w:rsidP="009141EC">
      <w:pPr>
        <w:rPr>
          <w:b/>
          <w:bCs/>
        </w:rPr>
      </w:pPr>
    </w:p>
    <w:p w14:paraId="3F09A317" w14:textId="77777777" w:rsidR="00D81BAA" w:rsidRDefault="00D81BAA" w:rsidP="009141EC">
      <w:pPr>
        <w:rPr>
          <w:b/>
          <w:bCs/>
        </w:rPr>
      </w:pPr>
    </w:p>
    <w:p w14:paraId="5C45E44C" w14:textId="3875B7ED" w:rsidR="009204DB" w:rsidRDefault="009204DB" w:rsidP="009204DB">
      <w:pPr>
        <w:rPr>
          <w:b/>
          <w:bCs/>
          <w:lang w:val="en-GB"/>
        </w:rPr>
      </w:pPr>
      <w:r w:rsidRPr="00070001">
        <w:rPr>
          <w:b/>
          <w:bCs/>
        </w:rPr>
        <w:t>Table S</w:t>
      </w:r>
      <w:r>
        <w:rPr>
          <w:b/>
          <w:bCs/>
        </w:rPr>
        <w:t>2</w:t>
      </w:r>
      <w:proofErr w:type="gramStart"/>
      <w:r w:rsidRPr="00070001">
        <w:rPr>
          <w:b/>
          <w:bCs/>
        </w:rPr>
        <w:t xml:space="preserve">:  </w:t>
      </w:r>
      <w:proofErr w:type="spellStart"/>
      <w:r w:rsidRPr="00070001">
        <w:rPr>
          <w:b/>
          <w:bCs/>
          <w:lang w:val="en-GB"/>
        </w:rPr>
        <w:t>Etiology</w:t>
      </w:r>
      <w:proofErr w:type="spellEnd"/>
      <w:proofErr w:type="gramEnd"/>
      <w:r w:rsidRPr="00070001">
        <w:rPr>
          <w:b/>
          <w:bCs/>
          <w:lang w:val="en-GB"/>
        </w:rPr>
        <w:t xml:space="preserve"> and pathology of primary </w:t>
      </w:r>
      <w:r>
        <w:rPr>
          <w:b/>
          <w:bCs/>
          <w:lang w:val="en-GB"/>
        </w:rPr>
        <w:t>secondary</w:t>
      </w:r>
      <w:r w:rsidRPr="00070001">
        <w:rPr>
          <w:b/>
          <w:bCs/>
          <w:lang w:val="en-GB"/>
        </w:rPr>
        <w:t xml:space="preserve"> regurgitation</w:t>
      </w:r>
    </w:p>
    <w:tbl>
      <w:tblPr>
        <w:tblW w:w="533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1935"/>
        <w:gridCol w:w="2339"/>
        <w:gridCol w:w="2736"/>
        <w:gridCol w:w="1280"/>
      </w:tblGrid>
      <w:tr w:rsidR="000842EF" w:rsidRPr="00E83258" w14:paraId="61C1F83D" w14:textId="77777777" w:rsidTr="005F6CA9">
        <w:trPr>
          <w:tblHeader/>
          <w:jc w:val="center"/>
        </w:trPr>
        <w:tc>
          <w:tcPr>
            <w:tcW w:w="1024" w:type="pct"/>
            <w:shd w:val="clear" w:color="auto" w:fill="D9D9D9" w:themeFill="background1" w:themeFillShade="D9"/>
          </w:tcPr>
          <w:p w14:paraId="666C9435" w14:textId="77777777" w:rsidR="000842EF" w:rsidRPr="00E83258" w:rsidRDefault="000842EF" w:rsidP="00EF651D">
            <w:pPr>
              <w:pStyle w:val="03TabelleKopfzeile12pt"/>
              <w:rPr>
                <w:rFonts w:cs="Arial"/>
              </w:rPr>
            </w:pPr>
            <w:r>
              <w:t>Parameters</w:t>
            </w:r>
          </w:p>
        </w:tc>
        <w:tc>
          <w:tcPr>
            <w:tcW w:w="928" w:type="pct"/>
            <w:shd w:val="clear" w:color="auto" w:fill="D9D9D9" w:themeFill="background1" w:themeFillShade="D9"/>
          </w:tcPr>
          <w:p w14:paraId="6E7EA079" w14:textId="77777777" w:rsidR="000842EF" w:rsidRPr="00E83258" w:rsidRDefault="000842EF" w:rsidP="00EF651D">
            <w:pPr>
              <w:pStyle w:val="03TabelleKopfzeile12pt"/>
            </w:pPr>
            <w:r>
              <w:t xml:space="preserve">All </w:t>
            </w:r>
            <w:proofErr w:type="spellStart"/>
            <w:r>
              <w:t>patients</w:t>
            </w:r>
            <w:proofErr w:type="spellEnd"/>
          </w:p>
          <w:p w14:paraId="0ADF3F64" w14:textId="77777777" w:rsidR="000842EF" w:rsidRPr="00E83258" w:rsidRDefault="000842EF" w:rsidP="00EF651D">
            <w:pPr>
              <w:pStyle w:val="03TabelleKopfzeile12pt"/>
              <w:rPr>
                <w:rFonts w:cs="Arial"/>
              </w:rPr>
            </w:pPr>
            <w:r w:rsidRPr="00E83258">
              <w:t>(n=688)</w:t>
            </w:r>
          </w:p>
        </w:tc>
        <w:tc>
          <w:tcPr>
            <w:tcW w:w="1122" w:type="pct"/>
            <w:shd w:val="clear" w:color="auto" w:fill="D9D9D9" w:themeFill="background1" w:themeFillShade="D9"/>
          </w:tcPr>
          <w:p w14:paraId="318F9581" w14:textId="77777777" w:rsidR="000842EF" w:rsidRPr="00E83258" w:rsidRDefault="000842EF" w:rsidP="00EF651D">
            <w:pPr>
              <w:pStyle w:val="03TabelleKopfzeile12pt"/>
            </w:pPr>
            <w:r w:rsidRPr="00E83258">
              <w:t>Total</w:t>
            </w:r>
            <w:r>
              <w:t>-</w:t>
            </w:r>
            <w:proofErr w:type="spellStart"/>
            <w:r w:rsidRPr="00E83258">
              <w:t>endo</w:t>
            </w:r>
            <w:r>
              <w:t>scopic</w:t>
            </w:r>
            <w:proofErr w:type="spellEnd"/>
          </w:p>
          <w:p w14:paraId="6C6735DA" w14:textId="77777777" w:rsidR="000842EF" w:rsidRPr="00E83258" w:rsidRDefault="000842EF" w:rsidP="00EF651D">
            <w:pPr>
              <w:pStyle w:val="03TabelleKopfzeile12pt"/>
              <w:rPr>
                <w:rFonts w:cs="Arial"/>
              </w:rPr>
            </w:pPr>
            <w:r w:rsidRPr="00E83258">
              <w:t>(n=174)</w:t>
            </w:r>
          </w:p>
        </w:tc>
        <w:tc>
          <w:tcPr>
            <w:tcW w:w="1312" w:type="pct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4E89CAAE" w14:textId="77777777" w:rsidR="000842EF" w:rsidRPr="00E83258" w:rsidRDefault="000842EF" w:rsidP="00EF651D">
            <w:pPr>
              <w:pStyle w:val="03TabelleKopfzeile12pt"/>
            </w:pPr>
            <w:r w:rsidRPr="00E83258">
              <w:t xml:space="preserve">Standard </w:t>
            </w:r>
            <w:r>
              <w:t>MIMVS</w:t>
            </w:r>
          </w:p>
          <w:p w14:paraId="17315100" w14:textId="77777777" w:rsidR="000842EF" w:rsidRPr="00E83258" w:rsidRDefault="000842EF" w:rsidP="00EF651D">
            <w:pPr>
              <w:pStyle w:val="03TabelleKopfzeile12pt"/>
              <w:rPr>
                <w:rFonts w:cs="Arial"/>
              </w:rPr>
            </w:pPr>
            <w:r w:rsidRPr="00E83258">
              <w:t>(n=514)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59FD3408" w14:textId="77777777" w:rsidR="000842EF" w:rsidRPr="00E83258" w:rsidRDefault="000842EF" w:rsidP="00EF651D">
            <w:pPr>
              <w:pStyle w:val="03TabelleKopfzeile12pt"/>
              <w:rPr>
                <w:rFonts w:cs="Arial"/>
              </w:rPr>
            </w:pPr>
            <w:r w:rsidRPr="00E83258">
              <w:t>P-</w:t>
            </w:r>
            <w:proofErr w:type="spellStart"/>
            <w:r>
              <w:t>value</w:t>
            </w:r>
            <w:proofErr w:type="spellEnd"/>
          </w:p>
        </w:tc>
      </w:tr>
      <w:tr w:rsidR="000842EF" w:rsidRPr="00E83258" w14:paraId="26B7AA4B" w14:textId="77777777" w:rsidTr="005F6CA9">
        <w:trPr>
          <w:jc w:val="center"/>
        </w:trPr>
        <w:tc>
          <w:tcPr>
            <w:tcW w:w="1024" w:type="pct"/>
          </w:tcPr>
          <w:p w14:paraId="695D1420" w14:textId="77777777" w:rsidR="000842EF" w:rsidRPr="00FF166A" w:rsidRDefault="000842EF" w:rsidP="00EF651D">
            <w:pPr>
              <w:pStyle w:val="03TabelleText10pt"/>
              <w:rPr>
                <w:lang w:val="en-GB"/>
              </w:rPr>
            </w:pPr>
            <w:proofErr w:type="spellStart"/>
            <w:r w:rsidRPr="00F03823">
              <w:rPr>
                <w:b/>
                <w:bCs w:val="0"/>
              </w:rPr>
              <w:t>Secondary</w:t>
            </w:r>
            <w:proofErr w:type="spellEnd"/>
            <w:r>
              <w:rPr>
                <w:b/>
                <w:bCs w:val="0"/>
              </w:rP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32D9F2E8" w14:textId="5E594AA5" w:rsidR="000842EF" w:rsidRPr="00C50764" w:rsidRDefault="000842EF" w:rsidP="00EF651D">
            <w:pPr>
              <w:pStyle w:val="03TabelleText10pt"/>
              <w:rPr>
                <w:lang w:val="en-GB"/>
              </w:rPr>
            </w:pPr>
            <w:r w:rsidRPr="00E83258">
              <w:t>64 (9</w:t>
            </w:r>
            <w:r w:rsidR="00DC6F27">
              <w:t>.</w:t>
            </w:r>
            <w:r w:rsidRPr="00E83258">
              <w:t>3%)</w:t>
            </w:r>
          </w:p>
        </w:tc>
        <w:tc>
          <w:tcPr>
            <w:tcW w:w="1122" w:type="pct"/>
          </w:tcPr>
          <w:p w14:paraId="6E487B9B" w14:textId="67FF4458" w:rsidR="000842EF" w:rsidRPr="00C50764" w:rsidRDefault="000842EF" w:rsidP="00EF651D">
            <w:pPr>
              <w:pStyle w:val="03TabelleText10pt"/>
              <w:rPr>
                <w:lang w:val="en-GB"/>
              </w:rPr>
            </w:pPr>
            <w:r w:rsidRPr="00E83258">
              <w:t>12 (6</w:t>
            </w:r>
            <w:r w:rsidR="00DC6F27">
              <w:t>.</w:t>
            </w:r>
            <w:r w:rsidRPr="00E83258">
              <w:t>9%)</w:t>
            </w:r>
          </w:p>
        </w:tc>
        <w:tc>
          <w:tcPr>
            <w:tcW w:w="1312" w:type="pct"/>
          </w:tcPr>
          <w:p w14:paraId="6DBAD487" w14:textId="7FD1EB37" w:rsidR="000842EF" w:rsidRPr="00C50764" w:rsidRDefault="000842EF" w:rsidP="00EF651D">
            <w:pPr>
              <w:pStyle w:val="03TabelleText10pt"/>
              <w:rPr>
                <w:lang w:val="en-GB"/>
              </w:rPr>
            </w:pPr>
            <w:r w:rsidRPr="00E83258">
              <w:t>52 (10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614" w:type="pct"/>
            <w:vAlign w:val="bottom"/>
          </w:tcPr>
          <w:p w14:paraId="33783C8D" w14:textId="2F2B3A45" w:rsidR="000842EF" w:rsidRPr="00E83258" w:rsidRDefault="000842EF" w:rsidP="00EF651D">
            <w:pPr>
              <w:pStyle w:val="03TabelleText10pt"/>
            </w:pPr>
            <w:r w:rsidRPr="00E83258">
              <w:rPr>
                <w:rFonts w:ascii="Calibri" w:hAnsi="Calibri" w:cs="Calibri"/>
                <w:sz w:val="22"/>
              </w:rPr>
              <w:t>&lt;0</w:t>
            </w:r>
            <w:r w:rsidR="00DC6F27">
              <w:rPr>
                <w:rFonts w:ascii="Calibri" w:hAnsi="Calibri" w:cs="Calibri"/>
                <w:sz w:val="22"/>
              </w:rPr>
              <w:t>.</w:t>
            </w:r>
            <w:r w:rsidRPr="00E83258">
              <w:rPr>
                <w:rFonts w:ascii="Calibri" w:hAnsi="Calibri" w:cs="Calibri"/>
                <w:sz w:val="22"/>
              </w:rPr>
              <w:t>001</w:t>
            </w:r>
          </w:p>
        </w:tc>
      </w:tr>
      <w:tr w:rsidR="000842EF" w:rsidRPr="00E83258" w14:paraId="54FE8DB3" w14:textId="77777777" w:rsidTr="005F6CA9">
        <w:trPr>
          <w:jc w:val="center"/>
        </w:trPr>
        <w:tc>
          <w:tcPr>
            <w:tcW w:w="1024" w:type="pct"/>
          </w:tcPr>
          <w:p w14:paraId="6F0CB425" w14:textId="77777777" w:rsidR="000842EF" w:rsidRPr="004157D9" w:rsidRDefault="000842EF" w:rsidP="00EF651D">
            <w:pPr>
              <w:pStyle w:val="03TabelleText10pt"/>
            </w:pPr>
            <w:proofErr w:type="spellStart"/>
            <w:r w:rsidRPr="009E5943">
              <w:rPr>
                <w:b/>
                <w:bCs w:val="0"/>
              </w:rPr>
              <w:t>Etiology</w:t>
            </w:r>
            <w:proofErr w:type="spellEnd"/>
            <w:r w:rsidRPr="009E5943">
              <w:rPr>
                <w:b/>
                <w:bCs w:val="0"/>
              </w:rPr>
              <w:t xml:space="preserve"> (</w:t>
            </w:r>
            <w:proofErr w:type="spellStart"/>
            <w:r w:rsidRPr="009E5943">
              <w:rPr>
                <w:b/>
                <w:bCs w:val="0"/>
              </w:rPr>
              <w:t>secondary</w:t>
            </w:r>
            <w:proofErr w:type="spellEnd"/>
            <w:r w:rsidRPr="009E5943">
              <w:rPr>
                <w:b/>
                <w:bCs w:val="0"/>
              </w:rPr>
              <w:t xml:space="preserve"> MR)</w:t>
            </w:r>
          </w:p>
        </w:tc>
        <w:tc>
          <w:tcPr>
            <w:tcW w:w="928" w:type="pct"/>
            <w:vAlign w:val="bottom"/>
          </w:tcPr>
          <w:p w14:paraId="5567D26C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1122" w:type="pct"/>
            <w:vAlign w:val="bottom"/>
          </w:tcPr>
          <w:p w14:paraId="0B005121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1312" w:type="pct"/>
            <w:vAlign w:val="bottom"/>
          </w:tcPr>
          <w:p w14:paraId="263514F0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614" w:type="pct"/>
            <w:vAlign w:val="bottom"/>
          </w:tcPr>
          <w:p w14:paraId="5D710CA2" w14:textId="77777777" w:rsidR="000842EF" w:rsidRPr="00E83258" w:rsidRDefault="000842EF" w:rsidP="00EF651D">
            <w:pPr>
              <w:pStyle w:val="03TabelleText10pt"/>
            </w:pPr>
          </w:p>
        </w:tc>
      </w:tr>
      <w:tr w:rsidR="000842EF" w:rsidRPr="00E83258" w14:paraId="35586898" w14:textId="77777777" w:rsidTr="005F6CA9">
        <w:trPr>
          <w:jc w:val="center"/>
        </w:trPr>
        <w:tc>
          <w:tcPr>
            <w:tcW w:w="1024" w:type="pct"/>
          </w:tcPr>
          <w:p w14:paraId="448EE69E" w14:textId="77777777" w:rsidR="000842EF" w:rsidRPr="00CD46AD" w:rsidRDefault="000842EF" w:rsidP="00EF651D">
            <w:pPr>
              <w:pStyle w:val="03TabelleText10pt"/>
            </w:pPr>
            <w:r w:rsidRPr="00E83258">
              <w:t>Atrial</w:t>
            </w:r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39320607" w14:textId="40F3103E" w:rsidR="000842EF" w:rsidRPr="00E83258" w:rsidRDefault="000842EF" w:rsidP="00EF651D">
            <w:pPr>
              <w:pStyle w:val="03TabelleText10pt"/>
            </w:pPr>
            <w:r w:rsidRPr="00E83258">
              <w:t>24 (3</w:t>
            </w:r>
            <w:r w:rsidR="00DC6F27">
              <w:t>.</w:t>
            </w:r>
            <w:r w:rsidRPr="00E83258">
              <w:t>5%)</w:t>
            </w:r>
          </w:p>
        </w:tc>
        <w:tc>
          <w:tcPr>
            <w:tcW w:w="1122" w:type="pct"/>
          </w:tcPr>
          <w:p w14:paraId="4F1E1116" w14:textId="2BA86814" w:rsidR="000842EF" w:rsidRPr="00E83258" w:rsidRDefault="000842EF" w:rsidP="00EF651D">
            <w:pPr>
              <w:pStyle w:val="03TabelleText10pt"/>
            </w:pPr>
            <w:r w:rsidRPr="00E83258">
              <w:t>3 (1</w:t>
            </w:r>
            <w:r w:rsidR="00DC6F27">
              <w:t>.</w:t>
            </w:r>
            <w:r w:rsidRPr="00E83258">
              <w:t>7%)</w:t>
            </w:r>
          </w:p>
        </w:tc>
        <w:tc>
          <w:tcPr>
            <w:tcW w:w="1312" w:type="pct"/>
          </w:tcPr>
          <w:p w14:paraId="4F824AF7" w14:textId="462470D1" w:rsidR="000842EF" w:rsidRPr="00E83258" w:rsidRDefault="000842EF" w:rsidP="00EF651D">
            <w:pPr>
              <w:pStyle w:val="03TabelleText10pt"/>
            </w:pPr>
            <w:r w:rsidRPr="00E83258">
              <w:t>21 (4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614" w:type="pct"/>
            <w:vAlign w:val="bottom"/>
          </w:tcPr>
          <w:p w14:paraId="5482B4A1" w14:textId="77777777" w:rsidR="000842EF" w:rsidRPr="00E83258" w:rsidRDefault="000842EF" w:rsidP="00EF651D">
            <w:pPr>
              <w:pStyle w:val="03TabelleText10pt"/>
            </w:pPr>
          </w:p>
        </w:tc>
      </w:tr>
      <w:tr w:rsidR="000842EF" w:rsidRPr="00E83258" w14:paraId="6C1DBD7F" w14:textId="77777777" w:rsidTr="005F6CA9">
        <w:trPr>
          <w:jc w:val="center"/>
        </w:trPr>
        <w:tc>
          <w:tcPr>
            <w:tcW w:w="1024" w:type="pct"/>
          </w:tcPr>
          <w:p w14:paraId="1BB15C79" w14:textId="77777777" w:rsidR="000842EF" w:rsidRPr="00CD46AD" w:rsidRDefault="000842EF" w:rsidP="00EF651D">
            <w:pPr>
              <w:pStyle w:val="03TabelleText10pt"/>
            </w:pPr>
            <w:proofErr w:type="spellStart"/>
            <w:r w:rsidRPr="009E5943">
              <w:t>Secondary</w:t>
            </w:r>
            <w:proofErr w:type="spellEnd"/>
            <w:r w:rsidRPr="009E5943">
              <w:t xml:space="preserve"> </w:t>
            </w:r>
            <w:proofErr w:type="spellStart"/>
            <w:r w:rsidRPr="009E5943">
              <w:t>cardiomyopathy</w:t>
            </w:r>
            <w:proofErr w:type="spellEnd"/>
            <w:r w:rsidRPr="009E5943">
              <w:t xml:space="preserve"> (CMP)</w:t>
            </w:r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7E354BD8" w14:textId="1D8CE0CE" w:rsidR="000842EF" w:rsidRPr="00E83258" w:rsidRDefault="000842EF" w:rsidP="00EF651D">
            <w:pPr>
              <w:pStyle w:val="03TabelleText10pt"/>
            </w:pPr>
            <w:r w:rsidRPr="00E83258">
              <w:t>29 (4</w:t>
            </w:r>
            <w:r w:rsidR="00DC6F27">
              <w:t>.</w:t>
            </w:r>
            <w:r w:rsidRPr="00E83258">
              <w:t>2%)</w:t>
            </w:r>
          </w:p>
        </w:tc>
        <w:tc>
          <w:tcPr>
            <w:tcW w:w="1122" w:type="pct"/>
          </w:tcPr>
          <w:p w14:paraId="5DAB9F05" w14:textId="79924DF3" w:rsidR="000842EF" w:rsidRPr="00E83258" w:rsidRDefault="000842EF" w:rsidP="00EF651D">
            <w:pPr>
              <w:pStyle w:val="03TabelleText10pt"/>
            </w:pPr>
            <w:r w:rsidRPr="00E83258">
              <w:t>5 (2</w:t>
            </w:r>
            <w:r w:rsidR="00DC6F27">
              <w:t>.</w:t>
            </w:r>
            <w:r w:rsidRPr="00E83258">
              <w:t>9%)</w:t>
            </w:r>
          </w:p>
        </w:tc>
        <w:tc>
          <w:tcPr>
            <w:tcW w:w="1312" w:type="pct"/>
          </w:tcPr>
          <w:p w14:paraId="1C005EE8" w14:textId="10FAEA5B" w:rsidR="000842EF" w:rsidRPr="00E83258" w:rsidRDefault="000842EF" w:rsidP="00EF651D">
            <w:pPr>
              <w:pStyle w:val="03TabelleText10pt"/>
            </w:pPr>
            <w:r w:rsidRPr="00E83258">
              <w:t>24 (4</w:t>
            </w:r>
            <w:r w:rsidR="00DC6F27">
              <w:t>.</w:t>
            </w:r>
            <w:r w:rsidRPr="00E83258">
              <w:t>7%)</w:t>
            </w:r>
          </w:p>
        </w:tc>
        <w:tc>
          <w:tcPr>
            <w:tcW w:w="614" w:type="pct"/>
            <w:vAlign w:val="bottom"/>
          </w:tcPr>
          <w:p w14:paraId="5545A6D3" w14:textId="77777777" w:rsidR="000842EF" w:rsidRPr="00E83258" w:rsidRDefault="000842EF" w:rsidP="00EF651D">
            <w:pPr>
              <w:pStyle w:val="03TabelleText10pt"/>
            </w:pPr>
          </w:p>
        </w:tc>
      </w:tr>
      <w:tr w:rsidR="000842EF" w:rsidRPr="00E83258" w14:paraId="4EFF66C1" w14:textId="77777777" w:rsidTr="005F6CA9">
        <w:trPr>
          <w:jc w:val="center"/>
        </w:trPr>
        <w:tc>
          <w:tcPr>
            <w:tcW w:w="1024" w:type="pct"/>
          </w:tcPr>
          <w:p w14:paraId="4BFBB0F7" w14:textId="77777777" w:rsidR="000842EF" w:rsidRPr="00B56D85" w:rsidRDefault="000842EF" w:rsidP="00EF651D">
            <w:pPr>
              <w:pStyle w:val="03TabelleText10pt"/>
              <w:rPr>
                <w:rFonts w:ascii="Calibri" w:hAnsi="Calibri" w:cs="Calibri"/>
                <w:b/>
                <w:bCs w:val="0"/>
                <w:sz w:val="22"/>
                <w:lang w:val="en-GB"/>
              </w:rPr>
            </w:pPr>
            <w:r w:rsidRPr="00B56D85">
              <w:rPr>
                <w:lang w:val="en-GB"/>
              </w:rPr>
              <w:t>Secondary coronary artery disease (CAD)</w:t>
            </w:r>
            <w:r>
              <w:rPr>
                <w:lang w:val="en-GB"/>
              </w:rPr>
              <w:t xml:space="preserve"> </w:t>
            </w:r>
            <w:r w:rsidRPr="00B56D85">
              <w:rPr>
                <w:rFonts w:ascii="Calibri" w:hAnsi="Calibri" w:cs="Calibri"/>
                <w:sz w:val="22"/>
                <w:lang w:val="en-GB"/>
              </w:rPr>
              <w:t>(</w:t>
            </w:r>
            <w:proofErr w:type="gramStart"/>
            <w:r w:rsidRPr="00B56D85">
              <w:rPr>
                <w:rFonts w:ascii="Calibri" w:hAnsi="Calibri" w:cs="Calibri"/>
                <w:sz w:val="22"/>
                <w:lang w:val="en-GB"/>
              </w:rPr>
              <w:t>n,%</w:t>
            </w:r>
            <w:proofErr w:type="gramEnd"/>
            <w:r w:rsidRPr="00B56D85">
              <w:rPr>
                <w:rFonts w:ascii="Calibri" w:hAnsi="Calibri" w:cs="Calibri"/>
                <w:sz w:val="22"/>
                <w:lang w:val="en-GB"/>
              </w:rPr>
              <w:t>)</w:t>
            </w:r>
          </w:p>
        </w:tc>
        <w:tc>
          <w:tcPr>
            <w:tcW w:w="928" w:type="pct"/>
          </w:tcPr>
          <w:p w14:paraId="11C0C914" w14:textId="5AE3E3BC" w:rsidR="000842EF" w:rsidRPr="00E83258" w:rsidRDefault="000842EF" w:rsidP="00EF651D">
            <w:pPr>
              <w:pStyle w:val="03TabelleText10pt"/>
              <w:rPr>
                <w:rFonts w:ascii="Calibri" w:hAnsi="Calibri" w:cs="Calibri"/>
                <w:sz w:val="22"/>
              </w:rPr>
            </w:pPr>
            <w:r w:rsidRPr="00E83258">
              <w:t>9 (1</w:t>
            </w:r>
            <w:r w:rsidR="00DC6F27">
              <w:t>.</w:t>
            </w:r>
            <w:r w:rsidRPr="00E83258">
              <w:t>3%)</w:t>
            </w:r>
          </w:p>
        </w:tc>
        <w:tc>
          <w:tcPr>
            <w:tcW w:w="1122" w:type="pct"/>
          </w:tcPr>
          <w:p w14:paraId="2BEEB379" w14:textId="3A0AC881" w:rsidR="000842EF" w:rsidRPr="00E83258" w:rsidRDefault="000842EF" w:rsidP="00EF651D">
            <w:pPr>
              <w:pStyle w:val="03TabelleText10pt"/>
              <w:rPr>
                <w:rFonts w:ascii="Calibri" w:hAnsi="Calibri" w:cs="Calibri"/>
                <w:sz w:val="22"/>
              </w:rPr>
            </w:pPr>
            <w:r w:rsidRPr="00E83258">
              <w:t>2 (1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1312" w:type="pct"/>
          </w:tcPr>
          <w:p w14:paraId="7F67ED10" w14:textId="047425E1" w:rsidR="000842EF" w:rsidRPr="00E83258" w:rsidRDefault="000842EF" w:rsidP="00EF651D">
            <w:pPr>
              <w:pStyle w:val="03TabelleText10pt"/>
              <w:rPr>
                <w:rFonts w:ascii="Calibri" w:hAnsi="Calibri" w:cs="Calibri"/>
                <w:sz w:val="22"/>
              </w:rPr>
            </w:pPr>
            <w:r w:rsidRPr="00E83258">
              <w:t>7 (1</w:t>
            </w:r>
            <w:r w:rsidR="00DC6F27">
              <w:t>.</w:t>
            </w:r>
            <w:r w:rsidRPr="00E83258">
              <w:t>4%)</w:t>
            </w:r>
          </w:p>
        </w:tc>
        <w:tc>
          <w:tcPr>
            <w:tcW w:w="614" w:type="pct"/>
            <w:vAlign w:val="bottom"/>
          </w:tcPr>
          <w:p w14:paraId="50FE8349" w14:textId="77777777" w:rsidR="000842EF" w:rsidRPr="00E83258" w:rsidRDefault="000842EF" w:rsidP="00EF651D">
            <w:pPr>
              <w:pStyle w:val="03TabelleText10pt"/>
            </w:pPr>
          </w:p>
        </w:tc>
      </w:tr>
      <w:tr w:rsidR="000842EF" w:rsidRPr="00E83258" w14:paraId="64805559" w14:textId="77777777" w:rsidTr="005F6CA9">
        <w:trPr>
          <w:jc w:val="center"/>
        </w:trPr>
        <w:tc>
          <w:tcPr>
            <w:tcW w:w="1024" w:type="pct"/>
          </w:tcPr>
          <w:p w14:paraId="3715CEC8" w14:textId="77777777" w:rsidR="000842EF" w:rsidRPr="00713C53" w:rsidRDefault="000842EF" w:rsidP="00EF651D">
            <w:pPr>
              <w:pStyle w:val="03TabelleText10pt"/>
            </w:pPr>
            <w:r w:rsidRPr="00B56D85">
              <w:rPr>
                <w:b/>
                <w:bCs w:val="0"/>
              </w:rPr>
              <w:t>Other:</w:t>
            </w:r>
          </w:p>
        </w:tc>
        <w:tc>
          <w:tcPr>
            <w:tcW w:w="928" w:type="pct"/>
          </w:tcPr>
          <w:p w14:paraId="5AAAB23C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1122" w:type="pct"/>
          </w:tcPr>
          <w:p w14:paraId="618490FF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1312" w:type="pct"/>
          </w:tcPr>
          <w:p w14:paraId="35BB6160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614" w:type="pct"/>
            <w:vAlign w:val="bottom"/>
          </w:tcPr>
          <w:p w14:paraId="70937870" w14:textId="77777777" w:rsidR="000842EF" w:rsidRPr="00E83258" w:rsidRDefault="000842EF" w:rsidP="00EF651D">
            <w:pPr>
              <w:pStyle w:val="03TabelleText10pt"/>
            </w:pPr>
          </w:p>
        </w:tc>
      </w:tr>
      <w:tr w:rsidR="000842EF" w:rsidRPr="00E83258" w14:paraId="7DBAD385" w14:textId="77777777" w:rsidTr="005F6CA9">
        <w:trPr>
          <w:jc w:val="center"/>
        </w:trPr>
        <w:tc>
          <w:tcPr>
            <w:tcW w:w="1024" w:type="pct"/>
          </w:tcPr>
          <w:p w14:paraId="2A57307E" w14:textId="77777777" w:rsidR="000842EF" w:rsidRPr="00B56D85" w:rsidRDefault="000842EF" w:rsidP="00EF651D">
            <w:pPr>
              <w:pStyle w:val="03TabelleText10pt"/>
              <w:rPr>
                <w:lang w:val="en-GB"/>
              </w:rPr>
            </w:pPr>
            <w:r w:rsidRPr="00B56D85">
              <w:rPr>
                <w:lang w:val="en-GB"/>
              </w:rPr>
              <w:t xml:space="preserve">Previous annuloplasty ring dehiscence </w:t>
            </w:r>
            <w:r w:rsidRPr="00B56D85">
              <w:rPr>
                <w:rFonts w:ascii="Calibri" w:hAnsi="Calibri" w:cs="Calibri"/>
                <w:sz w:val="22"/>
                <w:lang w:val="en-GB"/>
              </w:rPr>
              <w:t>(</w:t>
            </w:r>
            <w:proofErr w:type="gramStart"/>
            <w:r w:rsidRPr="00B56D85">
              <w:rPr>
                <w:rFonts w:ascii="Calibri" w:hAnsi="Calibri" w:cs="Calibri"/>
                <w:sz w:val="22"/>
                <w:lang w:val="en-GB"/>
              </w:rPr>
              <w:t>n,%</w:t>
            </w:r>
            <w:proofErr w:type="gramEnd"/>
            <w:r w:rsidRPr="00B56D85">
              <w:rPr>
                <w:rFonts w:ascii="Calibri" w:hAnsi="Calibri" w:cs="Calibri"/>
                <w:sz w:val="22"/>
                <w:lang w:val="en-GB"/>
              </w:rPr>
              <w:t>)</w:t>
            </w:r>
          </w:p>
        </w:tc>
        <w:tc>
          <w:tcPr>
            <w:tcW w:w="928" w:type="pct"/>
          </w:tcPr>
          <w:p w14:paraId="6DEC2098" w14:textId="080B3D45" w:rsidR="000842EF" w:rsidRPr="00E83258" w:rsidRDefault="000842EF" w:rsidP="00EF651D">
            <w:pPr>
              <w:pStyle w:val="03TabelleText10pt"/>
            </w:pPr>
            <w:r w:rsidRPr="00E83258">
              <w:t>2 (0</w:t>
            </w:r>
            <w:r w:rsidR="00DC6F27">
              <w:t>.</w:t>
            </w:r>
            <w:r w:rsidRPr="00E83258">
              <w:t>3%)</w:t>
            </w:r>
          </w:p>
        </w:tc>
        <w:tc>
          <w:tcPr>
            <w:tcW w:w="1122" w:type="pct"/>
          </w:tcPr>
          <w:p w14:paraId="16AB6AB9" w14:textId="791133FF" w:rsidR="000842EF" w:rsidRPr="00E83258" w:rsidRDefault="000842EF" w:rsidP="00EF651D">
            <w:pPr>
              <w:pStyle w:val="03TabelleText10pt"/>
            </w:pPr>
            <w:r w:rsidRPr="00E83258">
              <w:t>2 (1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1312" w:type="pct"/>
          </w:tcPr>
          <w:p w14:paraId="4929E64A" w14:textId="381C7E3D" w:rsidR="000842EF" w:rsidRPr="00E83258" w:rsidRDefault="000842EF" w:rsidP="00EF651D">
            <w:pPr>
              <w:pStyle w:val="03TabelleText10pt"/>
            </w:pPr>
            <w:r w:rsidRPr="00E83258">
              <w:t>0 (0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614" w:type="pct"/>
            <w:vAlign w:val="bottom"/>
          </w:tcPr>
          <w:p w14:paraId="67748FBA" w14:textId="77777777" w:rsidR="000842EF" w:rsidRPr="00E83258" w:rsidRDefault="000842EF" w:rsidP="00EF651D">
            <w:pPr>
              <w:pStyle w:val="03TabelleText10pt"/>
            </w:pPr>
          </w:p>
        </w:tc>
      </w:tr>
      <w:tr w:rsidR="000842EF" w:rsidRPr="00E83258" w14:paraId="1470FBA3" w14:textId="77777777" w:rsidTr="005F6CA9">
        <w:trPr>
          <w:jc w:val="center"/>
        </w:trPr>
        <w:tc>
          <w:tcPr>
            <w:tcW w:w="1024" w:type="pct"/>
          </w:tcPr>
          <w:p w14:paraId="03518650" w14:textId="77777777" w:rsidR="000842EF" w:rsidRPr="00CD46AD" w:rsidRDefault="000842EF" w:rsidP="00EF651D">
            <w:pPr>
              <w:pStyle w:val="03TabelleText10pt"/>
            </w:pPr>
            <w:proofErr w:type="spellStart"/>
            <w:r w:rsidRPr="00B56D85">
              <w:rPr>
                <w:b/>
                <w:bCs w:val="0"/>
              </w:rPr>
              <w:t>Pathology</w:t>
            </w:r>
            <w:proofErr w:type="spellEnd"/>
            <w:r w:rsidRPr="00B56D85">
              <w:rPr>
                <w:b/>
                <w:bCs w:val="0"/>
              </w:rPr>
              <w:t xml:space="preserve"> of </w:t>
            </w:r>
            <w:proofErr w:type="spellStart"/>
            <w:r w:rsidRPr="00B56D85">
              <w:rPr>
                <w:b/>
                <w:bCs w:val="0"/>
              </w:rPr>
              <w:t>secondary</w:t>
            </w:r>
            <w:proofErr w:type="spellEnd"/>
            <w:r w:rsidRPr="00B56D85">
              <w:rPr>
                <w:b/>
                <w:bCs w:val="0"/>
              </w:rPr>
              <w:t xml:space="preserve"> MR</w:t>
            </w:r>
          </w:p>
        </w:tc>
        <w:tc>
          <w:tcPr>
            <w:tcW w:w="928" w:type="pct"/>
          </w:tcPr>
          <w:p w14:paraId="699A5B3D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1122" w:type="pct"/>
          </w:tcPr>
          <w:p w14:paraId="61AB2B7F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1312" w:type="pct"/>
          </w:tcPr>
          <w:p w14:paraId="7EB08D09" w14:textId="77777777" w:rsidR="000842EF" w:rsidRPr="00E83258" w:rsidRDefault="000842EF" w:rsidP="00EF651D">
            <w:pPr>
              <w:pStyle w:val="03TabelleText10pt"/>
            </w:pPr>
          </w:p>
        </w:tc>
        <w:tc>
          <w:tcPr>
            <w:tcW w:w="614" w:type="pct"/>
            <w:vAlign w:val="bottom"/>
          </w:tcPr>
          <w:p w14:paraId="561F93AB" w14:textId="1AC3E3DF" w:rsidR="000842EF" w:rsidRPr="00E83258" w:rsidRDefault="000842EF" w:rsidP="00EF651D">
            <w:pPr>
              <w:pStyle w:val="03TabelleText10pt"/>
            </w:pPr>
            <w:r w:rsidRPr="00E83258">
              <w:rPr>
                <w:rFonts w:ascii="Calibri" w:hAnsi="Calibri" w:cs="Calibri"/>
                <w:sz w:val="22"/>
              </w:rPr>
              <w:t>&lt;0</w:t>
            </w:r>
            <w:r w:rsidR="00DC6F27">
              <w:rPr>
                <w:rFonts w:ascii="Calibri" w:hAnsi="Calibri" w:cs="Calibri"/>
                <w:sz w:val="22"/>
              </w:rPr>
              <w:t>.</w:t>
            </w:r>
            <w:r w:rsidRPr="00E83258">
              <w:rPr>
                <w:rFonts w:ascii="Calibri" w:hAnsi="Calibri" w:cs="Calibri"/>
                <w:sz w:val="22"/>
              </w:rPr>
              <w:t>001</w:t>
            </w:r>
          </w:p>
        </w:tc>
      </w:tr>
      <w:tr w:rsidR="000842EF" w:rsidRPr="00E83258" w14:paraId="724CF720" w14:textId="77777777" w:rsidTr="005F6CA9">
        <w:trPr>
          <w:jc w:val="center"/>
        </w:trPr>
        <w:tc>
          <w:tcPr>
            <w:tcW w:w="1024" w:type="pct"/>
          </w:tcPr>
          <w:p w14:paraId="4D726100" w14:textId="77777777" w:rsidR="000842EF" w:rsidRPr="00BA7B4D" w:rsidRDefault="000842EF" w:rsidP="00EF651D">
            <w:pPr>
              <w:pStyle w:val="03TabelleText10pt"/>
              <w:rPr>
                <w:lang w:val="en-GB"/>
              </w:rPr>
            </w:pPr>
            <w:proofErr w:type="spellStart"/>
            <w:r w:rsidRPr="00B56D85">
              <w:t>Isolated</w:t>
            </w:r>
            <w:proofErr w:type="spellEnd"/>
            <w:r w:rsidRPr="00B56D85">
              <w:t xml:space="preserve"> </w:t>
            </w:r>
            <w:proofErr w:type="spellStart"/>
            <w:r w:rsidRPr="00B56D85">
              <w:t>annular</w:t>
            </w:r>
            <w:proofErr w:type="spellEnd"/>
            <w:r w:rsidRPr="00B56D85">
              <w:t xml:space="preserve"> </w:t>
            </w:r>
            <w:proofErr w:type="spellStart"/>
            <w:r w:rsidRPr="00B56D85">
              <w:t>dilatation</w:t>
            </w:r>
            <w:proofErr w:type="spellEnd"/>
            <w:r>
              <w:t xml:space="preserve"> </w:t>
            </w:r>
            <w:r w:rsidRPr="00CD46AD">
              <w:rPr>
                <w:rFonts w:ascii="Calibri" w:hAnsi="Calibri" w:cs="Calibri"/>
                <w:sz w:val="22"/>
              </w:rPr>
              <w:t>(n,%)</w:t>
            </w:r>
          </w:p>
        </w:tc>
        <w:tc>
          <w:tcPr>
            <w:tcW w:w="928" w:type="pct"/>
          </w:tcPr>
          <w:p w14:paraId="38000D19" w14:textId="7F0E9F32" w:rsidR="000842EF" w:rsidRPr="002419C6" w:rsidRDefault="000842EF" w:rsidP="00EF651D">
            <w:pPr>
              <w:pStyle w:val="03TabelleText10pt"/>
              <w:rPr>
                <w:lang w:val="en-GB"/>
              </w:rPr>
            </w:pPr>
            <w:r w:rsidRPr="00E83258">
              <w:t>62 (9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1122" w:type="pct"/>
          </w:tcPr>
          <w:p w14:paraId="75035896" w14:textId="62F409DF" w:rsidR="000842EF" w:rsidRPr="002419C6" w:rsidRDefault="000842EF" w:rsidP="00EF651D">
            <w:pPr>
              <w:pStyle w:val="03TabelleText10pt"/>
              <w:rPr>
                <w:lang w:val="en-GB"/>
              </w:rPr>
            </w:pPr>
            <w:r w:rsidRPr="00E83258">
              <w:t>10 (5</w:t>
            </w:r>
            <w:r w:rsidR="00DC6F27">
              <w:t>.</w:t>
            </w:r>
            <w:r w:rsidRPr="00E83258">
              <w:t>7%)</w:t>
            </w:r>
          </w:p>
        </w:tc>
        <w:tc>
          <w:tcPr>
            <w:tcW w:w="1312" w:type="pct"/>
          </w:tcPr>
          <w:p w14:paraId="1C6A70E6" w14:textId="4FF1FC5C" w:rsidR="000842EF" w:rsidRPr="002419C6" w:rsidRDefault="000842EF" w:rsidP="00EF651D">
            <w:pPr>
              <w:pStyle w:val="03TabelleText10pt"/>
              <w:rPr>
                <w:lang w:val="en-GB"/>
              </w:rPr>
            </w:pPr>
            <w:r w:rsidRPr="00E83258">
              <w:t>52 (10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614" w:type="pct"/>
            <w:vAlign w:val="bottom"/>
          </w:tcPr>
          <w:p w14:paraId="3A79EB84" w14:textId="77777777" w:rsidR="000842EF" w:rsidRPr="00E83258" w:rsidRDefault="000842EF" w:rsidP="00EF651D">
            <w:pPr>
              <w:pStyle w:val="03TabelleText10pt"/>
            </w:pPr>
          </w:p>
        </w:tc>
      </w:tr>
      <w:tr w:rsidR="000842EF" w:rsidRPr="00E83258" w14:paraId="14A00F84" w14:textId="77777777" w:rsidTr="005F6CA9">
        <w:trPr>
          <w:jc w:val="center"/>
        </w:trPr>
        <w:tc>
          <w:tcPr>
            <w:tcW w:w="1024" w:type="pct"/>
          </w:tcPr>
          <w:p w14:paraId="0DB16E1B" w14:textId="77777777" w:rsidR="000842EF" w:rsidRPr="00B56D85" w:rsidRDefault="000842EF" w:rsidP="00EF651D">
            <w:pPr>
              <w:pStyle w:val="03TabelleText10pt"/>
              <w:rPr>
                <w:lang w:val="en-GB"/>
              </w:rPr>
            </w:pPr>
            <w:r w:rsidRPr="00B56D85">
              <w:rPr>
                <w:lang w:val="en-GB"/>
              </w:rPr>
              <w:t xml:space="preserve">Previous annuloplasty ring dehiscence </w:t>
            </w:r>
            <w:r w:rsidRPr="00B56D85">
              <w:rPr>
                <w:rFonts w:ascii="Calibri" w:hAnsi="Calibri" w:cs="Calibri"/>
                <w:sz w:val="22"/>
                <w:lang w:val="en-GB"/>
              </w:rPr>
              <w:t>(</w:t>
            </w:r>
            <w:proofErr w:type="gramStart"/>
            <w:r w:rsidRPr="00B56D85">
              <w:rPr>
                <w:rFonts w:ascii="Calibri" w:hAnsi="Calibri" w:cs="Calibri"/>
                <w:sz w:val="22"/>
                <w:lang w:val="en-GB"/>
              </w:rPr>
              <w:t>n,%</w:t>
            </w:r>
            <w:proofErr w:type="gramEnd"/>
            <w:r w:rsidRPr="00B56D85">
              <w:rPr>
                <w:rFonts w:ascii="Calibri" w:hAnsi="Calibri" w:cs="Calibri"/>
                <w:sz w:val="22"/>
                <w:lang w:val="en-GB"/>
              </w:rPr>
              <w:t>)</w:t>
            </w:r>
          </w:p>
        </w:tc>
        <w:tc>
          <w:tcPr>
            <w:tcW w:w="928" w:type="pct"/>
          </w:tcPr>
          <w:p w14:paraId="6AD9AF70" w14:textId="2D57AB4A" w:rsidR="000842EF" w:rsidRPr="00E83258" w:rsidRDefault="000842EF" w:rsidP="00EF651D">
            <w:pPr>
              <w:pStyle w:val="03TabelleText10pt"/>
            </w:pPr>
            <w:r w:rsidRPr="00E83258">
              <w:t>2 (0,3%)</w:t>
            </w:r>
          </w:p>
        </w:tc>
        <w:tc>
          <w:tcPr>
            <w:tcW w:w="1122" w:type="pct"/>
          </w:tcPr>
          <w:p w14:paraId="3C2C4D48" w14:textId="6E008E98" w:rsidR="000842EF" w:rsidRPr="00E83258" w:rsidRDefault="000842EF" w:rsidP="00EF651D">
            <w:pPr>
              <w:pStyle w:val="03TabelleText10pt"/>
            </w:pPr>
            <w:r w:rsidRPr="00E83258">
              <w:t>2 (1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1312" w:type="pct"/>
          </w:tcPr>
          <w:p w14:paraId="0A9D84B9" w14:textId="59769E33" w:rsidR="000842EF" w:rsidRPr="00E83258" w:rsidRDefault="000842EF" w:rsidP="00EF651D">
            <w:pPr>
              <w:pStyle w:val="03TabelleText10pt"/>
            </w:pPr>
            <w:r w:rsidRPr="00E83258">
              <w:t>(0</w:t>
            </w:r>
            <w:r w:rsidR="00DC6F27">
              <w:t>.</w:t>
            </w:r>
            <w:r w:rsidRPr="00E83258">
              <w:t>0%)</w:t>
            </w:r>
          </w:p>
        </w:tc>
        <w:tc>
          <w:tcPr>
            <w:tcW w:w="614" w:type="pct"/>
            <w:vAlign w:val="bottom"/>
          </w:tcPr>
          <w:p w14:paraId="57F95E36" w14:textId="77777777" w:rsidR="000842EF" w:rsidRPr="00E83258" w:rsidRDefault="000842EF" w:rsidP="00EF651D">
            <w:pPr>
              <w:pStyle w:val="03TabelleText10pt"/>
            </w:pPr>
          </w:p>
        </w:tc>
      </w:tr>
      <w:tr w:rsidR="005F6CA9" w:rsidRPr="00E83258" w14:paraId="16A87721" w14:textId="77777777" w:rsidTr="005F6CA9">
        <w:trPr>
          <w:jc w:val="center"/>
          <w:hidden/>
        </w:trPr>
        <w:tc>
          <w:tcPr>
            <w:tcW w:w="5000" w:type="pct"/>
            <w:gridSpan w:val="5"/>
          </w:tcPr>
          <w:p w14:paraId="4FA8B805" w14:textId="6DA7EE0D" w:rsidR="005F6CA9" w:rsidRPr="00E83258" w:rsidRDefault="005F6CA9" w:rsidP="005F6CA9">
            <w:pPr>
              <w:pStyle w:val="03TabelleText10pt"/>
            </w:pPr>
            <w:r w:rsidRPr="00C97EF7">
              <w:rPr>
                <w:vanish/>
              </w:rPr>
              <w:t xml:space="preserve">Values </w:t>
            </w:r>
            <w:proofErr w:type="spellStart"/>
            <w:r w:rsidRPr="00C97EF7">
              <w:rPr>
                <w:vanish/>
              </w:rPr>
              <w:t>are</w:t>
            </w:r>
            <w:proofErr w:type="spellEnd"/>
            <w:r w:rsidRPr="00C97EF7">
              <w:rPr>
                <w:vanish/>
              </w:rPr>
              <w:t xml:space="preserve"> n (%)</w:t>
            </w:r>
          </w:p>
        </w:tc>
      </w:tr>
    </w:tbl>
    <w:p w14:paraId="20684C5A" w14:textId="77777777" w:rsidR="009204DB" w:rsidRPr="009204DB" w:rsidRDefault="009204DB" w:rsidP="009141EC">
      <w:pPr>
        <w:rPr>
          <w:b/>
          <w:bCs/>
          <w:lang w:val="en-GB"/>
        </w:rPr>
      </w:pPr>
    </w:p>
    <w:p w14:paraId="72F1C12F" w14:textId="77777777" w:rsidR="00C0150F" w:rsidRDefault="00C0150F" w:rsidP="00C0150F"/>
    <w:p w14:paraId="3F8D2A4D" w14:textId="293DE7C8" w:rsidR="00C0150F" w:rsidRDefault="00C0150F" w:rsidP="00C0150F">
      <w:pPr>
        <w:pStyle w:val="Beschriftung"/>
      </w:pPr>
      <w:r>
        <w:t>Table</w:t>
      </w:r>
      <w:r w:rsidR="00E5469A">
        <w:t xml:space="preserve"> S</w:t>
      </w:r>
      <w:r w:rsidR="00070001">
        <w:t>3</w:t>
      </w:r>
      <w:r>
        <w:t xml:space="preserve">:  Detailed intraoperative </w:t>
      </w:r>
      <w:proofErr w:type="spellStart"/>
      <w:r>
        <w:t>Techiques</w:t>
      </w:r>
      <w:proofErr w:type="spellEnd"/>
    </w:p>
    <w:tbl>
      <w:tblPr>
        <w:tblW w:w="533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1935"/>
        <w:gridCol w:w="2339"/>
        <w:gridCol w:w="2736"/>
        <w:gridCol w:w="1280"/>
      </w:tblGrid>
      <w:tr w:rsidR="00C0150F" w:rsidRPr="00E83258" w14:paraId="1AB75790" w14:textId="77777777" w:rsidTr="005F6CA9">
        <w:trPr>
          <w:tblHeader/>
          <w:jc w:val="center"/>
        </w:trPr>
        <w:tc>
          <w:tcPr>
            <w:tcW w:w="1024" w:type="pct"/>
            <w:shd w:val="clear" w:color="auto" w:fill="D9D9D9" w:themeFill="background1" w:themeFillShade="D9"/>
          </w:tcPr>
          <w:p w14:paraId="259C9A20" w14:textId="77777777" w:rsidR="00C0150F" w:rsidRPr="00E83258" w:rsidRDefault="00C0150F" w:rsidP="00EF651D">
            <w:pPr>
              <w:pStyle w:val="03TabelleKopfzeile12pt"/>
              <w:rPr>
                <w:rFonts w:cs="Arial"/>
              </w:rPr>
            </w:pPr>
            <w:r>
              <w:t>Parameters</w:t>
            </w:r>
          </w:p>
        </w:tc>
        <w:tc>
          <w:tcPr>
            <w:tcW w:w="928" w:type="pct"/>
            <w:shd w:val="clear" w:color="auto" w:fill="D9D9D9" w:themeFill="background1" w:themeFillShade="D9"/>
          </w:tcPr>
          <w:p w14:paraId="03D1826A" w14:textId="77777777" w:rsidR="00C0150F" w:rsidRPr="00E83258" w:rsidRDefault="00C0150F" w:rsidP="00EF651D">
            <w:pPr>
              <w:pStyle w:val="03TabelleKopfzeile12pt"/>
            </w:pPr>
            <w:r>
              <w:t xml:space="preserve">All </w:t>
            </w:r>
            <w:proofErr w:type="spellStart"/>
            <w:r>
              <w:t>patients</w:t>
            </w:r>
            <w:proofErr w:type="spellEnd"/>
          </w:p>
          <w:p w14:paraId="1784C63F" w14:textId="77777777" w:rsidR="00C0150F" w:rsidRPr="00E83258" w:rsidRDefault="00C0150F" w:rsidP="00EF651D">
            <w:pPr>
              <w:pStyle w:val="03TabelleKopfzeile12pt"/>
              <w:rPr>
                <w:rFonts w:cs="Arial"/>
              </w:rPr>
            </w:pPr>
            <w:r w:rsidRPr="00E83258">
              <w:t>(n=688)</w:t>
            </w:r>
          </w:p>
        </w:tc>
        <w:tc>
          <w:tcPr>
            <w:tcW w:w="1122" w:type="pct"/>
            <w:shd w:val="clear" w:color="auto" w:fill="D9D9D9" w:themeFill="background1" w:themeFillShade="D9"/>
          </w:tcPr>
          <w:p w14:paraId="5BB61908" w14:textId="77777777" w:rsidR="00C0150F" w:rsidRPr="00E83258" w:rsidRDefault="00C0150F" w:rsidP="00EF651D">
            <w:pPr>
              <w:pStyle w:val="03TabelleKopfzeile12pt"/>
            </w:pPr>
            <w:r w:rsidRPr="00E83258">
              <w:t>Total</w:t>
            </w:r>
            <w:r>
              <w:t>-</w:t>
            </w:r>
            <w:proofErr w:type="spellStart"/>
            <w:r w:rsidRPr="00E83258">
              <w:t>endo</w:t>
            </w:r>
            <w:r>
              <w:t>scopic</w:t>
            </w:r>
            <w:proofErr w:type="spellEnd"/>
          </w:p>
          <w:p w14:paraId="73EB1FF2" w14:textId="77777777" w:rsidR="00C0150F" w:rsidRPr="00E83258" w:rsidRDefault="00C0150F" w:rsidP="00EF651D">
            <w:pPr>
              <w:pStyle w:val="03TabelleKopfzeile12pt"/>
              <w:rPr>
                <w:rFonts w:cs="Arial"/>
              </w:rPr>
            </w:pPr>
            <w:r w:rsidRPr="00E83258">
              <w:t>(n=174)</w:t>
            </w:r>
          </w:p>
        </w:tc>
        <w:tc>
          <w:tcPr>
            <w:tcW w:w="1312" w:type="pct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1E35712A" w14:textId="77777777" w:rsidR="00C0150F" w:rsidRPr="00E83258" w:rsidRDefault="00C0150F" w:rsidP="00EF651D">
            <w:pPr>
              <w:pStyle w:val="03TabelleKopfzeile12pt"/>
            </w:pPr>
            <w:r w:rsidRPr="00E83258">
              <w:t xml:space="preserve">Standard </w:t>
            </w:r>
            <w:r>
              <w:t>MIMVS</w:t>
            </w:r>
          </w:p>
          <w:p w14:paraId="0343219E" w14:textId="77777777" w:rsidR="00C0150F" w:rsidRPr="00E83258" w:rsidRDefault="00C0150F" w:rsidP="00EF651D">
            <w:pPr>
              <w:pStyle w:val="03TabelleKopfzeile12pt"/>
              <w:rPr>
                <w:rFonts w:cs="Arial"/>
              </w:rPr>
            </w:pPr>
            <w:r w:rsidRPr="00E83258">
              <w:t>(n=514)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14:paraId="416D5735" w14:textId="77777777" w:rsidR="00C0150F" w:rsidRPr="00E83258" w:rsidRDefault="00C0150F" w:rsidP="00EF651D">
            <w:pPr>
              <w:pStyle w:val="03TabelleKopfzeile12pt"/>
              <w:rPr>
                <w:rFonts w:cs="Arial"/>
              </w:rPr>
            </w:pPr>
            <w:r w:rsidRPr="00E83258">
              <w:t>P-</w:t>
            </w:r>
            <w:proofErr w:type="spellStart"/>
            <w:r>
              <w:t>value</w:t>
            </w:r>
            <w:proofErr w:type="spellEnd"/>
          </w:p>
        </w:tc>
      </w:tr>
      <w:tr w:rsidR="00C0150F" w:rsidRPr="00E83258" w14:paraId="02101EE8" w14:textId="77777777" w:rsidTr="005F6CA9">
        <w:trPr>
          <w:jc w:val="center"/>
        </w:trPr>
        <w:tc>
          <w:tcPr>
            <w:tcW w:w="1024" w:type="pct"/>
          </w:tcPr>
          <w:p w14:paraId="06A6E87D" w14:textId="77777777" w:rsidR="00C0150F" w:rsidRPr="00AF1A3E" w:rsidRDefault="00C0150F" w:rsidP="00EF651D">
            <w:pPr>
              <w:pStyle w:val="03TabelleText10pt"/>
            </w:pPr>
            <w:r w:rsidRPr="007C480F">
              <w:rPr>
                <w:b/>
                <w:bCs w:val="0"/>
              </w:rPr>
              <w:t xml:space="preserve">Additional </w:t>
            </w:r>
            <w:proofErr w:type="spellStart"/>
            <w:r w:rsidRPr="007C480F">
              <w:rPr>
                <w:b/>
                <w:bCs w:val="0"/>
              </w:rPr>
              <w:t>procedures</w:t>
            </w:r>
            <w:proofErr w:type="spellEnd"/>
          </w:p>
        </w:tc>
        <w:tc>
          <w:tcPr>
            <w:tcW w:w="928" w:type="pct"/>
          </w:tcPr>
          <w:p w14:paraId="4C31A73A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1122" w:type="pct"/>
          </w:tcPr>
          <w:p w14:paraId="27E92F2B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1312" w:type="pct"/>
          </w:tcPr>
          <w:p w14:paraId="37C348F5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614" w:type="pct"/>
            <w:vAlign w:val="bottom"/>
          </w:tcPr>
          <w:p w14:paraId="59D2ABA8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7990FEA2" w14:textId="77777777" w:rsidTr="005F6CA9">
        <w:trPr>
          <w:jc w:val="center"/>
        </w:trPr>
        <w:tc>
          <w:tcPr>
            <w:tcW w:w="1024" w:type="pct"/>
            <w:vAlign w:val="bottom"/>
          </w:tcPr>
          <w:p w14:paraId="3F7E59B6" w14:textId="77777777" w:rsidR="00C0150F" w:rsidRPr="00925443" w:rsidRDefault="00C0150F" w:rsidP="00EF651D">
            <w:pPr>
              <w:pStyle w:val="03TabelleText10pt"/>
              <w:rPr>
                <w:rFonts w:cs="Arial"/>
                <w:lang w:val="en-GB"/>
              </w:rPr>
            </w:pPr>
            <w:r w:rsidRPr="00726E5A">
              <w:rPr>
                <w:rFonts w:ascii="Calibri" w:hAnsi="Calibri" w:cs="Calibri"/>
                <w:sz w:val="22"/>
                <w:lang w:val="en-GB"/>
              </w:rPr>
              <w:t xml:space="preserve">Coronary artery bypass grafting </w:t>
            </w:r>
            <w:r w:rsidRPr="00726E5A">
              <w:rPr>
                <w:rFonts w:cs="Arial"/>
                <w:lang w:val="en-GB"/>
              </w:rPr>
              <w:t>(</w:t>
            </w:r>
            <w:proofErr w:type="gramStart"/>
            <w:r w:rsidRPr="00726E5A">
              <w:rPr>
                <w:rFonts w:cs="Arial"/>
                <w:lang w:val="en-GB"/>
              </w:rPr>
              <w:t>n,%</w:t>
            </w:r>
            <w:proofErr w:type="gramEnd"/>
            <w:r w:rsidRPr="00726E5A">
              <w:rPr>
                <w:rFonts w:cs="Arial"/>
                <w:lang w:val="en-GB"/>
              </w:rPr>
              <w:t>)</w:t>
            </w:r>
          </w:p>
        </w:tc>
        <w:tc>
          <w:tcPr>
            <w:tcW w:w="928" w:type="pct"/>
            <w:vAlign w:val="bottom"/>
          </w:tcPr>
          <w:p w14:paraId="6D447422" w14:textId="55C68AE8" w:rsidR="00C0150F" w:rsidRPr="00E83258" w:rsidRDefault="00C0150F" w:rsidP="00EF651D">
            <w:pPr>
              <w:pStyle w:val="03TabelleText10pt"/>
              <w:rPr>
                <w:rFonts w:cs="Arial"/>
              </w:rPr>
            </w:pPr>
            <w:r w:rsidRPr="00E83258">
              <w:rPr>
                <w:rFonts w:ascii="Calibri" w:hAnsi="Calibri" w:cs="Calibri"/>
                <w:sz w:val="22"/>
              </w:rPr>
              <w:t>6(0</w:t>
            </w:r>
            <w:r w:rsidR="00DC6F27">
              <w:rPr>
                <w:rFonts w:ascii="Calibri" w:hAnsi="Calibri" w:cs="Calibri"/>
                <w:sz w:val="22"/>
              </w:rPr>
              <w:t>.</w:t>
            </w:r>
            <w:r w:rsidRPr="00E83258">
              <w:rPr>
                <w:rFonts w:ascii="Calibri" w:hAnsi="Calibri" w:cs="Calibri"/>
                <w:sz w:val="22"/>
              </w:rPr>
              <w:t xml:space="preserve">9%) </w:t>
            </w:r>
          </w:p>
        </w:tc>
        <w:tc>
          <w:tcPr>
            <w:tcW w:w="1122" w:type="pct"/>
            <w:vAlign w:val="bottom"/>
          </w:tcPr>
          <w:p w14:paraId="76282519" w14:textId="6E430631" w:rsidR="00C0150F" w:rsidRPr="00E83258" w:rsidRDefault="00C0150F" w:rsidP="00EF651D">
            <w:pPr>
              <w:pStyle w:val="03TabelleText10pt"/>
              <w:rPr>
                <w:rFonts w:cs="Arial"/>
              </w:rPr>
            </w:pPr>
            <w:r w:rsidRPr="00E83258">
              <w:rPr>
                <w:rFonts w:ascii="Calibri" w:hAnsi="Calibri" w:cs="Calibri"/>
                <w:sz w:val="22"/>
              </w:rPr>
              <w:t>2(1</w:t>
            </w:r>
            <w:r w:rsidR="00DC6F27">
              <w:rPr>
                <w:rFonts w:ascii="Calibri" w:hAnsi="Calibri" w:cs="Calibri"/>
                <w:sz w:val="22"/>
              </w:rPr>
              <w:t>.</w:t>
            </w:r>
            <w:r w:rsidRPr="00E83258">
              <w:rPr>
                <w:rFonts w:ascii="Calibri" w:hAnsi="Calibri" w:cs="Calibri"/>
                <w:sz w:val="22"/>
              </w:rPr>
              <w:t xml:space="preserve">1%) </w:t>
            </w:r>
          </w:p>
        </w:tc>
        <w:tc>
          <w:tcPr>
            <w:tcW w:w="1312" w:type="pct"/>
            <w:vAlign w:val="bottom"/>
          </w:tcPr>
          <w:p w14:paraId="7D242DE2" w14:textId="7CA03C5A" w:rsidR="00C0150F" w:rsidRPr="00E83258" w:rsidRDefault="00C0150F" w:rsidP="00EF651D">
            <w:pPr>
              <w:pStyle w:val="03TabelleText10pt"/>
              <w:rPr>
                <w:rFonts w:cs="Arial"/>
              </w:rPr>
            </w:pPr>
            <w:r w:rsidRPr="00E83258">
              <w:rPr>
                <w:rFonts w:ascii="Calibri" w:hAnsi="Calibri" w:cs="Calibri"/>
                <w:sz w:val="22"/>
              </w:rPr>
              <w:t>4(0</w:t>
            </w:r>
            <w:r w:rsidR="00DC6F27">
              <w:rPr>
                <w:rFonts w:ascii="Calibri" w:hAnsi="Calibri" w:cs="Calibri"/>
                <w:sz w:val="22"/>
              </w:rPr>
              <w:t>.</w:t>
            </w:r>
            <w:r w:rsidRPr="00E83258">
              <w:rPr>
                <w:rFonts w:ascii="Calibri" w:hAnsi="Calibri" w:cs="Calibri"/>
                <w:sz w:val="22"/>
              </w:rPr>
              <w:t xml:space="preserve">8%) </w:t>
            </w:r>
          </w:p>
        </w:tc>
        <w:tc>
          <w:tcPr>
            <w:tcW w:w="614" w:type="pct"/>
            <w:vAlign w:val="bottom"/>
          </w:tcPr>
          <w:p w14:paraId="70013667" w14:textId="4A4928C9" w:rsidR="00C0150F" w:rsidRPr="00E83258" w:rsidRDefault="00C0150F" w:rsidP="00EF651D">
            <w:pPr>
              <w:pStyle w:val="03TabelleText10pt"/>
              <w:rPr>
                <w:rFonts w:cs="Arial"/>
              </w:rPr>
            </w:pPr>
            <w:r w:rsidRPr="00E83258">
              <w:rPr>
                <w:rFonts w:ascii="Calibri" w:hAnsi="Calibri" w:cs="Calibri"/>
              </w:rPr>
              <w:t>0</w:t>
            </w:r>
            <w:r w:rsidR="00DC6F27">
              <w:rPr>
                <w:rFonts w:ascii="Calibri" w:hAnsi="Calibri" w:cs="Calibri"/>
              </w:rPr>
              <w:t>.</w:t>
            </w:r>
            <w:r w:rsidRPr="00E83258">
              <w:rPr>
                <w:rFonts w:ascii="Calibri" w:hAnsi="Calibri" w:cs="Calibri"/>
              </w:rPr>
              <w:t>646</w:t>
            </w:r>
          </w:p>
        </w:tc>
      </w:tr>
      <w:tr w:rsidR="00C0150F" w:rsidRPr="00E83258" w14:paraId="31075C17" w14:textId="77777777" w:rsidTr="005F6CA9">
        <w:trPr>
          <w:jc w:val="center"/>
        </w:trPr>
        <w:tc>
          <w:tcPr>
            <w:tcW w:w="1024" w:type="pct"/>
            <w:vAlign w:val="bottom"/>
          </w:tcPr>
          <w:p w14:paraId="4A857860" w14:textId="77777777" w:rsidR="00C0150F" w:rsidRPr="00AF1A3E" w:rsidRDefault="00C0150F" w:rsidP="00EF651D">
            <w:pPr>
              <w:pStyle w:val="03TabelleText10pt"/>
              <w:rPr>
                <w:rFonts w:cs="Arial"/>
              </w:rPr>
            </w:pPr>
            <w:r w:rsidRPr="001E28D1">
              <w:rPr>
                <w:rFonts w:ascii="Calibri" w:hAnsi="Calibri" w:cs="Calibri"/>
                <w:sz w:val="22"/>
              </w:rPr>
              <w:lastRenderedPageBreak/>
              <w:t xml:space="preserve">Ablation </w:t>
            </w:r>
            <w:proofErr w:type="spellStart"/>
            <w:r w:rsidRPr="001E28D1">
              <w:rPr>
                <w:rFonts w:ascii="Calibri" w:hAnsi="Calibri" w:cs="Calibri"/>
                <w:sz w:val="22"/>
              </w:rPr>
              <w:t>procedure</w:t>
            </w:r>
            <w:proofErr w:type="spellEnd"/>
            <w:r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7D67C786" w14:textId="77777777" w:rsidR="00C0150F" w:rsidRPr="00E83258" w:rsidRDefault="00C0150F" w:rsidP="00EF651D">
            <w:pPr>
              <w:pStyle w:val="03TabelleText10pt"/>
              <w:rPr>
                <w:rFonts w:cs="Arial"/>
              </w:rPr>
            </w:pPr>
          </w:p>
        </w:tc>
        <w:tc>
          <w:tcPr>
            <w:tcW w:w="1122" w:type="pct"/>
          </w:tcPr>
          <w:p w14:paraId="115E58EB" w14:textId="77777777" w:rsidR="00C0150F" w:rsidRPr="00E83258" w:rsidRDefault="00C0150F" w:rsidP="00EF651D">
            <w:pPr>
              <w:pStyle w:val="03TabelleText10pt"/>
              <w:rPr>
                <w:rFonts w:cs="Arial"/>
              </w:rPr>
            </w:pPr>
          </w:p>
        </w:tc>
        <w:tc>
          <w:tcPr>
            <w:tcW w:w="1312" w:type="pct"/>
          </w:tcPr>
          <w:p w14:paraId="6B85DEF3" w14:textId="77777777" w:rsidR="00C0150F" w:rsidRPr="00E83258" w:rsidRDefault="00C0150F" w:rsidP="00EF651D">
            <w:pPr>
              <w:pStyle w:val="03TabelleText10pt"/>
              <w:rPr>
                <w:rFonts w:cs="Arial"/>
              </w:rPr>
            </w:pPr>
          </w:p>
        </w:tc>
        <w:tc>
          <w:tcPr>
            <w:tcW w:w="614" w:type="pct"/>
            <w:vAlign w:val="bottom"/>
          </w:tcPr>
          <w:p w14:paraId="09C6F73C" w14:textId="23054F10" w:rsidR="00C0150F" w:rsidRPr="00E83258" w:rsidRDefault="00C0150F" w:rsidP="00EF651D">
            <w:pPr>
              <w:pStyle w:val="03TabelleText10pt"/>
              <w:rPr>
                <w:rFonts w:cs="Arial"/>
              </w:rPr>
            </w:pPr>
            <w:r w:rsidRPr="00E83258">
              <w:rPr>
                <w:rFonts w:ascii="Calibri" w:hAnsi="Calibri" w:cs="Calibri"/>
              </w:rPr>
              <w:t>&lt;0</w:t>
            </w:r>
            <w:r w:rsidR="008B139F">
              <w:rPr>
                <w:rFonts w:ascii="Calibri" w:hAnsi="Calibri" w:cs="Calibri"/>
              </w:rPr>
              <w:t>.</w:t>
            </w:r>
            <w:r w:rsidRPr="00E83258">
              <w:rPr>
                <w:rFonts w:ascii="Calibri" w:hAnsi="Calibri" w:cs="Calibri"/>
              </w:rPr>
              <w:t>001</w:t>
            </w:r>
          </w:p>
        </w:tc>
      </w:tr>
      <w:tr w:rsidR="00C0150F" w:rsidRPr="00E83258" w14:paraId="6AD25626" w14:textId="77777777" w:rsidTr="005F6CA9">
        <w:trPr>
          <w:jc w:val="center"/>
        </w:trPr>
        <w:tc>
          <w:tcPr>
            <w:tcW w:w="1024" w:type="pct"/>
          </w:tcPr>
          <w:p w14:paraId="0264A70A" w14:textId="77777777" w:rsidR="00C0150F" w:rsidRPr="00C50764" w:rsidRDefault="00C0150F" w:rsidP="00EF651D">
            <w:pPr>
              <w:pStyle w:val="03TabelleText10pt"/>
              <w:rPr>
                <w:rFonts w:cs="Arial"/>
              </w:rPr>
            </w:pPr>
            <w:r>
              <w:t xml:space="preserve">None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6A68E573" w14:textId="6B6AAEA5" w:rsidR="00C0150F" w:rsidRPr="00E83258" w:rsidRDefault="00C0150F" w:rsidP="00EF651D">
            <w:pPr>
              <w:pStyle w:val="03TabelleText10pt"/>
              <w:rPr>
                <w:rFonts w:cs="Arial"/>
              </w:rPr>
            </w:pPr>
            <w:r w:rsidRPr="00E83258">
              <w:t>471(68</w:t>
            </w:r>
            <w:r w:rsidR="00DC6F27">
              <w:t>.</w:t>
            </w:r>
            <w:r w:rsidRPr="00E83258">
              <w:t>5%)</w:t>
            </w:r>
          </w:p>
        </w:tc>
        <w:tc>
          <w:tcPr>
            <w:tcW w:w="1122" w:type="pct"/>
          </w:tcPr>
          <w:p w14:paraId="55375D2C" w14:textId="0D9F6711" w:rsidR="00C0150F" w:rsidRPr="00E83258" w:rsidRDefault="00C0150F" w:rsidP="00EF651D">
            <w:pPr>
              <w:pStyle w:val="03TabelleText10pt"/>
              <w:rPr>
                <w:rFonts w:cs="Arial"/>
              </w:rPr>
            </w:pPr>
            <w:r w:rsidRPr="00E83258">
              <w:t>124(71</w:t>
            </w:r>
            <w:r w:rsidR="008B139F">
              <w:t>.</w:t>
            </w:r>
            <w:r w:rsidRPr="00E83258">
              <w:t>3%)</w:t>
            </w:r>
          </w:p>
        </w:tc>
        <w:tc>
          <w:tcPr>
            <w:tcW w:w="1312" w:type="pct"/>
          </w:tcPr>
          <w:p w14:paraId="47FE3D25" w14:textId="3DD423A6" w:rsidR="00C0150F" w:rsidRPr="00E83258" w:rsidRDefault="00C0150F" w:rsidP="00EF651D">
            <w:pPr>
              <w:pStyle w:val="03TabelleText10pt"/>
              <w:rPr>
                <w:rFonts w:cs="Arial"/>
              </w:rPr>
            </w:pPr>
            <w:r w:rsidRPr="00E83258">
              <w:t>347(67</w:t>
            </w:r>
            <w:r w:rsidR="008B139F">
              <w:t>.</w:t>
            </w:r>
            <w:r w:rsidRPr="00E83258">
              <w:t>5%)</w:t>
            </w:r>
          </w:p>
        </w:tc>
        <w:tc>
          <w:tcPr>
            <w:tcW w:w="614" w:type="pct"/>
            <w:vAlign w:val="bottom"/>
          </w:tcPr>
          <w:p w14:paraId="7F7C9E50" w14:textId="77777777" w:rsidR="00C0150F" w:rsidRPr="00E83258" w:rsidRDefault="00C0150F" w:rsidP="00EF651D">
            <w:pPr>
              <w:pStyle w:val="03TabelleText10pt"/>
              <w:rPr>
                <w:rFonts w:cs="Arial"/>
              </w:rPr>
            </w:pPr>
          </w:p>
        </w:tc>
      </w:tr>
      <w:tr w:rsidR="00C0150F" w:rsidRPr="00E83258" w14:paraId="30CB763A" w14:textId="77777777" w:rsidTr="005F6CA9">
        <w:trPr>
          <w:jc w:val="center"/>
        </w:trPr>
        <w:tc>
          <w:tcPr>
            <w:tcW w:w="1024" w:type="pct"/>
          </w:tcPr>
          <w:p w14:paraId="223FF002" w14:textId="77777777" w:rsidR="00C0150F" w:rsidRPr="00C50764" w:rsidRDefault="00C0150F" w:rsidP="00EF651D">
            <w:pPr>
              <w:pStyle w:val="03TabelleText10pt"/>
              <w:rPr>
                <w:lang w:val="en-GB"/>
              </w:rPr>
            </w:pPr>
            <w:proofErr w:type="spellStart"/>
            <w:r w:rsidRPr="001E28D1">
              <w:rPr>
                <w:rFonts w:ascii="Calibri" w:hAnsi="Calibri" w:cs="Calibri"/>
                <w:sz w:val="22"/>
              </w:rPr>
              <w:t>Endocardial</w:t>
            </w:r>
            <w:proofErr w:type="spellEnd"/>
            <w:r w:rsidRPr="001E28D1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E28D1">
              <w:rPr>
                <w:rFonts w:ascii="Calibri" w:hAnsi="Calibri" w:cs="Calibri"/>
                <w:sz w:val="22"/>
              </w:rPr>
              <w:t>cryoablation</w:t>
            </w:r>
            <w:proofErr w:type="spellEnd"/>
            <w:r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09E74E7A" w14:textId="798DB05D" w:rsidR="00C0150F" w:rsidRPr="00C50764" w:rsidRDefault="00C0150F" w:rsidP="00EF651D">
            <w:pPr>
              <w:pStyle w:val="03TabelleText10pt"/>
              <w:rPr>
                <w:lang w:val="en-GB"/>
              </w:rPr>
            </w:pPr>
            <w:r w:rsidRPr="00E83258">
              <w:t>154(22</w:t>
            </w:r>
            <w:r w:rsidR="00DC6F27">
              <w:t>.</w:t>
            </w:r>
            <w:r w:rsidRPr="00E83258">
              <w:t>4%)</w:t>
            </w:r>
          </w:p>
        </w:tc>
        <w:tc>
          <w:tcPr>
            <w:tcW w:w="1122" w:type="pct"/>
          </w:tcPr>
          <w:p w14:paraId="09BA5852" w14:textId="6DE632B5" w:rsidR="00C0150F" w:rsidRPr="00C50764" w:rsidRDefault="00C0150F" w:rsidP="00EF651D">
            <w:pPr>
              <w:pStyle w:val="03TabelleText10pt"/>
              <w:rPr>
                <w:lang w:val="en-GB"/>
              </w:rPr>
            </w:pPr>
            <w:r w:rsidRPr="00E83258">
              <w:t>4(2</w:t>
            </w:r>
            <w:r w:rsidR="008B139F">
              <w:t>.</w:t>
            </w:r>
            <w:r w:rsidRPr="00E83258">
              <w:t>3%)</w:t>
            </w:r>
          </w:p>
        </w:tc>
        <w:tc>
          <w:tcPr>
            <w:tcW w:w="1312" w:type="pct"/>
          </w:tcPr>
          <w:p w14:paraId="4CDAE588" w14:textId="55E67FD7" w:rsidR="00C0150F" w:rsidRPr="00C50764" w:rsidRDefault="00C0150F" w:rsidP="00EF651D">
            <w:pPr>
              <w:pStyle w:val="03TabelleText10pt"/>
              <w:rPr>
                <w:lang w:val="en-GB"/>
              </w:rPr>
            </w:pPr>
            <w:r w:rsidRPr="00E83258">
              <w:t>150(29</w:t>
            </w:r>
            <w:r w:rsidR="008B139F">
              <w:t>.</w:t>
            </w:r>
            <w:r w:rsidRPr="00E83258">
              <w:t>2%)</w:t>
            </w:r>
          </w:p>
        </w:tc>
        <w:tc>
          <w:tcPr>
            <w:tcW w:w="614" w:type="pct"/>
            <w:vAlign w:val="bottom"/>
          </w:tcPr>
          <w:p w14:paraId="04A45E8A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071FE2A6" w14:textId="77777777" w:rsidTr="005F6CA9">
        <w:trPr>
          <w:jc w:val="center"/>
        </w:trPr>
        <w:tc>
          <w:tcPr>
            <w:tcW w:w="1024" w:type="pct"/>
          </w:tcPr>
          <w:p w14:paraId="08835B5A" w14:textId="77777777" w:rsidR="00C0150F" w:rsidRPr="00925443" w:rsidRDefault="00C0150F" w:rsidP="00EF651D">
            <w:pPr>
              <w:pStyle w:val="03TabelleText10pt"/>
              <w:rPr>
                <w:lang w:val="en-GB"/>
              </w:rPr>
            </w:pPr>
            <w:r w:rsidRPr="00726E5A">
              <w:rPr>
                <w:rFonts w:ascii="Calibri" w:hAnsi="Calibri" w:cs="Calibri"/>
                <w:sz w:val="22"/>
                <w:lang w:val="en-GB"/>
              </w:rPr>
              <w:t xml:space="preserve">Endo- and epicardial cryoablation </w:t>
            </w:r>
            <w:r w:rsidRPr="00726E5A">
              <w:rPr>
                <w:rFonts w:cs="Arial"/>
                <w:lang w:val="en-GB"/>
              </w:rPr>
              <w:t>(</w:t>
            </w:r>
            <w:proofErr w:type="gramStart"/>
            <w:r w:rsidRPr="00726E5A">
              <w:rPr>
                <w:rFonts w:cs="Arial"/>
                <w:lang w:val="en-GB"/>
              </w:rPr>
              <w:t>n,%</w:t>
            </w:r>
            <w:proofErr w:type="gramEnd"/>
            <w:r w:rsidRPr="00726E5A">
              <w:rPr>
                <w:rFonts w:cs="Arial"/>
                <w:lang w:val="en-GB"/>
              </w:rPr>
              <w:t>)</w:t>
            </w:r>
          </w:p>
        </w:tc>
        <w:tc>
          <w:tcPr>
            <w:tcW w:w="928" w:type="pct"/>
          </w:tcPr>
          <w:p w14:paraId="32543BBA" w14:textId="4B23E702" w:rsidR="00C0150F" w:rsidRPr="00E83258" w:rsidRDefault="00C0150F" w:rsidP="00EF651D">
            <w:pPr>
              <w:pStyle w:val="03TabelleText10pt"/>
            </w:pPr>
            <w:r w:rsidRPr="00E83258">
              <w:t>63(9</w:t>
            </w:r>
            <w:r w:rsidR="00DC6F27">
              <w:t>.</w:t>
            </w:r>
            <w:r w:rsidRPr="00E83258">
              <w:t>2%)</w:t>
            </w:r>
          </w:p>
        </w:tc>
        <w:tc>
          <w:tcPr>
            <w:tcW w:w="1122" w:type="pct"/>
          </w:tcPr>
          <w:p w14:paraId="6484129A" w14:textId="760384D2" w:rsidR="00C0150F" w:rsidRPr="00E83258" w:rsidRDefault="00C0150F" w:rsidP="00EF651D">
            <w:pPr>
              <w:pStyle w:val="03TabelleText10pt"/>
            </w:pPr>
            <w:r w:rsidRPr="00E83258">
              <w:t>46(26</w:t>
            </w:r>
            <w:r w:rsidR="008B139F">
              <w:t>.</w:t>
            </w:r>
            <w:r w:rsidRPr="00E83258">
              <w:t>4%)</w:t>
            </w:r>
          </w:p>
        </w:tc>
        <w:tc>
          <w:tcPr>
            <w:tcW w:w="1312" w:type="pct"/>
          </w:tcPr>
          <w:p w14:paraId="39CA9B73" w14:textId="0A06B743" w:rsidR="00C0150F" w:rsidRPr="00E83258" w:rsidRDefault="00C0150F" w:rsidP="00EF651D">
            <w:pPr>
              <w:pStyle w:val="03TabelleText10pt"/>
            </w:pPr>
            <w:r w:rsidRPr="00E83258">
              <w:t>17(3</w:t>
            </w:r>
            <w:r w:rsidR="008B139F">
              <w:t>.</w:t>
            </w:r>
            <w:r w:rsidRPr="00E83258">
              <w:t>3%)</w:t>
            </w:r>
          </w:p>
        </w:tc>
        <w:tc>
          <w:tcPr>
            <w:tcW w:w="614" w:type="pct"/>
            <w:vAlign w:val="bottom"/>
          </w:tcPr>
          <w:p w14:paraId="2CBA6E22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675A49CD" w14:textId="77777777" w:rsidTr="005F6CA9">
        <w:trPr>
          <w:jc w:val="center"/>
        </w:trPr>
        <w:tc>
          <w:tcPr>
            <w:tcW w:w="1024" w:type="pct"/>
            <w:vAlign w:val="bottom"/>
          </w:tcPr>
          <w:p w14:paraId="6D46BB0A" w14:textId="77777777" w:rsidR="00C0150F" w:rsidRPr="00823D83" w:rsidRDefault="00C0150F" w:rsidP="00EF651D">
            <w:pPr>
              <w:pStyle w:val="03TabelleText10pt"/>
              <w:rPr>
                <w:b/>
                <w:bCs w:val="0"/>
              </w:rPr>
            </w:pPr>
            <w:r w:rsidRPr="007E53D5">
              <w:rPr>
                <w:rFonts w:ascii="Calibri" w:hAnsi="Calibri" w:cs="Calibri"/>
                <w:sz w:val="22"/>
              </w:rPr>
              <w:t xml:space="preserve">Additional </w:t>
            </w:r>
            <w:proofErr w:type="spellStart"/>
            <w:r w:rsidRPr="007E53D5">
              <w:rPr>
                <w:rFonts w:ascii="Calibri" w:hAnsi="Calibri" w:cs="Calibri"/>
                <w:sz w:val="22"/>
              </w:rPr>
              <w:t>valve</w:t>
            </w:r>
            <w:proofErr w:type="spellEnd"/>
            <w:r w:rsidRPr="007E53D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7E53D5">
              <w:rPr>
                <w:rFonts w:ascii="Calibri" w:hAnsi="Calibri" w:cs="Calibri"/>
                <w:sz w:val="22"/>
              </w:rPr>
              <w:t>procedures</w:t>
            </w:r>
            <w:proofErr w:type="spellEnd"/>
            <w:r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4D826C70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1122" w:type="pct"/>
          </w:tcPr>
          <w:p w14:paraId="1F86DDA1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1312" w:type="pct"/>
          </w:tcPr>
          <w:p w14:paraId="13F13445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614" w:type="pct"/>
            <w:vAlign w:val="bottom"/>
          </w:tcPr>
          <w:p w14:paraId="276EF92F" w14:textId="08DC23A7" w:rsidR="00C0150F" w:rsidRPr="00E83258" w:rsidRDefault="00C0150F" w:rsidP="00EF651D">
            <w:pPr>
              <w:pStyle w:val="03TabelleText10pt"/>
            </w:pPr>
            <w:r w:rsidRPr="00E83258">
              <w:t>0</w:t>
            </w:r>
            <w:r w:rsidR="008B139F">
              <w:t>.</w:t>
            </w:r>
            <w:r w:rsidRPr="00E83258">
              <w:t>106</w:t>
            </w:r>
          </w:p>
        </w:tc>
      </w:tr>
      <w:tr w:rsidR="00C0150F" w:rsidRPr="00E83258" w14:paraId="7CD88EF6" w14:textId="77777777" w:rsidTr="005F6CA9">
        <w:trPr>
          <w:jc w:val="center"/>
        </w:trPr>
        <w:tc>
          <w:tcPr>
            <w:tcW w:w="1024" w:type="pct"/>
            <w:vAlign w:val="bottom"/>
          </w:tcPr>
          <w:p w14:paraId="0DCE337D" w14:textId="77777777" w:rsidR="00C0150F" w:rsidRPr="00823D83" w:rsidRDefault="00C0150F" w:rsidP="00EF651D">
            <w:pPr>
              <w:pStyle w:val="03TabelleText10pt"/>
              <w:rPr>
                <w:b/>
                <w:bCs w:val="0"/>
              </w:rPr>
            </w:pPr>
            <w:r>
              <w:rPr>
                <w:rFonts w:ascii="Calibri" w:hAnsi="Calibri" w:cs="Calibri"/>
                <w:sz w:val="22"/>
              </w:rPr>
              <w:t xml:space="preserve">None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3A99F91C" w14:textId="3A79EE2B" w:rsidR="00C0150F" w:rsidRPr="00E83258" w:rsidRDefault="00C0150F" w:rsidP="00EF651D">
            <w:pPr>
              <w:pStyle w:val="03TabelleText10pt"/>
            </w:pPr>
            <w:r w:rsidRPr="00E83258">
              <w:t>599(87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1122" w:type="pct"/>
          </w:tcPr>
          <w:p w14:paraId="3FF67193" w14:textId="528D013D" w:rsidR="00C0150F" w:rsidRPr="00E83258" w:rsidRDefault="00C0150F" w:rsidP="00EF651D">
            <w:pPr>
              <w:pStyle w:val="03TabelleText10pt"/>
            </w:pPr>
            <w:r w:rsidRPr="00E83258">
              <w:t>146(83</w:t>
            </w:r>
            <w:r w:rsidR="008B139F">
              <w:t>.</w:t>
            </w:r>
            <w:r w:rsidRPr="00E83258">
              <w:t>9%)</w:t>
            </w:r>
          </w:p>
        </w:tc>
        <w:tc>
          <w:tcPr>
            <w:tcW w:w="1312" w:type="pct"/>
          </w:tcPr>
          <w:p w14:paraId="6C6FFC67" w14:textId="302DF7FA" w:rsidR="00C0150F" w:rsidRPr="00E83258" w:rsidRDefault="00C0150F" w:rsidP="00EF651D">
            <w:pPr>
              <w:pStyle w:val="03TabelleText10pt"/>
            </w:pPr>
            <w:r w:rsidRPr="00E83258">
              <w:t>453(88</w:t>
            </w:r>
            <w:r w:rsidR="008B139F">
              <w:t>.</w:t>
            </w:r>
            <w:r w:rsidRPr="00E83258">
              <w:t>1%)</w:t>
            </w:r>
          </w:p>
        </w:tc>
        <w:tc>
          <w:tcPr>
            <w:tcW w:w="614" w:type="pct"/>
            <w:vAlign w:val="bottom"/>
          </w:tcPr>
          <w:p w14:paraId="1F32D9C1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6BEE0019" w14:textId="77777777" w:rsidTr="005F6CA9">
        <w:trPr>
          <w:jc w:val="center"/>
        </w:trPr>
        <w:tc>
          <w:tcPr>
            <w:tcW w:w="1024" w:type="pct"/>
            <w:vAlign w:val="bottom"/>
          </w:tcPr>
          <w:p w14:paraId="1AF16902" w14:textId="77777777" w:rsidR="00C0150F" w:rsidRPr="00D20664" w:rsidRDefault="00C0150F" w:rsidP="00EF651D">
            <w:pPr>
              <w:pStyle w:val="03TabelleText10pt"/>
            </w:pPr>
            <w:r w:rsidRPr="00726E5A">
              <w:rPr>
                <w:rFonts w:ascii="Calibri" w:hAnsi="Calibri" w:cs="Calibri"/>
                <w:sz w:val="22"/>
                <w:lang w:val="en-GB"/>
              </w:rPr>
              <w:t xml:space="preserve">Aortic valve replacement </w:t>
            </w:r>
            <w:r w:rsidRPr="00726E5A">
              <w:rPr>
                <w:rFonts w:cs="Arial"/>
                <w:lang w:val="en-GB"/>
              </w:rPr>
              <w:t>(</w:t>
            </w:r>
            <w:proofErr w:type="gramStart"/>
            <w:r w:rsidRPr="00726E5A">
              <w:rPr>
                <w:rFonts w:cs="Arial"/>
                <w:lang w:val="en-GB"/>
              </w:rPr>
              <w:t>n,%</w:t>
            </w:r>
            <w:proofErr w:type="gramEnd"/>
            <w:r w:rsidRPr="00726E5A">
              <w:rPr>
                <w:rFonts w:cs="Arial"/>
                <w:lang w:val="en-GB"/>
              </w:rPr>
              <w:t>)</w:t>
            </w:r>
          </w:p>
        </w:tc>
        <w:tc>
          <w:tcPr>
            <w:tcW w:w="928" w:type="pct"/>
          </w:tcPr>
          <w:p w14:paraId="3A562C19" w14:textId="44AC9736" w:rsidR="00C0150F" w:rsidRPr="00E83258" w:rsidRDefault="00C0150F" w:rsidP="00EF651D">
            <w:pPr>
              <w:pStyle w:val="03TabelleText10pt"/>
            </w:pPr>
            <w:r w:rsidRPr="00E83258">
              <w:t>1(0</w:t>
            </w:r>
            <w:r w:rsidR="00DC6F27">
              <w:t>.</w:t>
            </w:r>
            <w:r w:rsidRPr="00E83258">
              <w:t>1%)</w:t>
            </w:r>
          </w:p>
        </w:tc>
        <w:tc>
          <w:tcPr>
            <w:tcW w:w="1122" w:type="pct"/>
          </w:tcPr>
          <w:p w14:paraId="16E681AB" w14:textId="61A671FC" w:rsidR="00C0150F" w:rsidRPr="00E83258" w:rsidRDefault="00C0150F" w:rsidP="00EF651D">
            <w:pPr>
              <w:pStyle w:val="03TabelleText10pt"/>
            </w:pPr>
            <w:r w:rsidRPr="00E83258">
              <w:t>1(0</w:t>
            </w:r>
            <w:r w:rsidR="008B139F">
              <w:t>.</w:t>
            </w:r>
            <w:r w:rsidRPr="00E83258">
              <w:t>6%)</w:t>
            </w:r>
          </w:p>
        </w:tc>
        <w:tc>
          <w:tcPr>
            <w:tcW w:w="1312" w:type="pct"/>
          </w:tcPr>
          <w:p w14:paraId="240934A5" w14:textId="00A2655D" w:rsidR="00C0150F" w:rsidRPr="00E83258" w:rsidRDefault="00C0150F" w:rsidP="00EF651D">
            <w:pPr>
              <w:pStyle w:val="03TabelleText10pt"/>
            </w:pPr>
            <w:r w:rsidRPr="00E83258">
              <w:t>0(0</w:t>
            </w:r>
            <w:r w:rsidR="008B139F">
              <w:t>.</w:t>
            </w:r>
            <w:r w:rsidRPr="00E83258">
              <w:t>0%)</w:t>
            </w:r>
          </w:p>
        </w:tc>
        <w:tc>
          <w:tcPr>
            <w:tcW w:w="614" w:type="pct"/>
            <w:vAlign w:val="bottom"/>
          </w:tcPr>
          <w:p w14:paraId="10356846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75DE9477" w14:textId="77777777" w:rsidTr="005F6CA9">
        <w:trPr>
          <w:jc w:val="center"/>
        </w:trPr>
        <w:tc>
          <w:tcPr>
            <w:tcW w:w="1024" w:type="pct"/>
            <w:vAlign w:val="bottom"/>
          </w:tcPr>
          <w:p w14:paraId="2486A18A" w14:textId="77777777" w:rsidR="00C0150F" w:rsidRPr="00823D83" w:rsidRDefault="00C0150F" w:rsidP="00EF651D">
            <w:pPr>
              <w:pStyle w:val="03TabelleText10pt"/>
              <w:rPr>
                <w:b/>
                <w:bCs w:val="0"/>
              </w:rPr>
            </w:pPr>
            <w:proofErr w:type="spellStart"/>
            <w:r w:rsidRPr="00DF41A3">
              <w:rPr>
                <w:rFonts w:ascii="Calibri" w:hAnsi="Calibri" w:cs="Calibri"/>
                <w:sz w:val="22"/>
              </w:rPr>
              <w:t>Aortic</w:t>
            </w:r>
            <w:proofErr w:type="spellEnd"/>
            <w:r w:rsidRPr="00DF41A3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DF41A3">
              <w:rPr>
                <w:rFonts w:ascii="Calibri" w:hAnsi="Calibri" w:cs="Calibri"/>
                <w:sz w:val="22"/>
              </w:rPr>
              <w:t>valve</w:t>
            </w:r>
            <w:proofErr w:type="spellEnd"/>
            <w:r w:rsidRPr="00DF41A3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DF41A3">
              <w:rPr>
                <w:rFonts w:ascii="Calibri" w:hAnsi="Calibri" w:cs="Calibri"/>
                <w:sz w:val="22"/>
              </w:rPr>
              <w:t>repair</w:t>
            </w:r>
            <w:proofErr w:type="spellEnd"/>
            <w:r w:rsidRPr="00DF41A3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5BEFF8AF" w14:textId="3D2741C3" w:rsidR="00C0150F" w:rsidRPr="00E83258" w:rsidRDefault="00C0150F" w:rsidP="00EF651D">
            <w:pPr>
              <w:pStyle w:val="03TabelleText10pt"/>
            </w:pPr>
            <w:r w:rsidRPr="00E83258">
              <w:t>1(0</w:t>
            </w:r>
            <w:r w:rsidR="008B139F">
              <w:t>.</w:t>
            </w:r>
            <w:r w:rsidRPr="00E83258">
              <w:t>1%)</w:t>
            </w:r>
          </w:p>
        </w:tc>
        <w:tc>
          <w:tcPr>
            <w:tcW w:w="1122" w:type="pct"/>
          </w:tcPr>
          <w:p w14:paraId="20242B57" w14:textId="5EE7E71B" w:rsidR="00C0150F" w:rsidRPr="00E83258" w:rsidRDefault="00C0150F" w:rsidP="00EF651D">
            <w:pPr>
              <w:pStyle w:val="03TabelleText10pt"/>
            </w:pPr>
            <w:r w:rsidRPr="00E83258">
              <w:t>1(0</w:t>
            </w:r>
            <w:r w:rsidR="008B139F">
              <w:t>.</w:t>
            </w:r>
            <w:r w:rsidRPr="00E83258">
              <w:t>6%)</w:t>
            </w:r>
          </w:p>
        </w:tc>
        <w:tc>
          <w:tcPr>
            <w:tcW w:w="1312" w:type="pct"/>
          </w:tcPr>
          <w:p w14:paraId="269F7350" w14:textId="27645BE0" w:rsidR="00C0150F" w:rsidRPr="00E83258" w:rsidRDefault="00C0150F" w:rsidP="00EF651D">
            <w:pPr>
              <w:pStyle w:val="03TabelleText10pt"/>
            </w:pPr>
            <w:r w:rsidRPr="00E83258">
              <w:t>0(0</w:t>
            </w:r>
            <w:r w:rsidR="008B139F">
              <w:t>.</w:t>
            </w:r>
            <w:r w:rsidRPr="00E83258">
              <w:t>0%)</w:t>
            </w:r>
          </w:p>
        </w:tc>
        <w:tc>
          <w:tcPr>
            <w:tcW w:w="614" w:type="pct"/>
            <w:vAlign w:val="bottom"/>
          </w:tcPr>
          <w:p w14:paraId="4E177B36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4D4EA9E6" w14:textId="77777777" w:rsidTr="005F6CA9">
        <w:trPr>
          <w:jc w:val="center"/>
        </w:trPr>
        <w:tc>
          <w:tcPr>
            <w:tcW w:w="1024" w:type="pct"/>
            <w:vAlign w:val="bottom"/>
          </w:tcPr>
          <w:p w14:paraId="76F28EDD" w14:textId="77777777" w:rsidR="00C0150F" w:rsidRPr="00197805" w:rsidRDefault="00C0150F" w:rsidP="00EF651D">
            <w:pPr>
              <w:pStyle w:val="03TabelleText10pt"/>
            </w:pPr>
            <w:proofErr w:type="spellStart"/>
            <w:r w:rsidRPr="00DF41A3">
              <w:rPr>
                <w:rFonts w:ascii="Calibri" w:hAnsi="Calibri" w:cs="Calibri"/>
                <w:sz w:val="22"/>
              </w:rPr>
              <w:t>Aortic</w:t>
            </w:r>
            <w:proofErr w:type="spellEnd"/>
            <w:r w:rsidRPr="00DF41A3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DF41A3">
              <w:rPr>
                <w:rFonts w:ascii="Calibri" w:hAnsi="Calibri" w:cs="Calibri"/>
                <w:sz w:val="22"/>
              </w:rPr>
              <w:t>procedure</w:t>
            </w:r>
            <w:proofErr w:type="spellEnd"/>
            <w:r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525FBB61" w14:textId="34410B06" w:rsidR="00C0150F" w:rsidRPr="00E83258" w:rsidRDefault="00C0150F" w:rsidP="00EF651D">
            <w:pPr>
              <w:pStyle w:val="03TabelleText10pt"/>
            </w:pPr>
            <w:r w:rsidRPr="00E83258">
              <w:t>1(0</w:t>
            </w:r>
            <w:r w:rsidR="008B139F">
              <w:t>.</w:t>
            </w:r>
            <w:r w:rsidRPr="00E83258">
              <w:t>1%)</w:t>
            </w:r>
          </w:p>
        </w:tc>
        <w:tc>
          <w:tcPr>
            <w:tcW w:w="1122" w:type="pct"/>
          </w:tcPr>
          <w:p w14:paraId="3DA46542" w14:textId="06A98DAD" w:rsidR="00C0150F" w:rsidRPr="00E83258" w:rsidRDefault="00C0150F" w:rsidP="00EF651D">
            <w:pPr>
              <w:pStyle w:val="03TabelleText10pt"/>
            </w:pPr>
            <w:r w:rsidRPr="00E83258">
              <w:t>0(0</w:t>
            </w:r>
            <w:r w:rsidR="008B139F">
              <w:t>.</w:t>
            </w:r>
            <w:r w:rsidRPr="00E83258">
              <w:t>0%)</w:t>
            </w:r>
          </w:p>
        </w:tc>
        <w:tc>
          <w:tcPr>
            <w:tcW w:w="1312" w:type="pct"/>
          </w:tcPr>
          <w:p w14:paraId="66CD79D4" w14:textId="47F3EB7B" w:rsidR="00C0150F" w:rsidRPr="00E83258" w:rsidRDefault="00C0150F" w:rsidP="00EF651D">
            <w:pPr>
              <w:pStyle w:val="03TabelleText10pt"/>
            </w:pPr>
            <w:r w:rsidRPr="00E83258">
              <w:t>1(0</w:t>
            </w:r>
            <w:r w:rsidR="008B139F">
              <w:t>.</w:t>
            </w:r>
            <w:r w:rsidRPr="00E83258">
              <w:t>2%)</w:t>
            </w:r>
          </w:p>
        </w:tc>
        <w:tc>
          <w:tcPr>
            <w:tcW w:w="614" w:type="pct"/>
            <w:vAlign w:val="bottom"/>
          </w:tcPr>
          <w:p w14:paraId="73C7A695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3DBEC239" w14:textId="77777777" w:rsidTr="005F6CA9">
        <w:trPr>
          <w:jc w:val="center"/>
        </w:trPr>
        <w:tc>
          <w:tcPr>
            <w:tcW w:w="1024" w:type="pct"/>
            <w:vAlign w:val="bottom"/>
          </w:tcPr>
          <w:p w14:paraId="5DD8BB7D" w14:textId="77777777" w:rsidR="00C0150F" w:rsidRPr="00D20664" w:rsidRDefault="00C0150F" w:rsidP="00EF651D">
            <w:pPr>
              <w:pStyle w:val="03TabelleText10pt"/>
            </w:pPr>
            <w:proofErr w:type="spellStart"/>
            <w:r w:rsidRPr="00DF41A3">
              <w:rPr>
                <w:rFonts w:ascii="Calibri" w:hAnsi="Calibri" w:cs="Calibri"/>
                <w:sz w:val="22"/>
              </w:rPr>
              <w:t>Tricuspid</w:t>
            </w:r>
            <w:proofErr w:type="spellEnd"/>
            <w:r w:rsidRPr="00DF41A3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DF41A3">
              <w:rPr>
                <w:rFonts w:ascii="Calibri" w:hAnsi="Calibri" w:cs="Calibri"/>
                <w:sz w:val="22"/>
              </w:rPr>
              <w:t>valve</w:t>
            </w:r>
            <w:proofErr w:type="spellEnd"/>
            <w:r w:rsidRPr="00DF41A3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DF41A3">
              <w:rPr>
                <w:rFonts w:ascii="Calibri" w:hAnsi="Calibri" w:cs="Calibri"/>
                <w:sz w:val="22"/>
              </w:rPr>
              <w:t>repair</w:t>
            </w:r>
            <w:proofErr w:type="spellEnd"/>
            <w:r w:rsidRPr="00DF41A3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5E9D8991" w14:textId="3A163BFD" w:rsidR="00C0150F" w:rsidRPr="00E83258" w:rsidRDefault="00C0150F" w:rsidP="00EF651D">
            <w:pPr>
              <w:pStyle w:val="03TabelleText10pt"/>
            </w:pPr>
            <w:r w:rsidRPr="00E83258">
              <w:t>86(12</w:t>
            </w:r>
            <w:r w:rsidR="008B139F">
              <w:t>.</w:t>
            </w:r>
            <w:r w:rsidRPr="00E83258">
              <w:t>5%)</w:t>
            </w:r>
          </w:p>
        </w:tc>
        <w:tc>
          <w:tcPr>
            <w:tcW w:w="1122" w:type="pct"/>
          </w:tcPr>
          <w:p w14:paraId="5CB373BD" w14:textId="4FCF3A2C" w:rsidR="00C0150F" w:rsidRPr="00E83258" w:rsidRDefault="00C0150F" w:rsidP="00EF651D">
            <w:pPr>
              <w:pStyle w:val="03TabelleText10pt"/>
            </w:pPr>
            <w:r w:rsidRPr="00E83258">
              <w:t>26(14</w:t>
            </w:r>
            <w:r w:rsidR="008B139F">
              <w:t>.</w:t>
            </w:r>
            <w:r w:rsidRPr="00E83258">
              <w:t>9%)</w:t>
            </w:r>
          </w:p>
        </w:tc>
        <w:tc>
          <w:tcPr>
            <w:tcW w:w="1312" w:type="pct"/>
          </w:tcPr>
          <w:p w14:paraId="6B6C015C" w14:textId="0310C745" w:rsidR="00C0150F" w:rsidRPr="00E83258" w:rsidRDefault="00C0150F" w:rsidP="00EF651D">
            <w:pPr>
              <w:pStyle w:val="03TabelleText10pt"/>
            </w:pPr>
            <w:r w:rsidRPr="00E83258">
              <w:t>60(11</w:t>
            </w:r>
            <w:r w:rsidR="008B139F">
              <w:t>.</w:t>
            </w:r>
            <w:r w:rsidRPr="00E83258">
              <w:t>7%)</w:t>
            </w:r>
          </w:p>
        </w:tc>
        <w:tc>
          <w:tcPr>
            <w:tcW w:w="614" w:type="pct"/>
            <w:vAlign w:val="bottom"/>
          </w:tcPr>
          <w:p w14:paraId="297D0F40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501C988C" w14:textId="77777777" w:rsidTr="005F6CA9">
        <w:trPr>
          <w:jc w:val="center"/>
        </w:trPr>
        <w:tc>
          <w:tcPr>
            <w:tcW w:w="1024" w:type="pct"/>
            <w:vAlign w:val="bottom"/>
          </w:tcPr>
          <w:p w14:paraId="5A2DD27B" w14:textId="77777777" w:rsidR="00C0150F" w:rsidRPr="00925443" w:rsidRDefault="00C0150F" w:rsidP="00EF651D">
            <w:pPr>
              <w:pStyle w:val="03TabelleText10pt"/>
              <w:rPr>
                <w:b/>
                <w:bCs w:val="0"/>
                <w:lang w:val="en-GB"/>
              </w:rPr>
            </w:pPr>
            <w:r w:rsidRPr="00726E5A">
              <w:rPr>
                <w:rFonts w:ascii="Calibri" w:hAnsi="Calibri" w:cs="Calibri"/>
                <w:sz w:val="22"/>
                <w:lang w:val="en-GB"/>
              </w:rPr>
              <w:t xml:space="preserve">Atrial septal defect closure </w:t>
            </w:r>
            <w:r w:rsidRPr="00726E5A">
              <w:rPr>
                <w:rFonts w:cs="Arial"/>
                <w:lang w:val="en-GB"/>
              </w:rPr>
              <w:t>(</w:t>
            </w:r>
            <w:proofErr w:type="gramStart"/>
            <w:r w:rsidRPr="00726E5A">
              <w:rPr>
                <w:rFonts w:cs="Arial"/>
                <w:lang w:val="en-GB"/>
              </w:rPr>
              <w:t>n,%</w:t>
            </w:r>
            <w:proofErr w:type="gramEnd"/>
            <w:r w:rsidRPr="00726E5A">
              <w:rPr>
                <w:rFonts w:cs="Arial"/>
                <w:lang w:val="en-GB"/>
              </w:rPr>
              <w:t>)</w:t>
            </w:r>
          </w:p>
        </w:tc>
        <w:tc>
          <w:tcPr>
            <w:tcW w:w="928" w:type="pct"/>
          </w:tcPr>
          <w:p w14:paraId="2AF0A75B" w14:textId="10D1B2F1" w:rsidR="00C0150F" w:rsidRPr="00E83258" w:rsidRDefault="00C0150F" w:rsidP="00EF651D">
            <w:pPr>
              <w:pStyle w:val="03TabelleText10pt"/>
            </w:pPr>
            <w:r w:rsidRPr="00E83258">
              <w:t>3(0</w:t>
            </w:r>
            <w:r w:rsidR="008B139F">
              <w:t>.</w:t>
            </w:r>
            <w:r w:rsidRPr="00E83258">
              <w:t>4%)</w:t>
            </w:r>
          </w:p>
        </w:tc>
        <w:tc>
          <w:tcPr>
            <w:tcW w:w="1122" w:type="pct"/>
          </w:tcPr>
          <w:p w14:paraId="6D510C66" w14:textId="43DA9C95" w:rsidR="00C0150F" w:rsidRPr="00E83258" w:rsidRDefault="00C0150F" w:rsidP="00EF651D">
            <w:pPr>
              <w:pStyle w:val="03TabelleText10pt"/>
            </w:pPr>
            <w:r w:rsidRPr="00E83258">
              <w:t>1(0</w:t>
            </w:r>
            <w:r w:rsidR="008B139F">
              <w:t>.</w:t>
            </w:r>
            <w:r w:rsidRPr="00E83258">
              <w:t>6%)</w:t>
            </w:r>
          </w:p>
        </w:tc>
        <w:tc>
          <w:tcPr>
            <w:tcW w:w="1312" w:type="pct"/>
          </w:tcPr>
          <w:p w14:paraId="595583B0" w14:textId="1FD4A10A" w:rsidR="00C0150F" w:rsidRPr="00E83258" w:rsidRDefault="00C0150F" w:rsidP="00EF651D">
            <w:pPr>
              <w:pStyle w:val="03TabelleText10pt"/>
            </w:pPr>
            <w:r w:rsidRPr="00E83258">
              <w:t>2(0</w:t>
            </w:r>
            <w:r w:rsidR="008B139F">
              <w:t>.</w:t>
            </w:r>
            <w:r w:rsidRPr="00E83258">
              <w:t>4%)</w:t>
            </w:r>
          </w:p>
        </w:tc>
        <w:tc>
          <w:tcPr>
            <w:tcW w:w="614" w:type="pct"/>
            <w:vAlign w:val="bottom"/>
          </w:tcPr>
          <w:p w14:paraId="40A9E0A9" w14:textId="43B6B167" w:rsidR="00C0150F" w:rsidRPr="00E83258" w:rsidRDefault="00D54B8D" w:rsidP="00EF651D">
            <w:pPr>
              <w:pStyle w:val="03TabelleText10pt"/>
            </w:pPr>
            <w:r w:rsidRPr="00E83258">
              <w:rPr>
                <w:rFonts w:ascii="Calibri" w:hAnsi="Calibri" w:cs="Calibri"/>
              </w:rPr>
              <w:t>&lt;0</w:t>
            </w:r>
            <w:r>
              <w:rPr>
                <w:rFonts w:ascii="Calibri" w:hAnsi="Calibri" w:cs="Calibri"/>
              </w:rPr>
              <w:t>.</w:t>
            </w:r>
            <w:r w:rsidRPr="00E83258">
              <w:rPr>
                <w:rFonts w:ascii="Calibri" w:hAnsi="Calibri" w:cs="Calibri"/>
              </w:rPr>
              <w:t>001</w:t>
            </w:r>
          </w:p>
        </w:tc>
      </w:tr>
      <w:tr w:rsidR="00C0150F" w:rsidRPr="00E83258" w14:paraId="7AC6EA6D" w14:textId="77777777" w:rsidTr="005F6CA9">
        <w:trPr>
          <w:jc w:val="center"/>
        </w:trPr>
        <w:tc>
          <w:tcPr>
            <w:tcW w:w="1024" w:type="pct"/>
          </w:tcPr>
          <w:p w14:paraId="741514F0" w14:textId="77777777" w:rsidR="00C0150F" w:rsidRPr="00823D83" w:rsidRDefault="00C0150F" w:rsidP="00EF651D">
            <w:pPr>
              <w:pStyle w:val="03TabelleText10pt"/>
              <w:rPr>
                <w:b/>
                <w:bCs w:val="0"/>
              </w:rPr>
            </w:pPr>
            <w:proofErr w:type="spellStart"/>
            <w:r w:rsidRPr="00D434A7">
              <w:rPr>
                <w:rFonts w:ascii="Calibri" w:hAnsi="Calibri" w:cs="Calibri"/>
                <w:sz w:val="22"/>
              </w:rPr>
              <w:t>Annuloplasty</w:t>
            </w:r>
            <w:proofErr w:type="spellEnd"/>
            <w:r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67D13279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1122" w:type="pct"/>
          </w:tcPr>
          <w:p w14:paraId="5F8A2C63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1312" w:type="pct"/>
          </w:tcPr>
          <w:p w14:paraId="52D5C966" w14:textId="77777777" w:rsidR="00C0150F" w:rsidRPr="00E83258" w:rsidRDefault="00C0150F" w:rsidP="00EF651D">
            <w:pPr>
              <w:pStyle w:val="03TabelleText10pt"/>
            </w:pPr>
          </w:p>
        </w:tc>
        <w:tc>
          <w:tcPr>
            <w:tcW w:w="614" w:type="pct"/>
            <w:vAlign w:val="bottom"/>
          </w:tcPr>
          <w:p w14:paraId="6E9C3C6C" w14:textId="3CB5503F" w:rsidR="00C0150F" w:rsidRPr="00E83258" w:rsidRDefault="00C0150F" w:rsidP="00EF651D">
            <w:pPr>
              <w:pStyle w:val="03TabelleText10pt"/>
            </w:pPr>
            <w:r w:rsidRPr="00E83258">
              <w:rPr>
                <w:rFonts w:ascii="Calibri" w:hAnsi="Calibri" w:cs="Calibri"/>
              </w:rPr>
              <w:t>&lt;0</w:t>
            </w:r>
            <w:r w:rsidR="008B139F">
              <w:rPr>
                <w:rFonts w:ascii="Calibri" w:hAnsi="Calibri" w:cs="Calibri"/>
              </w:rPr>
              <w:t>.</w:t>
            </w:r>
            <w:r w:rsidRPr="00E83258">
              <w:rPr>
                <w:rFonts w:ascii="Calibri" w:hAnsi="Calibri" w:cs="Calibri"/>
              </w:rPr>
              <w:t>001</w:t>
            </w:r>
          </w:p>
        </w:tc>
      </w:tr>
      <w:tr w:rsidR="00C0150F" w:rsidRPr="00E83258" w14:paraId="19F70A7E" w14:textId="77777777" w:rsidTr="005F6CA9">
        <w:trPr>
          <w:jc w:val="center"/>
        </w:trPr>
        <w:tc>
          <w:tcPr>
            <w:tcW w:w="1024" w:type="pct"/>
          </w:tcPr>
          <w:p w14:paraId="3C1C46B8" w14:textId="77777777" w:rsidR="00C0150F" w:rsidRPr="00197805" w:rsidRDefault="00C0150F" w:rsidP="00EF651D">
            <w:pPr>
              <w:pStyle w:val="03TabelleText10pt"/>
            </w:pPr>
            <w:r>
              <w:t>N</w:t>
            </w:r>
            <w:r w:rsidRPr="00D434A7">
              <w:t>one</w:t>
            </w:r>
            <w: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23D1C2B5" w14:textId="5651D3FC" w:rsidR="00C0150F" w:rsidRPr="00E83258" w:rsidRDefault="00C0150F" w:rsidP="00EF651D">
            <w:pPr>
              <w:pStyle w:val="03TabelleText10pt"/>
            </w:pPr>
            <w:r w:rsidRPr="00E83258">
              <w:t>195(28</w:t>
            </w:r>
            <w:r w:rsidR="008B139F">
              <w:t>.</w:t>
            </w:r>
            <w:r w:rsidRPr="00E83258">
              <w:t>3%)</w:t>
            </w:r>
          </w:p>
        </w:tc>
        <w:tc>
          <w:tcPr>
            <w:tcW w:w="1122" w:type="pct"/>
          </w:tcPr>
          <w:p w14:paraId="412766A1" w14:textId="04A4525B" w:rsidR="00C0150F" w:rsidRPr="00E83258" w:rsidRDefault="00C0150F" w:rsidP="00EF651D">
            <w:pPr>
              <w:pStyle w:val="03TabelleText10pt"/>
            </w:pPr>
            <w:r w:rsidRPr="00E83258">
              <w:t>44(25</w:t>
            </w:r>
            <w:r w:rsidR="008B139F">
              <w:t>.</w:t>
            </w:r>
            <w:r w:rsidRPr="00E83258">
              <w:t>3%)</w:t>
            </w:r>
          </w:p>
        </w:tc>
        <w:tc>
          <w:tcPr>
            <w:tcW w:w="1312" w:type="pct"/>
          </w:tcPr>
          <w:p w14:paraId="1F991644" w14:textId="7436EAF1" w:rsidR="00C0150F" w:rsidRPr="00E83258" w:rsidRDefault="00C0150F" w:rsidP="00EF651D">
            <w:pPr>
              <w:pStyle w:val="03TabelleText10pt"/>
            </w:pPr>
            <w:r w:rsidRPr="00E83258">
              <w:t>151(29</w:t>
            </w:r>
            <w:r w:rsidR="008B139F">
              <w:t>.</w:t>
            </w:r>
            <w:r w:rsidRPr="00E83258">
              <w:t>4%)</w:t>
            </w:r>
          </w:p>
        </w:tc>
        <w:tc>
          <w:tcPr>
            <w:tcW w:w="614" w:type="pct"/>
            <w:vAlign w:val="bottom"/>
          </w:tcPr>
          <w:p w14:paraId="4EF7F822" w14:textId="77777777" w:rsidR="00C0150F" w:rsidRPr="00E83258" w:rsidRDefault="00C0150F" w:rsidP="00EF651D">
            <w:pPr>
              <w:pStyle w:val="03TabelleText10pt"/>
            </w:pPr>
          </w:p>
        </w:tc>
      </w:tr>
      <w:tr w:rsidR="00C0150F" w:rsidRPr="00E83258" w14:paraId="3102D7A6" w14:textId="77777777" w:rsidTr="005F6CA9">
        <w:trPr>
          <w:jc w:val="center"/>
        </w:trPr>
        <w:tc>
          <w:tcPr>
            <w:tcW w:w="1024" w:type="pct"/>
          </w:tcPr>
          <w:p w14:paraId="355A4AF5" w14:textId="77777777" w:rsidR="00C0150F" w:rsidRPr="003D7F04" w:rsidRDefault="00C0150F" w:rsidP="00EF651D">
            <w:pPr>
              <w:pStyle w:val="03TabelleText10pt"/>
            </w:pPr>
            <w:proofErr w:type="spellStart"/>
            <w:r w:rsidRPr="00F2345F">
              <w:t>Physio</w:t>
            </w:r>
            <w:proofErr w:type="spellEnd"/>
            <w:r w:rsidRPr="00F2345F">
              <w:t xml:space="preserve"> ring</w:t>
            </w:r>
            <w: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63FA61E8" w14:textId="1FB7CEC3" w:rsidR="00C0150F" w:rsidRPr="00E83258" w:rsidRDefault="00C0150F" w:rsidP="00EF651D">
            <w:pPr>
              <w:pStyle w:val="03TabelleText10pt"/>
            </w:pPr>
            <w:r w:rsidRPr="00E83258">
              <w:t>381(55</w:t>
            </w:r>
            <w:r w:rsidR="008B139F">
              <w:t>.</w:t>
            </w:r>
            <w:r w:rsidRPr="00E83258">
              <w:t>4%)</w:t>
            </w:r>
          </w:p>
        </w:tc>
        <w:tc>
          <w:tcPr>
            <w:tcW w:w="1122" w:type="pct"/>
          </w:tcPr>
          <w:p w14:paraId="178AF75F" w14:textId="7EFC8556" w:rsidR="00C0150F" w:rsidRPr="00E83258" w:rsidRDefault="00C0150F" w:rsidP="00EF651D">
            <w:pPr>
              <w:pStyle w:val="03TabelleText10pt"/>
            </w:pPr>
            <w:r w:rsidRPr="00E83258">
              <w:t>52(29</w:t>
            </w:r>
            <w:r w:rsidR="008B139F">
              <w:t>.</w:t>
            </w:r>
            <w:r w:rsidRPr="00E83258">
              <w:t>9%)</w:t>
            </w:r>
          </w:p>
        </w:tc>
        <w:tc>
          <w:tcPr>
            <w:tcW w:w="1312" w:type="pct"/>
          </w:tcPr>
          <w:p w14:paraId="4940B52D" w14:textId="25FE2323" w:rsidR="00C0150F" w:rsidRPr="00E83258" w:rsidRDefault="00C0150F" w:rsidP="00EF651D">
            <w:pPr>
              <w:pStyle w:val="03TabelleText10pt"/>
            </w:pPr>
            <w:r w:rsidRPr="00E83258">
              <w:t>329(64</w:t>
            </w:r>
            <w:r w:rsidR="008B139F">
              <w:t>.</w:t>
            </w:r>
            <w:r w:rsidRPr="00E83258">
              <w:t>0%)</w:t>
            </w:r>
          </w:p>
        </w:tc>
        <w:tc>
          <w:tcPr>
            <w:tcW w:w="614" w:type="pct"/>
            <w:vAlign w:val="bottom"/>
          </w:tcPr>
          <w:p w14:paraId="52736BFE" w14:textId="77777777" w:rsidR="00C0150F" w:rsidRPr="00E83258" w:rsidRDefault="00C0150F" w:rsidP="00EF651D">
            <w:pPr>
              <w:rPr>
                <w:rFonts w:ascii="Calibri" w:hAnsi="Calibri" w:cs="Calibri"/>
              </w:rPr>
            </w:pPr>
          </w:p>
        </w:tc>
      </w:tr>
      <w:tr w:rsidR="00C0150F" w:rsidRPr="00E83258" w14:paraId="164ADA0C" w14:textId="77777777" w:rsidTr="005F6CA9">
        <w:trPr>
          <w:jc w:val="center"/>
        </w:trPr>
        <w:tc>
          <w:tcPr>
            <w:tcW w:w="1024" w:type="pct"/>
          </w:tcPr>
          <w:p w14:paraId="5517D61E" w14:textId="77777777" w:rsidR="00C0150F" w:rsidRPr="003D7F04" w:rsidRDefault="00C0150F" w:rsidP="00EF651D">
            <w:pPr>
              <w:pStyle w:val="03TabelleText10pt"/>
            </w:pPr>
            <w:proofErr w:type="spellStart"/>
            <w:r w:rsidRPr="00F2345F">
              <w:t>ETlogix</w:t>
            </w:r>
            <w:proofErr w:type="spellEnd"/>
            <w:r w:rsidRPr="00F2345F">
              <w:t xml:space="preserve"> ring</w:t>
            </w:r>
            <w: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0E7E1C6F" w14:textId="02DB9FE6" w:rsidR="00C0150F" w:rsidRPr="00E83258" w:rsidRDefault="00C0150F" w:rsidP="00EF651D">
            <w:pPr>
              <w:pStyle w:val="03TabelleText10pt"/>
            </w:pPr>
            <w:r w:rsidRPr="00E83258">
              <w:t>6(0</w:t>
            </w:r>
            <w:r w:rsidR="008B139F">
              <w:t>.</w:t>
            </w:r>
            <w:r w:rsidRPr="00E83258">
              <w:t>9%)</w:t>
            </w:r>
          </w:p>
        </w:tc>
        <w:tc>
          <w:tcPr>
            <w:tcW w:w="1122" w:type="pct"/>
          </w:tcPr>
          <w:p w14:paraId="17159882" w14:textId="27EF13B3" w:rsidR="00C0150F" w:rsidRPr="00E83258" w:rsidRDefault="00C0150F" w:rsidP="00EF651D">
            <w:pPr>
              <w:pStyle w:val="03TabelleText10pt"/>
            </w:pPr>
            <w:r w:rsidRPr="00E83258">
              <w:t>0(0</w:t>
            </w:r>
            <w:r w:rsidR="008B139F">
              <w:t>.</w:t>
            </w:r>
            <w:r w:rsidRPr="00E83258">
              <w:t>0%)</w:t>
            </w:r>
          </w:p>
        </w:tc>
        <w:tc>
          <w:tcPr>
            <w:tcW w:w="1312" w:type="pct"/>
          </w:tcPr>
          <w:p w14:paraId="32885FF6" w14:textId="2CEE0293" w:rsidR="00C0150F" w:rsidRPr="00E83258" w:rsidRDefault="00C0150F" w:rsidP="00EF651D">
            <w:pPr>
              <w:pStyle w:val="03TabelleText10pt"/>
            </w:pPr>
            <w:r w:rsidRPr="00E83258">
              <w:t>6(1</w:t>
            </w:r>
            <w:r w:rsidR="008B139F">
              <w:t>.</w:t>
            </w:r>
            <w:r w:rsidRPr="00E83258">
              <w:t>2%)</w:t>
            </w:r>
          </w:p>
        </w:tc>
        <w:tc>
          <w:tcPr>
            <w:tcW w:w="614" w:type="pct"/>
            <w:vAlign w:val="bottom"/>
          </w:tcPr>
          <w:p w14:paraId="34D624B4" w14:textId="77777777" w:rsidR="00C0150F" w:rsidRPr="00E83258" w:rsidRDefault="00C0150F" w:rsidP="00EF651D">
            <w:pPr>
              <w:rPr>
                <w:rFonts w:ascii="Calibri" w:hAnsi="Calibri" w:cs="Calibri"/>
              </w:rPr>
            </w:pPr>
          </w:p>
        </w:tc>
      </w:tr>
      <w:tr w:rsidR="00C0150F" w:rsidRPr="00E83258" w14:paraId="3C6671F9" w14:textId="77777777" w:rsidTr="005F6CA9">
        <w:trPr>
          <w:jc w:val="center"/>
        </w:trPr>
        <w:tc>
          <w:tcPr>
            <w:tcW w:w="1024" w:type="pct"/>
          </w:tcPr>
          <w:p w14:paraId="509BAADE" w14:textId="77777777" w:rsidR="00C0150F" w:rsidRPr="00925443" w:rsidRDefault="00C0150F" w:rsidP="00EF651D">
            <w:pPr>
              <w:pStyle w:val="03TabelleText10pt"/>
              <w:rPr>
                <w:lang w:val="en-GB"/>
              </w:rPr>
            </w:pPr>
            <w:r w:rsidRPr="00726E5A">
              <w:rPr>
                <w:lang w:val="en-GB"/>
              </w:rPr>
              <w:t xml:space="preserve">Memo 4D annuloplasty ring </w:t>
            </w:r>
            <w:r w:rsidRPr="00726E5A">
              <w:rPr>
                <w:rFonts w:cs="Arial"/>
                <w:lang w:val="en-GB"/>
              </w:rPr>
              <w:t>(</w:t>
            </w:r>
            <w:proofErr w:type="gramStart"/>
            <w:r w:rsidRPr="00726E5A">
              <w:rPr>
                <w:rFonts w:cs="Arial"/>
                <w:lang w:val="en-GB"/>
              </w:rPr>
              <w:t>n,%</w:t>
            </w:r>
            <w:proofErr w:type="gramEnd"/>
            <w:r w:rsidRPr="00726E5A">
              <w:rPr>
                <w:rFonts w:cs="Arial"/>
                <w:lang w:val="en-GB"/>
              </w:rPr>
              <w:t>)</w:t>
            </w:r>
          </w:p>
        </w:tc>
        <w:tc>
          <w:tcPr>
            <w:tcW w:w="928" w:type="pct"/>
          </w:tcPr>
          <w:p w14:paraId="7EF6DC70" w14:textId="7E20A931" w:rsidR="00C0150F" w:rsidRPr="00E83258" w:rsidRDefault="00C0150F" w:rsidP="00EF651D">
            <w:pPr>
              <w:pStyle w:val="03TabelleText10pt"/>
            </w:pPr>
            <w:r w:rsidRPr="00E83258">
              <w:t>102(14</w:t>
            </w:r>
            <w:r w:rsidR="008B139F">
              <w:t>.</w:t>
            </w:r>
            <w:r w:rsidRPr="00E83258">
              <w:t>8%)</w:t>
            </w:r>
          </w:p>
        </w:tc>
        <w:tc>
          <w:tcPr>
            <w:tcW w:w="1122" w:type="pct"/>
          </w:tcPr>
          <w:p w14:paraId="5F73B410" w14:textId="609B0E55" w:rsidR="00C0150F" w:rsidRPr="00E83258" w:rsidRDefault="00C0150F" w:rsidP="00EF651D">
            <w:pPr>
              <w:pStyle w:val="03TabelleText10pt"/>
            </w:pPr>
            <w:r w:rsidRPr="00E83258">
              <w:t>78(44</w:t>
            </w:r>
            <w:r w:rsidR="008B139F">
              <w:t>.</w:t>
            </w:r>
            <w:r w:rsidRPr="00E83258">
              <w:t>8%)</w:t>
            </w:r>
          </w:p>
        </w:tc>
        <w:tc>
          <w:tcPr>
            <w:tcW w:w="1312" w:type="pct"/>
          </w:tcPr>
          <w:p w14:paraId="74CFC1EB" w14:textId="211CA437" w:rsidR="00C0150F" w:rsidRPr="00E83258" w:rsidRDefault="00C0150F" w:rsidP="00EF651D">
            <w:pPr>
              <w:pStyle w:val="03TabelleText10pt"/>
            </w:pPr>
            <w:r w:rsidRPr="00E83258">
              <w:t>24(4</w:t>
            </w:r>
            <w:r w:rsidR="008B139F">
              <w:t>.</w:t>
            </w:r>
            <w:r w:rsidRPr="00E83258">
              <w:t>7%)</w:t>
            </w:r>
          </w:p>
        </w:tc>
        <w:tc>
          <w:tcPr>
            <w:tcW w:w="614" w:type="pct"/>
            <w:vAlign w:val="bottom"/>
          </w:tcPr>
          <w:p w14:paraId="614F5B17" w14:textId="77777777" w:rsidR="00C0150F" w:rsidRPr="00E83258" w:rsidRDefault="00C0150F" w:rsidP="00EF651D">
            <w:pPr>
              <w:rPr>
                <w:rFonts w:ascii="Calibri" w:hAnsi="Calibri" w:cs="Calibri"/>
              </w:rPr>
            </w:pPr>
          </w:p>
        </w:tc>
      </w:tr>
      <w:tr w:rsidR="00C0150F" w:rsidRPr="00E83258" w14:paraId="1D88BF16" w14:textId="77777777" w:rsidTr="005F6CA9">
        <w:trPr>
          <w:jc w:val="center"/>
        </w:trPr>
        <w:tc>
          <w:tcPr>
            <w:tcW w:w="1024" w:type="pct"/>
          </w:tcPr>
          <w:p w14:paraId="412F3785" w14:textId="77777777" w:rsidR="00C0150F" w:rsidRPr="000C78A4" w:rsidRDefault="00C0150F" w:rsidP="00EF651D">
            <w:pPr>
              <w:pStyle w:val="03TabelleText10pt"/>
            </w:pPr>
            <w:proofErr w:type="spellStart"/>
            <w:r w:rsidRPr="00726E5A">
              <w:t>Cosgrove</w:t>
            </w:r>
            <w:proofErr w:type="spellEnd"/>
            <w:r w:rsidRPr="00726E5A">
              <w:t xml:space="preserve"> band</w:t>
            </w:r>
            <w:r>
              <w:t xml:space="preserve"> </w:t>
            </w:r>
            <w:r>
              <w:rPr>
                <w:rFonts w:cs="Arial"/>
              </w:rPr>
              <w:t>(n,%)</w:t>
            </w:r>
          </w:p>
        </w:tc>
        <w:tc>
          <w:tcPr>
            <w:tcW w:w="928" w:type="pct"/>
          </w:tcPr>
          <w:p w14:paraId="4B71CFE5" w14:textId="30583338" w:rsidR="00C0150F" w:rsidRPr="00E83258" w:rsidRDefault="00C0150F" w:rsidP="00EF651D">
            <w:pPr>
              <w:pStyle w:val="03TabelleText10pt"/>
            </w:pPr>
            <w:r w:rsidRPr="00E83258">
              <w:t>4(0</w:t>
            </w:r>
            <w:r w:rsidR="008B139F">
              <w:t>.</w:t>
            </w:r>
            <w:r w:rsidRPr="00E83258">
              <w:t>6%)</w:t>
            </w:r>
          </w:p>
        </w:tc>
        <w:tc>
          <w:tcPr>
            <w:tcW w:w="1122" w:type="pct"/>
          </w:tcPr>
          <w:p w14:paraId="68415137" w14:textId="08D3D217" w:rsidR="00C0150F" w:rsidRPr="00E83258" w:rsidRDefault="00C0150F" w:rsidP="00EF651D">
            <w:pPr>
              <w:pStyle w:val="03TabelleText10pt"/>
            </w:pPr>
            <w:r w:rsidRPr="00E83258">
              <w:t>0(0</w:t>
            </w:r>
            <w:r w:rsidR="008B139F">
              <w:t>.</w:t>
            </w:r>
            <w:r w:rsidRPr="00E83258">
              <w:t>0%)</w:t>
            </w:r>
          </w:p>
        </w:tc>
        <w:tc>
          <w:tcPr>
            <w:tcW w:w="1312" w:type="pct"/>
          </w:tcPr>
          <w:p w14:paraId="2CD5A0B2" w14:textId="0F249EC4" w:rsidR="00C0150F" w:rsidRPr="00E83258" w:rsidRDefault="00C0150F" w:rsidP="00EF651D">
            <w:pPr>
              <w:pStyle w:val="03TabelleText10pt"/>
            </w:pPr>
            <w:r w:rsidRPr="00E83258">
              <w:t>4(0</w:t>
            </w:r>
            <w:r w:rsidR="008B139F">
              <w:t>.</w:t>
            </w:r>
            <w:r w:rsidRPr="00E83258">
              <w:t>8%)</w:t>
            </w:r>
          </w:p>
        </w:tc>
        <w:tc>
          <w:tcPr>
            <w:tcW w:w="614" w:type="pct"/>
            <w:vAlign w:val="bottom"/>
          </w:tcPr>
          <w:p w14:paraId="1A828DDB" w14:textId="77777777" w:rsidR="00C0150F" w:rsidRPr="00E83258" w:rsidRDefault="00C0150F" w:rsidP="00EF651D">
            <w:pPr>
              <w:rPr>
                <w:rFonts w:ascii="Calibri" w:hAnsi="Calibri" w:cs="Calibri"/>
              </w:rPr>
            </w:pPr>
          </w:p>
        </w:tc>
      </w:tr>
      <w:tr w:rsidR="005F6CA9" w:rsidRPr="00E83258" w14:paraId="7586A734" w14:textId="77777777" w:rsidTr="005F6CA9">
        <w:trPr>
          <w:jc w:val="center"/>
          <w:hidden/>
        </w:trPr>
        <w:tc>
          <w:tcPr>
            <w:tcW w:w="5000" w:type="pct"/>
            <w:gridSpan w:val="5"/>
          </w:tcPr>
          <w:p w14:paraId="7FC9A332" w14:textId="5684030E" w:rsidR="005F6CA9" w:rsidRPr="00E83258" w:rsidRDefault="005F6CA9" w:rsidP="005F6CA9">
            <w:pPr>
              <w:rPr>
                <w:rFonts w:ascii="Calibri" w:hAnsi="Calibri" w:cs="Calibri"/>
              </w:rPr>
            </w:pPr>
            <w:r w:rsidRPr="00C97EF7">
              <w:rPr>
                <w:bCs/>
                <w:vanish/>
              </w:rPr>
              <w:t>Values are n (%)</w:t>
            </w:r>
          </w:p>
        </w:tc>
      </w:tr>
    </w:tbl>
    <w:p w14:paraId="3FB17CBF" w14:textId="77777777" w:rsidR="00851798" w:rsidRPr="00B11E3A" w:rsidRDefault="00851798" w:rsidP="00B11E3A">
      <w:pPr>
        <w:spacing w:before="240"/>
        <w:outlineLvl w:val="0"/>
        <w:rPr>
          <w:bCs/>
          <w:vanish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5ADBF" w14:textId="77777777" w:rsidR="006E4F95" w:rsidRDefault="006E4F95" w:rsidP="00117666">
      <w:pPr>
        <w:spacing w:after="0"/>
      </w:pPr>
      <w:r>
        <w:separator/>
      </w:r>
    </w:p>
  </w:endnote>
  <w:endnote w:type="continuationSeparator" w:id="0">
    <w:p w14:paraId="6642FCE8" w14:textId="77777777" w:rsidR="006E4F95" w:rsidRDefault="006E4F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F0D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F0D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F0D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F0D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F0D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F0D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860D0" w14:textId="77777777" w:rsidR="006E4F95" w:rsidRDefault="006E4F95" w:rsidP="00117666">
      <w:pPr>
        <w:spacing w:after="0"/>
      </w:pPr>
      <w:r>
        <w:separator/>
      </w:r>
    </w:p>
  </w:footnote>
  <w:footnote w:type="continuationSeparator" w:id="0">
    <w:p w14:paraId="5736B142" w14:textId="77777777" w:rsidR="006E4F95" w:rsidRDefault="006E4F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F0D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F0D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120419941">
    <w:abstractNumId w:val="2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001"/>
    <w:rsid w:val="00077D53"/>
    <w:rsid w:val="000842EF"/>
    <w:rsid w:val="0009339D"/>
    <w:rsid w:val="000A5946"/>
    <w:rsid w:val="000C1DD2"/>
    <w:rsid w:val="00105FD9"/>
    <w:rsid w:val="00117666"/>
    <w:rsid w:val="0013351E"/>
    <w:rsid w:val="001549D3"/>
    <w:rsid w:val="00160065"/>
    <w:rsid w:val="00177D84"/>
    <w:rsid w:val="00214846"/>
    <w:rsid w:val="00267D18"/>
    <w:rsid w:val="002868E2"/>
    <w:rsid w:val="002869C3"/>
    <w:rsid w:val="002936E4"/>
    <w:rsid w:val="002B4A57"/>
    <w:rsid w:val="002C74CA"/>
    <w:rsid w:val="002E5723"/>
    <w:rsid w:val="003544FB"/>
    <w:rsid w:val="003D2D47"/>
    <w:rsid w:val="003D2F2D"/>
    <w:rsid w:val="00401590"/>
    <w:rsid w:val="00447801"/>
    <w:rsid w:val="00452E9C"/>
    <w:rsid w:val="00470F47"/>
    <w:rsid w:val="004735C8"/>
    <w:rsid w:val="004961FF"/>
    <w:rsid w:val="00500AE6"/>
    <w:rsid w:val="00517A89"/>
    <w:rsid w:val="005250F2"/>
    <w:rsid w:val="00541CF1"/>
    <w:rsid w:val="00593EEA"/>
    <w:rsid w:val="005A5EEE"/>
    <w:rsid w:val="005F6CA9"/>
    <w:rsid w:val="006375C7"/>
    <w:rsid w:val="00654E8F"/>
    <w:rsid w:val="006605D5"/>
    <w:rsid w:val="00660D05"/>
    <w:rsid w:val="006820B1"/>
    <w:rsid w:val="006B7D14"/>
    <w:rsid w:val="006E4F95"/>
    <w:rsid w:val="00701727"/>
    <w:rsid w:val="0070566C"/>
    <w:rsid w:val="00714C50"/>
    <w:rsid w:val="00725A7D"/>
    <w:rsid w:val="007501BE"/>
    <w:rsid w:val="00790BB3"/>
    <w:rsid w:val="007C206C"/>
    <w:rsid w:val="008008E0"/>
    <w:rsid w:val="00801C03"/>
    <w:rsid w:val="00803D24"/>
    <w:rsid w:val="00817DD6"/>
    <w:rsid w:val="008273BD"/>
    <w:rsid w:val="008476FD"/>
    <w:rsid w:val="00851798"/>
    <w:rsid w:val="00885156"/>
    <w:rsid w:val="008B139F"/>
    <w:rsid w:val="008D09ED"/>
    <w:rsid w:val="008F0D02"/>
    <w:rsid w:val="009141EC"/>
    <w:rsid w:val="009151AA"/>
    <w:rsid w:val="009204DB"/>
    <w:rsid w:val="0093429D"/>
    <w:rsid w:val="0094293B"/>
    <w:rsid w:val="00943573"/>
    <w:rsid w:val="009655BB"/>
    <w:rsid w:val="00970F7D"/>
    <w:rsid w:val="00991E24"/>
    <w:rsid w:val="00994A3D"/>
    <w:rsid w:val="009C2B12"/>
    <w:rsid w:val="009C70F3"/>
    <w:rsid w:val="00A174D9"/>
    <w:rsid w:val="00A569CD"/>
    <w:rsid w:val="00A82ECF"/>
    <w:rsid w:val="00AB5EE2"/>
    <w:rsid w:val="00AB6715"/>
    <w:rsid w:val="00AE7B66"/>
    <w:rsid w:val="00B11E3A"/>
    <w:rsid w:val="00B1671E"/>
    <w:rsid w:val="00B25EB8"/>
    <w:rsid w:val="00B354E1"/>
    <w:rsid w:val="00B37F4D"/>
    <w:rsid w:val="00BF068C"/>
    <w:rsid w:val="00C0150F"/>
    <w:rsid w:val="00C227A0"/>
    <w:rsid w:val="00C52A7B"/>
    <w:rsid w:val="00C56BAF"/>
    <w:rsid w:val="00C679AA"/>
    <w:rsid w:val="00C75972"/>
    <w:rsid w:val="00CC0A3A"/>
    <w:rsid w:val="00CD066B"/>
    <w:rsid w:val="00CE4FEE"/>
    <w:rsid w:val="00D54B8D"/>
    <w:rsid w:val="00D81BAA"/>
    <w:rsid w:val="00DB59C3"/>
    <w:rsid w:val="00DC259A"/>
    <w:rsid w:val="00DC6F27"/>
    <w:rsid w:val="00DE23E8"/>
    <w:rsid w:val="00E01033"/>
    <w:rsid w:val="00E444C3"/>
    <w:rsid w:val="00E52377"/>
    <w:rsid w:val="00E5469A"/>
    <w:rsid w:val="00E64E17"/>
    <w:rsid w:val="00E866C9"/>
    <w:rsid w:val="00EA3D3C"/>
    <w:rsid w:val="00F04F49"/>
    <w:rsid w:val="00F46900"/>
    <w:rsid w:val="00F61D89"/>
    <w:rsid w:val="00FC76C0"/>
    <w:rsid w:val="00FF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03TabelleText10pt">
    <w:name w:val="03 Tabelle Text 10pt"/>
    <w:basedOn w:val="Standard"/>
    <w:qFormat/>
    <w:rsid w:val="00C0150F"/>
    <w:pPr>
      <w:spacing w:before="72" w:after="72"/>
    </w:pPr>
    <w:rPr>
      <w:rFonts w:ascii="Arial" w:eastAsia="Calibri" w:hAnsi="Arial" w:cs="Times New Roman"/>
      <w:bCs/>
      <w:color w:val="000000"/>
      <w:sz w:val="20"/>
      <w:lang w:val="de-DE"/>
    </w:rPr>
  </w:style>
  <w:style w:type="paragraph" w:customStyle="1" w:styleId="03TabelleKopfzeile12pt">
    <w:name w:val="03 Tabelle Kopfzeile 12pt"/>
    <w:basedOn w:val="03TabelleText10pt"/>
    <w:qFormat/>
    <w:rsid w:val="00C0150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49</Words>
  <Characters>3393</Characters>
  <Application>Microsoft Office Word</Application>
  <DocSecurity>0</DocSecurity>
  <Lines>484</Lines>
  <Paragraphs>3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orgios Theodosiadis</cp:lastModifiedBy>
  <cp:revision>37</cp:revision>
  <cp:lastPrinted>2013-10-03T12:51:00Z</cp:lastPrinted>
  <dcterms:created xsi:type="dcterms:W3CDTF">2022-11-17T16:58:00Z</dcterms:created>
  <dcterms:modified xsi:type="dcterms:W3CDTF">2025-10-3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